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F179C" w14:textId="6F3B9184" w:rsidR="002D3DB5" w:rsidRPr="00512ADB" w:rsidRDefault="001A6E4C" w:rsidP="00512ADB">
      <w:pPr>
        <w:spacing w:after="40"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5929FB">
        <w:rPr>
          <w:rFonts w:ascii="Arial" w:hAnsi="Arial" w:cs="Arial"/>
          <w:b/>
        </w:rPr>
        <w:t>S1 A</w:t>
      </w:r>
      <w:r w:rsidR="00B85E83">
        <w:rPr>
          <w:rFonts w:ascii="Arial" w:hAnsi="Arial" w:cs="Arial"/>
          <w:b/>
        </w:rPr>
        <w:t>ppendix</w:t>
      </w:r>
      <w:r w:rsidRPr="005929FB">
        <w:rPr>
          <w:rFonts w:ascii="Arial" w:hAnsi="Arial" w:cs="Arial"/>
          <w:b/>
        </w:rPr>
        <w:t xml:space="preserve">. </w:t>
      </w:r>
      <w:r w:rsidR="00A336B7">
        <w:rPr>
          <w:rFonts w:ascii="Arial" w:hAnsi="Arial" w:cs="Arial"/>
          <w:b/>
        </w:rPr>
        <w:t xml:space="preserve"> </w:t>
      </w:r>
      <w:proofErr w:type="gramStart"/>
      <w:r w:rsidRPr="005929FB">
        <w:rPr>
          <w:rFonts w:ascii="Arial" w:hAnsi="Arial" w:cs="Arial"/>
          <w:b/>
        </w:rPr>
        <w:t>Contrast</w:t>
      </w:r>
      <w:r w:rsidRPr="00B95B55">
        <w:rPr>
          <w:rFonts w:ascii="Arial" w:hAnsi="Arial" w:cs="Arial"/>
          <w:b/>
        </w:rPr>
        <w:t xml:space="preserve"> Agent Capillary Extravasation</w:t>
      </w:r>
      <w:r w:rsidR="002D3DB5">
        <w:rPr>
          <w:rFonts w:ascii="Arial" w:hAnsi="Arial" w:cs="Arial"/>
        </w:rPr>
        <w:t>.</w:t>
      </w:r>
      <w:proofErr w:type="gramEnd"/>
      <w:r w:rsidR="002D3DB5">
        <w:rPr>
          <w:rFonts w:ascii="Arial" w:hAnsi="Arial" w:cs="Arial"/>
        </w:rPr>
        <w:t xml:space="preserve"> </w:t>
      </w:r>
      <w:r w:rsidR="0082703A">
        <w:rPr>
          <w:rFonts w:ascii="Arial" w:hAnsi="Arial" w:cs="Arial"/>
        </w:rPr>
        <w:t xml:space="preserve"> </w:t>
      </w:r>
      <w:r w:rsidR="002D3DB5" w:rsidRPr="00512ADB">
        <w:rPr>
          <w:rFonts w:ascii="Arial" w:hAnsi="Arial" w:cs="Arial"/>
        </w:rPr>
        <w:t>Derivation of relationship between CBV and permeability measures P</w:t>
      </w:r>
      <w:r w:rsidR="002D3DB5" w:rsidRPr="00512ADB">
        <w:rPr>
          <w:rFonts w:ascii="Arial" w:hAnsi="Arial" w:cs="Arial"/>
          <w:vertAlign w:val="subscript"/>
        </w:rPr>
        <w:t>CA</w:t>
      </w:r>
      <w:r w:rsidR="002D3DB5" w:rsidRPr="00512ADB">
        <w:rPr>
          <w:rFonts w:ascii="Arial" w:hAnsi="Arial" w:cs="Arial"/>
        </w:rPr>
        <w:t xml:space="preserve"> and </w:t>
      </w:r>
      <w:proofErr w:type="spellStart"/>
      <w:r w:rsidR="002D3DB5" w:rsidRPr="00512ADB">
        <w:rPr>
          <w:rFonts w:ascii="Arial" w:hAnsi="Arial" w:cs="Arial"/>
        </w:rPr>
        <w:t>k</w:t>
      </w:r>
      <w:r w:rsidR="002D3DB5" w:rsidRPr="00512ADB">
        <w:rPr>
          <w:rFonts w:ascii="Arial" w:hAnsi="Arial" w:cs="Arial"/>
          <w:vertAlign w:val="subscript"/>
        </w:rPr>
        <w:t>pe</w:t>
      </w:r>
      <w:proofErr w:type="spellEnd"/>
      <w:r w:rsidR="002D3DB5" w:rsidRPr="00512ADB">
        <w:rPr>
          <w:rFonts w:ascii="Arial" w:hAnsi="Arial" w:cs="Arial"/>
          <w:vertAlign w:val="subscript"/>
        </w:rPr>
        <w:t>.</w:t>
      </w:r>
    </w:p>
    <w:p w14:paraId="6D25DFD1" w14:textId="77777777" w:rsidR="00C262B1" w:rsidRPr="00B95B55" w:rsidRDefault="00C262B1" w:rsidP="001A6E4C">
      <w:pPr>
        <w:spacing w:after="40"/>
        <w:jc w:val="both"/>
        <w:rPr>
          <w:rFonts w:ascii="Arial" w:hAnsi="Arial" w:cs="Arial"/>
        </w:rPr>
      </w:pPr>
    </w:p>
    <w:p w14:paraId="2EDF2AED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  <w:t xml:space="preserve">The vast majority of contrast agent (CA) extravasation occurs from capillary </w:t>
      </w:r>
      <w:proofErr w:type="spellStart"/>
      <w:r w:rsidRPr="00B95B55">
        <w:rPr>
          <w:rFonts w:ascii="Arial" w:hAnsi="Arial" w:cs="Arial"/>
        </w:rPr>
        <w:t>microvessels</w:t>
      </w:r>
      <w:proofErr w:type="spellEnd"/>
      <w:r w:rsidRPr="00B95B55">
        <w:rPr>
          <w:rFonts w:ascii="Arial" w:hAnsi="Arial" w:cs="Arial"/>
        </w:rPr>
        <w:t xml:space="preserve">.  We treat these as right cylinders.  Thus, the surface area, A, is given in Equation [A1], where: d is the diameter, and L the length.  The volume, V, is given </w:t>
      </w:r>
    </w:p>
    <w:p w14:paraId="427E8231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 xml:space="preserve">A = </w:t>
      </w:r>
      <w:r w:rsidRPr="00B95B55">
        <w:rPr>
          <w:rFonts w:ascii="Arial" w:hAnsi="Arial" w:cs="Arial"/>
        </w:rPr>
        <w:sym w:font="Symbol" w:char="F070"/>
      </w:r>
      <w:proofErr w:type="spellStart"/>
      <w:r w:rsidRPr="00B95B55">
        <w:rPr>
          <w:rFonts w:ascii="Arial" w:hAnsi="Arial" w:cs="Arial"/>
        </w:rPr>
        <w:t>dL</w:t>
      </w:r>
      <w:proofErr w:type="spellEnd"/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[A1]</w:t>
      </w:r>
    </w:p>
    <w:p w14:paraId="0A555F35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proofErr w:type="gramStart"/>
      <w:r w:rsidRPr="00B95B55">
        <w:rPr>
          <w:rFonts w:ascii="Arial" w:hAnsi="Arial" w:cs="Arial"/>
        </w:rPr>
        <w:t>in</w:t>
      </w:r>
      <w:proofErr w:type="gramEnd"/>
      <w:r w:rsidRPr="00B95B55">
        <w:rPr>
          <w:rFonts w:ascii="Arial" w:hAnsi="Arial" w:cs="Arial"/>
        </w:rPr>
        <w:t xml:space="preserve"> Equation [A2].  Thus, A is related to V as in Equation [A3].  It is important to note that A, d, </w:t>
      </w:r>
    </w:p>
    <w:p w14:paraId="083219B9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 xml:space="preserve">V = </w:t>
      </w:r>
      <w:r w:rsidRPr="00B95B55">
        <w:rPr>
          <w:rFonts w:ascii="Arial" w:hAnsi="Arial" w:cs="Arial"/>
        </w:rPr>
        <w:sym w:font="Symbol" w:char="F070"/>
      </w:r>
      <w:r w:rsidRPr="00B95B55">
        <w:rPr>
          <w:rFonts w:ascii="Arial" w:hAnsi="Arial" w:cs="Arial"/>
        </w:rPr>
        <w:t>d</w:t>
      </w:r>
      <w:r w:rsidRPr="00B95B55">
        <w:rPr>
          <w:rFonts w:ascii="Arial" w:hAnsi="Arial" w:cs="Arial"/>
          <w:vertAlign w:val="superscript"/>
        </w:rPr>
        <w:t>2</w:t>
      </w:r>
      <w:r w:rsidRPr="00B95B55">
        <w:rPr>
          <w:rFonts w:ascii="Arial" w:hAnsi="Arial" w:cs="Arial"/>
        </w:rPr>
        <w:t>L/4</w:t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[A2]</w:t>
      </w:r>
    </w:p>
    <w:p w14:paraId="05117ACB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A = (4/</w:t>
      </w:r>
      <w:proofErr w:type="gramStart"/>
      <w:r w:rsidRPr="00B95B55">
        <w:rPr>
          <w:rFonts w:ascii="Arial" w:hAnsi="Arial" w:cs="Arial"/>
        </w:rPr>
        <w:t>d)V</w:t>
      </w:r>
      <w:proofErr w:type="gramEnd"/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[A3]</w:t>
      </w:r>
    </w:p>
    <w:p w14:paraId="0AA07426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proofErr w:type="gramStart"/>
      <w:r w:rsidRPr="00B95B55">
        <w:rPr>
          <w:rFonts w:ascii="Arial" w:hAnsi="Arial" w:cs="Arial"/>
        </w:rPr>
        <w:t>and</w:t>
      </w:r>
      <w:proofErr w:type="gramEnd"/>
      <w:r w:rsidRPr="00B95B55" w:rsidDel="00652BB9">
        <w:rPr>
          <w:rFonts w:ascii="Arial" w:hAnsi="Arial" w:cs="Arial"/>
        </w:rPr>
        <w:t xml:space="preserve"> </w:t>
      </w:r>
      <w:r w:rsidRPr="00B95B55">
        <w:rPr>
          <w:rFonts w:ascii="Arial" w:hAnsi="Arial" w:cs="Arial"/>
        </w:rPr>
        <w:t xml:space="preserve">V represent the </w:t>
      </w:r>
      <w:r w:rsidRPr="00B95B55">
        <w:rPr>
          <w:rFonts w:ascii="Arial" w:hAnsi="Arial" w:cs="Arial"/>
          <w:i/>
        </w:rPr>
        <w:t>average,</w:t>
      </w:r>
      <w:r w:rsidRPr="00B95B55">
        <w:rPr>
          <w:rFonts w:ascii="Arial" w:hAnsi="Arial" w:cs="Arial"/>
        </w:rPr>
        <w:t xml:space="preserve"> </w:t>
      </w:r>
      <w:r w:rsidRPr="00B95B55">
        <w:rPr>
          <w:rFonts w:ascii="Arial" w:hAnsi="Arial" w:cs="Arial"/>
          <w:i/>
        </w:rPr>
        <w:t>individual</w:t>
      </w:r>
      <w:r w:rsidRPr="00B95B55">
        <w:rPr>
          <w:rFonts w:ascii="Arial" w:hAnsi="Arial" w:cs="Arial"/>
        </w:rPr>
        <w:t xml:space="preserve"> capillary quantities in a tissue voxel or region-of-interest [ROI].  </w:t>
      </w:r>
    </w:p>
    <w:p w14:paraId="48948456" w14:textId="2F91CA1E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  <w:t xml:space="preserve">The transfer constant for contrast agent (CA) capillary extravasation is </w:t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perscript"/>
        </w:rPr>
        <w:t>trans</w:t>
      </w:r>
      <w:proofErr w:type="spellEnd"/>
      <w:r w:rsidRPr="00B95B55">
        <w:rPr>
          <w:rFonts w:ascii="Arial" w:hAnsi="Arial" w:cs="Arial"/>
        </w:rPr>
        <w:t>.  The CBF</w:t>
      </w:r>
      <w:r w:rsidRPr="00B95B55">
        <w:rPr>
          <w:rFonts w:ascii="Arial" w:hAnsi="Arial" w:cs="Arial"/>
        </w:rPr>
        <w:noBreakHyphen/>
        <w:t xml:space="preserve">dependence of CA extravasation is given by the </w:t>
      </w:r>
      <w:proofErr w:type="spellStart"/>
      <w:r w:rsidRPr="00B95B55">
        <w:rPr>
          <w:rFonts w:ascii="Arial" w:hAnsi="Arial" w:cs="Arial"/>
        </w:rPr>
        <w:t>Renkin</w:t>
      </w:r>
      <w:proofErr w:type="spellEnd"/>
      <w:r w:rsidRPr="00B95B55">
        <w:rPr>
          <w:rFonts w:ascii="Arial" w:hAnsi="Arial" w:cs="Arial"/>
        </w:rPr>
        <w:t xml:space="preserve">-Crone equation (Li, </w:t>
      </w:r>
      <w:r w:rsidRPr="00B95B55">
        <w:rPr>
          <w:rFonts w:ascii="Arial" w:hAnsi="Arial" w:cs="Arial"/>
          <w:i/>
        </w:rPr>
        <w:t>et al</w:t>
      </w:r>
      <w:r w:rsidRPr="00B95B55">
        <w:rPr>
          <w:rFonts w:ascii="Arial" w:hAnsi="Arial" w:cs="Arial"/>
        </w:rPr>
        <w:t>, 2009</w:t>
      </w:r>
      <w:r>
        <w:rPr>
          <w:rFonts w:ascii="Arial" w:hAnsi="Arial" w:cs="Arial"/>
        </w:rPr>
        <w:t>)</w:t>
      </w:r>
      <w:r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fldChar w:fldCharType="begin">
          <w:fldData xml:space="preserve">PEVuZE5vdGU+PENpdGU+PEF1dGhvcj5MaTwvQXV0aG9yPjxZZWFyPjIwMDk8L1llYXI+PFJlY051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</w:fldData>
        </w:fldChar>
      </w:r>
      <w:r>
        <w:rPr>
          <w:rFonts w:ascii="Arial" w:hAnsi="Arial" w:cs="Arial"/>
          <w:color w:val="000000" w:themeColor="text1"/>
        </w:rPr>
        <w:instrText xml:space="preserve"> ADDIN EN.CITE </w:instrText>
      </w:r>
      <w:r>
        <w:rPr>
          <w:rFonts w:ascii="Arial" w:hAnsi="Arial" w:cs="Arial"/>
          <w:color w:val="000000" w:themeColor="text1"/>
        </w:rPr>
        <w:fldChar w:fldCharType="begin">
          <w:fldData xml:space="preserve">PEVuZE5vdGU+PENpdGU+PEF1dGhvcj5MaTwvQXV0aG9yPjxZZWFyPjIwMDk8L1llYXI+PFJlY051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</w:fldData>
        </w:fldChar>
      </w:r>
      <w:r>
        <w:rPr>
          <w:rFonts w:ascii="Arial" w:hAnsi="Arial" w:cs="Arial"/>
          <w:color w:val="000000" w:themeColor="text1"/>
        </w:rPr>
        <w:instrText xml:space="preserve"> ADDIN EN.CITE.DATA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end"/>
      </w:r>
      <w:r w:rsidR="000D0BFB">
        <w:rPr>
          <w:rFonts w:ascii="Arial" w:hAnsi="Arial" w:cs="Arial"/>
          <w:color w:val="000000" w:themeColor="text1"/>
        </w:rPr>
        <w:t>[67]</w:t>
      </w:r>
      <w:r w:rsidRPr="00B95B55">
        <w:rPr>
          <w:rFonts w:ascii="Arial" w:hAnsi="Arial" w:cs="Arial"/>
        </w:rPr>
        <w:t xml:space="preserve">. </w:t>
      </w:r>
      <w:r w:rsidR="00CB418A">
        <w:rPr>
          <w:rFonts w:ascii="Arial" w:hAnsi="Arial" w:cs="Arial"/>
        </w:rPr>
        <w:t xml:space="preserve"> </w:t>
      </w:r>
      <w:r w:rsidRPr="00B95B55">
        <w:rPr>
          <w:rFonts w:ascii="Arial" w:hAnsi="Arial" w:cs="Arial"/>
        </w:rPr>
        <w:t xml:space="preserve">However, for </w:t>
      </w:r>
      <w:proofErr w:type="spellStart"/>
      <w:r w:rsidRPr="00B95B55">
        <w:rPr>
          <w:rFonts w:ascii="Arial" w:hAnsi="Arial" w:cs="Arial"/>
        </w:rPr>
        <w:t>Gd</w:t>
      </w:r>
      <w:proofErr w:type="spellEnd"/>
      <w:r w:rsidRPr="00B95B55">
        <w:rPr>
          <w:rFonts w:ascii="Arial" w:hAnsi="Arial" w:cs="Arial"/>
        </w:rPr>
        <w:t xml:space="preserve"> chelate CAs in most tissues, the permeation-limited</w:t>
      </w:r>
      <w:r w:rsidR="005834DE">
        <w:rPr>
          <w:rFonts w:ascii="Arial" w:hAnsi="Arial" w:cs="Arial"/>
        </w:rPr>
        <w:t xml:space="preserve"> </w:t>
      </w:r>
      <w:proofErr w:type="spellStart"/>
      <w:r w:rsidR="005834DE">
        <w:rPr>
          <w:rFonts w:ascii="Arial" w:hAnsi="Arial" w:cs="Arial"/>
        </w:rPr>
        <w:t>Renkin</w:t>
      </w:r>
      <w:proofErr w:type="spellEnd"/>
      <w:r w:rsidR="005834DE">
        <w:rPr>
          <w:rFonts w:ascii="Arial" w:hAnsi="Arial" w:cs="Arial"/>
        </w:rPr>
        <w:t xml:space="preserve">-Crone </w:t>
      </w:r>
      <w:r w:rsidR="005834DE" w:rsidRPr="00611368">
        <w:rPr>
          <w:rFonts w:ascii="Arial" w:hAnsi="Arial" w:cs="Arial"/>
        </w:rPr>
        <w:t xml:space="preserve">expression </w:t>
      </w:r>
      <w:r w:rsidR="00735B29">
        <w:rPr>
          <w:rFonts w:ascii="Arial" w:hAnsi="Arial" w:cs="Arial"/>
        </w:rPr>
        <w:t>pertains</w:t>
      </w:r>
      <w:r w:rsidRPr="00611368">
        <w:rPr>
          <w:rFonts w:ascii="Arial" w:hAnsi="Arial" w:cs="Arial"/>
        </w:rPr>
        <w:t xml:space="preserve"> (Li, </w:t>
      </w:r>
      <w:r w:rsidRPr="00611368">
        <w:rPr>
          <w:rFonts w:ascii="Arial" w:hAnsi="Arial" w:cs="Arial"/>
          <w:i/>
        </w:rPr>
        <w:t>et al</w:t>
      </w:r>
      <w:r w:rsidRPr="00611368">
        <w:rPr>
          <w:rFonts w:ascii="Arial" w:hAnsi="Arial" w:cs="Arial"/>
        </w:rPr>
        <w:t>, 2009)</w:t>
      </w:r>
      <w:r w:rsidR="00CB418A" w:rsidRPr="00611368">
        <w:rPr>
          <w:rFonts w:ascii="Arial" w:hAnsi="Arial" w:cs="Arial"/>
        </w:rPr>
        <w:t xml:space="preserve"> [67]</w:t>
      </w:r>
      <w:r w:rsidRPr="00611368">
        <w:rPr>
          <w:rFonts w:ascii="Arial" w:hAnsi="Arial" w:cs="Arial"/>
        </w:rPr>
        <w:t>, and that</w:t>
      </w:r>
      <w:r w:rsidRPr="00B95B55">
        <w:rPr>
          <w:rFonts w:ascii="Arial" w:hAnsi="Arial" w:cs="Arial"/>
        </w:rPr>
        <w:t xml:space="preserve"> is given in Equation [A4], where: P</w:t>
      </w:r>
      <w:r w:rsidRPr="00B95B55">
        <w:rPr>
          <w:rFonts w:ascii="Arial" w:hAnsi="Arial" w:cs="Arial"/>
          <w:vertAlign w:val="subscript"/>
        </w:rPr>
        <w:t>CA</w:t>
      </w:r>
      <w:r w:rsidRPr="00B95B55">
        <w:rPr>
          <w:rFonts w:ascii="Arial" w:hAnsi="Arial" w:cs="Arial"/>
        </w:rPr>
        <w:t xml:space="preserve"> is the </w:t>
      </w:r>
      <w:r w:rsidRPr="00B95B55">
        <w:rPr>
          <w:rFonts w:ascii="Arial" w:hAnsi="Arial" w:cs="Arial"/>
          <w:i/>
        </w:rPr>
        <w:t>average</w:t>
      </w:r>
      <w:r w:rsidRPr="00B95B55">
        <w:rPr>
          <w:rFonts w:ascii="Arial" w:hAnsi="Arial" w:cs="Arial"/>
        </w:rPr>
        <w:t xml:space="preserve"> vascular wall CA permeability coefficient, and S is </w:t>
      </w:r>
    </w:p>
    <w:p w14:paraId="04A5A95E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perscript"/>
        </w:rPr>
        <w:t>trans</w:t>
      </w:r>
      <w:proofErr w:type="spellEnd"/>
      <w:r w:rsidRPr="00B95B55">
        <w:rPr>
          <w:rFonts w:ascii="Arial" w:hAnsi="Arial" w:cs="Arial"/>
        </w:rPr>
        <w:t xml:space="preserve"> </w:t>
      </w:r>
      <w:r w:rsidRPr="00B95B55">
        <w:rPr>
          <w:rFonts w:ascii="Arial" w:hAnsi="Arial" w:cs="Arial"/>
        </w:rPr>
        <w:sym w:font="Symbol" w:char="F040"/>
      </w:r>
      <w:r w:rsidRPr="00B95B55">
        <w:rPr>
          <w:rFonts w:ascii="Arial" w:hAnsi="Arial" w:cs="Arial"/>
        </w:rPr>
        <w:t xml:space="preserve"> P</w:t>
      </w:r>
      <w:r w:rsidRPr="00B95B55">
        <w:rPr>
          <w:rFonts w:ascii="Arial" w:hAnsi="Arial" w:cs="Arial"/>
          <w:vertAlign w:val="subscript"/>
        </w:rPr>
        <w:t>CA</w:t>
      </w:r>
      <w:r w:rsidRPr="00B95B55">
        <w:rPr>
          <w:rFonts w:ascii="Arial" w:hAnsi="Arial" w:cs="Arial"/>
        </w:rPr>
        <w:t>S</w:t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[A4]</w:t>
      </w:r>
    </w:p>
    <w:p w14:paraId="625F319F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proofErr w:type="gramStart"/>
      <w:r w:rsidRPr="00B95B55">
        <w:rPr>
          <w:rFonts w:ascii="Arial" w:hAnsi="Arial" w:cs="Arial"/>
        </w:rPr>
        <w:t>the</w:t>
      </w:r>
      <w:proofErr w:type="gramEnd"/>
      <w:r w:rsidRPr="00B95B55">
        <w:rPr>
          <w:rFonts w:ascii="Arial" w:hAnsi="Arial" w:cs="Arial"/>
        </w:rPr>
        <w:t xml:space="preserve"> </w:t>
      </w:r>
      <w:r w:rsidRPr="00B95B55">
        <w:rPr>
          <w:rFonts w:ascii="Arial" w:hAnsi="Arial" w:cs="Arial"/>
          <w:i/>
        </w:rPr>
        <w:t>total</w:t>
      </w:r>
      <w:r w:rsidRPr="00B95B55">
        <w:rPr>
          <w:rFonts w:ascii="Arial" w:hAnsi="Arial" w:cs="Arial"/>
        </w:rPr>
        <w:t xml:space="preserve"> vascular surface area per tissue voxel or ROI volume.  However, S can be further expressed in Equation [A5], where: </w:t>
      </w:r>
      <w:r w:rsidRPr="00B95B55">
        <w:rPr>
          <w:rFonts w:ascii="Arial" w:hAnsi="Arial" w:cs="Arial"/>
        </w:rPr>
        <w:sym w:font="Symbol" w:char="F072"/>
      </w:r>
      <w:r w:rsidRPr="00B95B55">
        <w:rPr>
          <w:rFonts w:ascii="Arial" w:hAnsi="Arial" w:cs="Arial"/>
          <w:vertAlign w:val="superscript"/>
        </w:rPr>
        <w:t>†</w:t>
      </w:r>
      <w:r w:rsidRPr="00B95B55">
        <w:rPr>
          <w:rFonts w:ascii="Arial" w:hAnsi="Arial" w:cs="Arial"/>
        </w:rPr>
        <w:t xml:space="preserve"> is the capillary number density [the number (n) </w:t>
      </w:r>
    </w:p>
    <w:p w14:paraId="78FF7C9F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S = (n/</w:t>
      </w:r>
      <w:proofErr w:type="gramStart"/>
      <w:r w:rsidRPr="00B95B55">
        <w:rPr>
          <w:rFonts w:ascii="Arial" w:hAnsi="Arial" w:cs="Arial"/>
        </w:rPr>
        <w:t>V</w:t>
      </w:r>
      <w:r w:rsidRPr="00B95B55">
        <w:rPr>
          <w:rFonts w:ascii="Arial" w:hAnsi="Arial" w:cs="Arial"/>
          <w:vertAlign w:val="subscript"/>
        </w:rPr>
        <w:t>T</w:t>
      </w:r>
      <w:r w:rsidRPr="00B95B55">
        <w:rPr>
          <w:rFonts w:ascii="Arial" w:hAnsi="Arial" w:cs="Arial"/>
        </w:rPr>
        <w:t>)A</w:t>
      </w:r>
      <w:proofErr w:type="gramEnd"/>
      <w:r w:rsidRPr="00B95B55">
        <w:rPr>
          <w:rFonts w:ascii="Arial" w:hAnsi="Arial" w:cs="Arial"/>
        </w:rPr>
        <w:t xml:space="preserve"> = </w:t>
      </w:r>
      <w:r w:rsidRPr="00B95B55">
        <w:rPr>
          <w:rFonts w:ascii="Arial" w:hAnsi="Arial" w:cs="Arial"/>
        </w:rPr>
        <w:sym w:font="Symbol" w:char="F072"/>
      </w:r>
      <w:r w:rsidRPr="00B95B55">
        <w:rPr>
          <w:rFonts w:ascii="Arial" w:hAnsi="Arial" w:cs="Arial"/>
          <w:vertAlign w:val="superscript"/>
        </w:rPr>
        <w:t>†</w:t>
      </w:r>
      <w:r w:rsidRPr="00B95B55">
        <w:rPr>
          <w:rFonts w:ascii="Arial" w:hAnsi="Arial" w:cs="Arial"/>
        </w:rPr>
        <w:t>A</w:t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[A5]</w:t>
      </w:r>
    </w:p>
    <w:p w14:paraId="7C5CD41F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proofErr w:type="gramStart"/>
      <w:r w:rsidRPr="00B95B55">
        <w:rPr>
          <w:rFonts w:ascii="Arial" w:hAnsi="Arial" w:cs="Arial"/>
        </w:rPr>
        <w:t>of</w:t>
      </w:r>
      <w:proofErr w:type="gramEnd"/>
      <w:r w:rsidRPr="00B95B55">
        <w:rPr>
          <w:rFonts w:ascii="Arial" w:hAnsi="Arial" w:cs="Arial"/>
        </w:rPr>
        <w:t xml:space="preserve"> capillaries</w:t>
      </w:r>
      <w:r w:rsidRPr="00B95B55" w:rsidDel="00652BB9">
        <w:rPr>
          <w:rFonts w:ascii="Arial" w:hAnsi="Arial" w:cs="Arial"/>
        </w:rPr>
        <w:t xml:space="preserve"> </w:t>
      </w:r>
      <w:r w:rsidRPr="00B95B55">
        <w:rPr>
          <w:rFonts w:ascii="Arial" w:hAnsi="Arial" w:cs="Arial"/>
        </w:rPr>
        <w:t>per tissue voxel or ROI volume (V</w:t>
      </w:r>
      <w:r w:rsidRPr="00B95B55">
        <w:rPr>
          <w:rFonts w:ascii="Arial" w:hAnsi="Arial" w:cs="Arial"/>
          <w:vertAlign w:val="subscript"/>
        </w:rPr>
        <w:t>T</w:t>
      </w:r>
      <w:r w:rsidRPr="00B95B55">
        <w:rPr>
          <w:rFonts w:ascii="Arial" w:hAnsi="Arial" w:cs="Arial"/>
        </w:rPr>
        <w:t xml:space="preserve">)].  Combining </w:t>
      </w:r>
      <w:proofErr w:type="spellStart"/>
      <w:r w:rsidRPr="00B95B55">
        <w:rPr>
          <w:rFonts w:ascii="Arial" w:hAnsi="Arial" w:cs="Arial"/>
        </w:rPr>
        <w:t>Eqs</w:t>
      </w:r>
      <w:proofErr w:type="spellEnd"/>
      <w:r w:rsidRPr="00B95B55">
        <w:rPr>
          <w:rFonts w:ascii="Arial" w:hAnsi="Arial" w:cs="Arial"/>
        </w:rPr>
        <w:t xml:space="preserve">. [A5] </w:t>
      </w:r>
      <w:proofErr w:type="gramStart"/>
      <w:r w:rsidRPr="00B95B55">
        <w:rPr>
          <w:rFonts w:ascii="Arial" w:hAnsi="Arial" w:cs="Arial"/>
        </w:rPr>
        <w:t>with [A3] gives Equation [A6].</w:t>
      </w:r>
      <w:proofErr w:type="gramEnd"/>
      <w:r w:rsidRPr="00B95B55">
        <w:rPr>
          <w:rFonts w:ascii="Arial" w:hAnsi="Arial" w:cs="Arial"/>
        </w:rPr>
        <w:t xml:space="preserve">  At the same time, the </w:t>
      </w:r>
      <w:r w:rsidRPr="00B95B55">
        <w:rPr>
          <w:rFonts w:ascii="Arial" w:hAnsi="Arial" w:cs="Arial"/>
          <w:i/>
        </w:rPr>
        <w:t>total</w:t>
      </w:r>
      <w:r w:rsidRPr="00B95B55">
        <w:rPr>
          <w:rFonts w:ascii="Arial" w:hAnsi="Arial" w:cs="Arial"/>
        </w:rPr>
        <w:t xml:space="preserve"> blood volume per tissue voxel or ROI volume, </w:t>
      </w:r>
    </w:p>
    <w:p w14:paraId="1042ACEA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 xml:space="preserve">S = </w:t>
      </w:r>
      <w:r w:rsidRPr="00B95B55">
        <w:rPr>
          <w:rFonts w:ascii="Arial" w:hAnsi="Arial" w:cs="Arial"/>
        </w:rPr>
        <w:sym w:font="Symbol" w:char="F072"/>
      </w:r>
      <w:r w:rsidRPr="00B95B55">
        <w:rPr>
          <w:rFonts w:ascii="Arial" w:hAnsi="Arial" w:cs="Arial"/>
          <w:vertAlign w:val="superscript"/>
        </w:rPr>
        <w:t>†</w:t>
      </w:r>
      <w:r w:rsidRPr="00B95B55">
        <w:rPr>
          <w:rFonts w:ascii="Arial" w:hAnsi="Arial" w:cs="Arial"/>
        </w:rPr>
        <w:t>(4/</w:t>
      </w:r>
      <w:proofErr w:type="gramStart"/>
      <w:r w:rsidRPr="00B95B55">
        <w:rPr>
          <w:rFonts w:ascii="Arial" w:hAnsi="Arial" w:cs="Arial"/>
        </w:rPr>
        <w:t>d)V</w:t>
      </w:r>
      <w:proofErr w:type="gramEnd"/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[A6]</w:t>
      </w:r>
    </w:p>
    <w:p w14:paraId="68F04607" w14:textId="40391683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proofErr w:type="spellStart"/>
      <w:proofErr w:type="gramStart"/>
      <w:r w:rsidRPr="00B95B55">
        <w:rPr>
          <w:rFonts w:ascii="Arial" w:hAnsi="Arial" w:cs="Arial"/>
        </w:rPr>
        <w:t>v</w:t>
      </w:r>
      <w:r w:rsidRPr="00B95B55">
        <w:rPr>
          <w:rFonts w:ascii="Arial" w:hAnsi="Arial" w:cs="Arial"/>
          <w:vertAlign w:val="subscript"/>
        </w:rPr>
        <w:t>b</w:t>
      </w:r>
      <w:proofErr w:type="spellEnd"/>
      <w:proofErr w:type="gramEnd"/>
      <w:r w:rsidRPr="00B95B55">
        <w:rPr>
          <w:rFonts w:ascii="Arial" w:hAnsi="Arial" w:cs="Arial"/>
        </w:rPr>
        <w:t>, [the blood volume fraction] is given in Equation [A7] (Rooney, et al, 2015).</w:t>
      </w:r>
      <w:r w:rsidR="00285452">
        <w:rPr>
          <w:rFonts w:ascii="Arial" w:hAnsi="Arial" w:cs="Arial"/>
        </w:rPr>
        <w:t>[74]</w:t>
      </w:r>
      <w:r w:rsidRPr="00B95B55">
        <w:rPr>
          <w:rFonts w:ascii="Arial" w:hAnsi="Arial" w:cs="Arial"/>
        </w:rPr>
        <w:t xml:space="preserve">   Eliminating </w:t>
      </w:r>
    </w:p>
    <w:p w14:paraId="64BB5D26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lastRenderedPageBreak/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proofErr w:type="spellStart"/>
      <w:proofErr w:type="gramStart"/>
      <w:r w:rsidRPr="00B95B55">
        <w:rPr>
          <w:rFonts w:ascii="Arial" w:hAnsi="Arial" w:cs="Arial"/>
        </w:rPr>
        <w:t>v</w:t>
      </w:r>
      <w:r w:rsidRPr="00B95B55">
        <w:rPr>
          <w:rFonts w:ascii="Arial" w:hAnsi="Arial" w:cs="Arial"/>
          <w:vertAlign w:val="subscript"/>
        </w:rPr>
        <w:t>b</w:t>
      </w:r>
      <w:proofErr w:type="spellEnd"/>
      <w:proofErr w:type="gramEnd"/>
      <w:r w:rsidRPr="00B95B55">
        <w:rPr>
          <w:rFonts w:ascii="Arial" w:hAnsi="Arial" w:cs="Arial"/>
        </w:rPr>
        <w:t xml:space="preserve"> = </w:t>
      </w:r>
      <w:r w:rsidRPr="00B95B55">
        <w:rPr>
          <w:rFonts w:ascii="Arial" w:hAnsi="Arial" w:cs="Arial"/>
        </w:rPr>
        <w:sym w:font="Symbol" w:char="F072"/>
      </w:r>
      <w:r w:rsidRPr="00B95B55">
        <w:rPr>
          <w:rFonts w:ascii="Arial" w:hAnsi="Arial" w:cs="Arial"/>
          <w:vertAlign w:val="superscript"/>
        </w:rPr>
        <w:t>†</w:t>
      </w:r>
      <w:r w:rsidRPr="00B95B55">
        <w:rPr>
          <w:rFonts w:ascii="Arial" w:hAnsi="Arial" w:cs="Arial"/>
        </w:rPr>
        <w:t>V</w:t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[A7]</w:t>
      </w:r>
    </w:p>
    <w:p w14:paraId="02F15625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sym w:font="Symbol" w:char="F072"/>
      </w:r>
      <w:proofErr w:type="gramStart"/>
      <w:r w:rsidRPr="00B95B55">
        <w:rPr>
          <w:rFonts w:ascii="Arial" w:hAnsi="Arial" w:cs="Arial"/>
          <w:vertAlign w:val="superscript"/>
        </w:rPr>
        <w:t>†</w:t>
      </w:r>
      <w:r w:rsidRPr="00B95B55">
        <w:rPr>
          <w:rFonts w:ascii="Arial" w:hAnsi="Arial" w:cs="Arial"/>
        </w:rPr>
        <w:t xml:space="preserve">V from </w:t>
      </w:r>
      <w:proofErr w:type="spellStart"/>
      <w:r w:rsidRPr="00B95B55">
        <w:rPr>
          <w:rFonts w:ascii="Arial" w:hAnsi="Arial" w:cs="Arial"/>
        </w:rPr>
        <w:t>Eqs</w:t>
      </w:r>
      <w:proofErr w:type="spellEnd"/>
      <w:r w:rsidRPr="00B95B55">
        <w:rPr>
          <w:rFonts w:ascii="Arial" w:hAnsi="Arial" w:cs="Arial"/>
        </w:rPr>
        <w:t>.</w:t>
      </w:r>
      <w:proofErr w:type="gramEnd"/>
      <w:r w:rsidRPr="00B95B55">
        <w:rPr>
          <w:rFonts w:ascii="Arial" w:hAnsi="Arial" w:cs="Arial"/>
        </w:rPr>
        <w:t xml:space="preserve"> [A6] and [A7] yields Equation [A8].  Rearranging gives Equation [A9].  </w:t>
      </w:r>
    </w:p>
    <w:p w14:paraId="7F828D06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S = 4 (</w:t>
      </w:r>
      <w:proofErr w:type="spellStart"/>
      <w:r w:rsidRPr="00B95B55">
        <w:rPr>
          <w:rFonts w:ascii="Arial" w:hAnsi="Arial" w:cs="Arial"/>
        </w:rPr>
        <w:t>v</w:t>
      </w:r>
      <w:r w:rsidRPr="00B95B55">
        <w:rPr>
          <w:rFonts w:ascii="Arial" w:hAnsi="Arial" w:cs="Arial"/>
          <w:vertAlign w:val="subscript"/>
        </w:rPr>
        <w:t>b</w:t>
      </w:r>
      <w:proofErr w:type="spellEnd"/>
      <w:r w:rsidRPr="00B95B55">
        <w:rPr>
          <w:rFonts w:ascii="Arial" w:hAnsi="Arial" w:cs="Arial"/>
        </w:rPr>
        <w:t>)/d</w:t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95B55">
        <w:rPr>
          <w:rFonts w:ascii="Arial" w:hAnsi="Arial" w:cs="Arial"/>
        </w:rPr>
        <w:t>[A8]</w:t>
      </w:r>
    </w:p>
    <w:p w14:paraId="4E69193D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proofErr w:type="spellStart"/>
      <w:proofErr w:type="gramStart"/>
      <w:r w:rsidRPr="00B95B55">
        <w:rPr>
          <w:rFonts w:ascii="Arial" w:hAnsi="Arial" w:cs="Arial"/>
        </w:rPr>
        <w:t>v</w:t>
      </w:r>
      <w:r w:rsidRPr="00B95B55">
        <w:rPr>
          <w:rFonts w:ascii="Arial" w:hAnsi="Arial" w:cs="Arial"/>
          <w:vertAlign w:val="subscript"/>
        </w:rPr>
        <w:t>b</w:t>
      </w:r>
      <w:proofErr w:type="spellEnd"/>
      <w:proofErr w:type="gramEnd"/>
      <w:r w:rsidRPr="00B95B55">
        <w:rPr>
          <w:rFonts w:ascii="Arial" w:hAnsi="Arial" w:cs="Arial"/>
        </w:rPr>
        <w:t xml:space="preserve"> = </w:t>
      </w:r>
      <w:proofErr w:type="spellStart"/>
      <w:r w:rsidRPr="00B95B55">
        <w:rPr>
          <w:rFonts w:ascii="Arial" w:hAnsi="Arial" w:cs="Arial"/>
        </w:rPr>
        <w:t>dS</w:t>
      </w:r>
      <w:proofErr w:type="spellEnd"/>
      <w:r w:rsidRPr="00B95B55">
        <w:rPr>
          <w:rFonts w:ascii="Arial" w:hAnsi="Arial" w:cs="Arial"/>
        </w:rPr>
        <w:t>/4</w:t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[A9]</w:t>
      </w:r>
    </w:p>
    <w:p w14:paraId="30FA25E2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  <w:t xml:space="preserve">The CBV measured by DSC-MRI here is </w:t>
      </w:r>
      <w:r w:rsidRPr="00B95B55">
        <w:rPr>
          <w:rFonts w:ascii="Arial" w:hAnsi="Arial" w:cs="Arial"/>
          <w:b/>
        </w:rPr>
        <w:sym w:font="Symbol" w:char="F0B5"/>
      </w:r>
      <w:r w:rsidRPr="00B95B55">
        <w:rPr>
          <w:rFonts w:ascii="Arial" w:hAnsi="Arial" w:cs="Arial"/>
        </w:rPr>
        <w:t xml:space="preserve"> v</w:t>
      </w:r>
      <w:r w:rsidRPr="00B95B55">
        <w:rPr>
          <w:rFonts w:ascii="Arial" w:hAnsi="Arial" w:cs="Arial"/>
          <w:vertAlign w:val="subscript"/>
        </w:rPr>
        <w:t>b</w:t>
      </w:r>
      <w:r w:rsidRPr="00B95B55">
        <w:rPr>
          <w:rFonts w:ascii="Arial" w:hAnsi="Arial" w:cs="Arial"/>
        </w:rPr>
        <w:t xml:space="preserve">.  Thus, we can take the </w:t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perscript"/>
        </w:rPr>
        <w:t>trans</w:t>
      </w:r>
      <w:proofErr w:type="spellEnd"/>
      <w:r w:rsidRPr="00B95B55">
        <w:rPr>
          <w:rFonts w:ascii="Arial" w:hAnsi="Arial" w:cs="Arial"/>
        </w:rPr>
        <w:t xml:space="preserve"> to CBV ratio and see in Equation [A10] that </w:t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perscript"/>
        </w:rPr>
        <w:t>trans</w:t>
      </w:r>
      <w:proofErr w:type="spellEnd"/>
      <w:r w:rsidRPr="00B95B55">
        <w:rPr>
          <w:rFonts w:ascii="Arial" w:hAnsi="Arial" w:cs="Arial"/>
        </w:rPr>
        <w:t>/CBV is proportional to the P</w:t>
      </w:r>
      <w:r w:rsidRPr="00B95B55">
        <w:rPr>
          <w:rFonts w:ascii="Arial" w:hAnsi="Arial" w:cs="Arial"/>
          <w:vertAlign w:val="subscript"/>
        </w:rPr>
        <w:t>CA</w:t>
      </w:r>
      <w:r w:rsidRPr="00B95B55">
        <w:rPr>
          <w:rFonts w:ascii="Arial" w:hAnsi="Arial" w:cs="Arial"/>
        </w:rPr>
        <w:t xml:space="preserve">/d ratio.  </w:t>
      </w:r>
    </w:p>
    <w:p w14:paraId="078C1816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perscript"/>
        </w:rPr>
        <w:t>trans</w:t>
      </w:r>
      <w:proofErr w:type="spellEnd"/>
      <w:r w:rsidRPr="00B95B55">
        <w:rPr>
          <w:rFonts w:ascii="Arial" w:hAnsi="Arial" w:cs="Arial"/>
        </w:rPr>
        <w:t xml:space="preserve">/CBV </w:t>
      </w:r>
      <w:r w:rsidRPr="00B95B55">
        <w:rPr>
          <w:rFonts w:ascii="Arial" w:hAnsi="Arial" w:cs="Arial"/>
          <w:b/>
        </w:rPr>
        <w:sym w:font="Symbol" w:char="F0B5"/>
      </w:r>
      <w:r w:rsidRPr="00B95B55">
        <w:rPr>
          <w:rFonts w:ascii="Arial" w:hAnsi="Arial" w:cs="Arial"/>
          <w:b/>
        </w:rPr>
        <w:t xml:space="preserve"> </w:t>
      </w:r>
      <w:r w:rsidRPr="00B95B55">
        <w:rPr>
          <w:rFonts w:ascii="Arial" w:hAnsi="Arial" w:cs="Arial"/>
        </w:rPr>
        <w:t>4(P</w:t>
      </w:r>
      <w:r w:rsidRPr="00B95B55">
        <w:rPr>
          <w:rFonts w:ascii="Arial" w:hAnsi="Arial" w:cs="Arial"/>
          <w:vertAlign w:val="subscript"/>
        </w:rPr>
        <w:t>CA</w:t>
      </w:r>
      <w:r w:rsidRPr="00B95B55">
        <w:rPr>
          <w:rFonts w:ascii="Arial" w:hAnsi="Arial" w:cs="Arial"/>
        </w:rPr>
        <w:t>/d)</w:t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95B55">
        <w:rPr>
          <w:rFonts w:ascii="Arial" w:hAnsi="Arial" w:cs="Arial"/>
        </w:rPr>
        <w:t>[A10]</w:t>
      </w:r>
    </w:p>
    <w:p w14:paraId="2484B453" w14:textId="50F942A9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>But, 4(P</w:t>
      </w:r>
      <w:r w:rsidRPr="00B95B55">
        <w:rPr>
          <w:rFonts w:ascii="Arial" w:hAnsi="Arial" w:cs="Arial"/>
          <w:vertAlign w:val="subscript"/>
        </w:rPr>
        <w:t>CA</w:t>
      </w:r>
      <w:r w:rsidRPr="00B95B55">
        <w:rPr>
          <w:rFonts w:ascii="Arial" w:hAnsi="Arial" w:cs="Arial"/>
        </w:rPr>
        <w:t xml:space="preserve">/d) = </w:t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bscript"/>
        </w:rPr>
        <w:t>pe</w:t>
      </w:r>
      <w:proofErr w:type="spellEnd"/>
      <w:r w:rsidRPr="00B95B55">
        <w:rPr>
          <w:rFonts w:ascii="Arial" w:hAnsi="Arial" w:cs="Arial"/>
        </w:rPr>
        <w:t>, the unidirectional rate constant for CA extravasation (Rooney, et al, 2015)</w:t>
      </w:r>
      <w:proofErr w:type="gramStart"/>
      <w:r>
        <w:rPr>
          <w:rFonts w:ascii="Arial" w:hAnsi="Arial" w:cs="Arial"/>
        </w:rPr>
        <w:t>.</w:t>
      </w:r>
      <w:r w:rsidR="00CB418A">
        <w:rPr>
          <w:rFonts w:ascii="Arial" w:hAnsi="Arial" w:cs="Arial"/>
        </w:rPr>
        <w:t>[</w:t>
      </w:r>
      <w:proofErr w:type="gramEnd"/>
      <w:r w:rsidR="00D86BF4">
        <w:rPr>
          <w:rFonts w:ascii="Arial" w:hAnsi="Arial" w:cs="Arial"/>
        </w:rPr>
        <w:t>1</w:t>
      </w:r>
      <w:r w:rsidR="00CB418A">
        <w:rPr>
          <w:rFonts w:ascii="Arial" w:hAnsi="Arial" w:cs="Arial"/>
        </w:rPr>
        <w:t xml:space="preserve">] </w:t>
      </w:r>
      <w:r w:rsidR="00B2481C">
        <w:rPr>
          <w:rFonts w:ascii="Arial" w:hAnsi="Arial" w:cs="Arial"/>
        </w:rPr>
        <w:t xml:space="preserve"> </w:t>
      </w:r>
      <w:r w:rsidRPr="00B95B55">
        <w:rPr>
          <w:rFonts w:ascii="Arial" w:hAnsi="Arial" w:cs="Arial"/>
        </w:rPr>
        <w:t xml:space="preserve">Thus, </w:t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perscript"/>
        </w:rPr>
        <w:t>trans</w:t>
      </w:r>
      <w:proofErr w:type="spellEnd"/>
      <w:r w:rsidRPr="00B95B55">
        <w:rPr>
          <w:rFonts w:ascii="Arial" w:hAnsi="Arial" w:cs="Arial"/>
        </w:rPr>
        <w:t xml:space="preserve">/CBV is proportional to </w:t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bscript"/>
        </w:rPr>
        <w:t>pe</w:t>
      </w:r>
      <w:proofErr w:type="spellEnd"/>
      <w:r w:rsidRPr="00B95B55">
        <w:rPr>
          <w:rFonts w:ascii="Arial" w:hAnsi="Arial" w:cs="Arial"/>
        </w:rPr>
        <w:t xml:space="preserve">, Equation [A11].  </w:t>
      </w:r>
    </w:p>
    <w:p w14:paraId="12068DB3" w14:textId="77777777" w:rsidR="001A6E4C" w:rsidRPr="00B95B55" w:rsidRDefault="001A6E4C" w:rsidP="00D26B57">
      <w:pPr>
        <w:spacing w:after="40" w:line="480" w:lineRule="auto"/>
        <w:jc w:val="both"/>
        <w:rPr>
          <w:rFonts w:ascii="Arial" w:hAnsi="Arial" w:cs="Arial"/>
        </w:rPr>
      </w:pP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perscript"/>
        </w:rPr>
        <w:t>trans</w:t>
      </w:r>
      <w:proofErr w:type="spellEnd"/>
      <w:r w:rsidRPr="00B95B55">
        <w:rPr>
          <w:rFonts w:ascii="Arial" w:hAnsi="Arial" w:cs="Arial"/>
        </w:rPr>
        <w:t xml:space="preserve">/CBV </w:t>
      </w:r>
      <w:r w:rsidRPr="00B95B55">
        <w:rPr>
          <w:rFonts w:ascii="Arial" w:hAnsi="Arial" w:cs="Arial"/>
          <w:b/>
        </w:rPr>
        <w:sym w:font="Symbol" w:char="F0B5"/>
      </w:r>
      <w:r w:rsidRPr="00B95B55">
        <w:rPr>
          <w:rFonts w:ascii="Arial" w:hAnsi="Arial" w:cs="Arial"/>
        </w:rPr>
        <w:t xml:space="preserve"> </w:t>
      </w:r>
      <w:proofErr w:type="spellStart"/>
      <w:r w:rsidRPr="00B95B55">
        <w:rPr>
          <w:rFonts w:ascii="Arial" w:hAnsi="Arial" w:cs="Arial"/>
        </w:rPr>
        <w:t>k</w:t>
      </w:r>
      <w:r w:rsidRPr="00B95B55">
        <w:rPr>
          <w:rFonts w:ascii="Arial" w:hAnsi="Arial" w:cs="Arial"/>
          <w:vertAlign w:val="subscript"/>
        </w:rPr>
        <w:t>pe</w:t>
      </w:r>
      <w:proofErr w:type="spellEnd"/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</w:r>
      <w:r w:rsidRPr="00B95B55">
        <w:rPr>
          <w:rFonts w:ascii="Arial" w:hAnsi="Arial" w:cs="Arial"/>
        </w:rPr>
        <w:tab/>
        <w:t>[A11]</w:t>
      </w:r>
    </w:p>
    <w:p w14:paraId="2D1C2306" w14:textId="4A8BF020" w:rsidR="00D86BF4" w:rsidRPr="004918F2" w:rsidRDefault="00D86BF4" w:rsidP="00D86BF4">
      <w:pPr>
        <w:spacing w:after="0" w:line="480" w:lineRule="auto"/>
        <w:ind w:left="547" w:hanging="547"/>
        <w:jc w:val="both"/>
        <w:rPr>
          <w:rFonts w:ascii="Arial" w:hAnsi="Arial" w:cs="Arial"/>
          <w:b/>
          <w:sz w:val="28"/>
          <w:szCs w:val="28"/>
        </w:rPr>
      </w:pPr>
      <w:r w:rsidRPr="004918F2">
        <w:rPr>
          <w:rFonts w:ascii="Arial" w:hAnsi="Arial" w:cs="Arial"/>
          <w:b/>
          <w:sz w:val="28"/>
          <w:szCs w:val="28"/>
        </w:rPr>
        <w:t>References</w:t>
      </w:r>
    </w:p>
    <w:p w14:paraId="749B6386" w14:textId="363C8375" w:rsidR="00D86BF4" w:rsidRPr="008F3D99" w:rsidRDefault="00D86BF4" w:rsidP="00D86BF4">
      <w:pPr>
        <w:spacing w:after="0" w:line="480" w:lineRule="auto"/>
        <w:ind w:left="547" w:hanging="547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8F3D99">
        <w:rPr>
          <w:rFonts w:ascii="Arial" w:hAnsi="Arial" w:cs="Arial"/>
        </w:rPr>
        <w:t>.</w:t>
      </w:r>
      <w:r w:rsidRPr="008F3D99">
        <w:rPr>
          <w:rFonts w:ascii="Arial" w:hAnsi="Arial" w:cs="Arial"/>
        </w:rPr>
        <w:tab/>
        <w:t xml:space="preserve">Rooney WD, Li X, </w:t>
      </w:r>
      <w:proofErr w:type="spellStart"/>
      <w:r w:rsidRPr="008F3D99">
        <w:rPr>
          <w:rFonts w:ascii="Arial" w:hAnsi="Arial" w:cs="Arial"/>
        </w:rPr>
        <w:t>Sammi</w:t>
      </w:r>
      <w:proofErr w:type="spellEnd"/>
      <w:r w:rsidRPr="008F3D99">
        <w:rPr>
          <w:rFonts w:ascii="Arial" w:hAnsi="Arial" w:cs="Arial"/>
        </w:rPr>
        <w:t xml:space="preserve"> MK, </w:t>
      </w:r>
      <w:proofErr w:type="spellStart"/>
      <w:r w:rsidRPr="008F3D99">
        <w:rPr>
          <w:rFonts w:ascii="Arial" w:hAnsi="Arial" w:cs="Arial"/>
        </w:rPr>
        <w:t>Bourdette</w:t>
      </w:r>
      <w:proofErr w:type="spellEnd"/>
      <w:r w:rsidRPr="008F3D99">
        <w:rPr>
          <w:rFonts w:ascii="Arial" w:hAnsi="Arial" w:cs="Arial"/>
        </w:rPr>
        <w:t xml:space="preserve"> DN, </w:t>
      </w:r>
      <w:proofErr w:type="spellStart"/>
      <w:r w:rsidRPr="008F3D99">
        <w:rPr>
          <w:rFonts w:ascii="Arial" w:hAnsi="Arial" w:cs="Arial"/>
        </w:rPr>
        <w:t>Neuwelt</w:t>
      </w:r>
      <w:proofErr w:type="spellEnd"/>
      <w:r w:rsidRPr="008F3D99">
        <w:rPr>
          <w:rFonts w:ascii="Arial" w:hAnsi="Arial" w:cs="Arial"/>
        </w:rPr>
        <w:t xml:space="preserve"> EA, Springer CS, Jr. Mapping human brain capillary water lifetime: high-resolution metabolic neuroimaging. NMR Biomed. 2015</w:t>
      </w:r>
      <w:proofErr w:type="gramStart"/>
      <w:r w:rsidRPr="008F3D99">
        <w:rPr>
          <w:rFonts w:ascii="Arial" w:hAnsi="Arial" w:cs="Arial"/>
        </w:rPr>
        <w:t>;28</w:t>
      </w:r>
      <w:proofErr w:type="gramEnd"/>
      <w:r w:rsidRPr="008F3D99">
        <w:rPr>
          <w:rFonts w:ascii="Arial" w:hAnsi="Arial" w:cs="Arial"/>
        </w:rPr>
        <w:t xml:space="preserve">(6):607-23. </w:t>
      </w:r>
    </w:p>
    <w:p w14:paraId="230C1744" w14:textId="77777777" w:rsidR="00D86BF4" w:rsidRDefault="00D86BF4" w:rsidP="002227DF">
      <w:pPr>
        <w:spacing w:line="480" w:lineRule="auto"/>
        <w:jc w:val="both"/>
        <w:rPr>
          <w:rFonts w:ascii="Arial" w:hAnsi="Arial" w:cs="Arial"/>
          <w:b/>
          <w:sz w:val="36"/>
          <w:szCs w:val="36"/>
        </w:rPr>
      </w:pPr>
    </w:p>
    <w:p w14:paraId="21E54BD8" w14:textId="77777777" w:rsidR="00D86BF4" w:rsidRPr="00590665" w:rsidRDefault="00D86BF4" w:rsidP="002227DF">
      <w:pPr>
        <w:spacing w:line="480" w:lineRule="auto"/>
        <w:jc w:val="both"/>
        <w:rPr>
          <w:rFonts w:ascii="Arial" w:hAnsi="Arial" w:cs="Arial"/>
          <w:color w:val="FF0000"/>
        </w:rPr>
      </w:pPr>
    </w:p>
    <w:sectPr w:rsidR="00D86BF4" w:rsidRPr="00590665" w:rsidSect="001158E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E78B7" w14:textId="77777777" w:rsidR="000B22EE" w:rsidRDefault="000B22EE">
      <w:pPr>
        <w:spacing w:after="0" w:line="240" w:lineRule="auto"/>
      </w:pPr>
      <w:r>
        <w:separator/>
      </w:r>
    </w:p>
  </w:endnote>
  <w:endnote w:type="continuationSeparator" w:id="0">
    <w:p w14:paraId="10F27098" w14:textId="77777777" w:rsidR="000B22EE" w:rsidRDefault="000B2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626ADE" w14:textId="77777777" w:rsidR="000B22EE" w:rsidRDefault="000B22E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918F2">
      <w:rPr>
        <w:noProof/>
      </w:rPr>
      <w:t>2</w:t>
    </w:r>
    <w:r>
      <w:fldChar w:fldCharType="end"/>
    </w:r>
  </w:p>
  <w:p w14:paraId="29AA8C2F" w14:textId="77777777" w:rsidR="000B22EE" w:rsidRDefault="000B22E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7A1134" w14:textId="77777777" w:rsidR="000B22EE" w:rsidRDefault="000B22EE">
      <w:pPr>
        <w:spacing w:after="0" w:line="240" w:lineRule="auto"/>
      </w:pPr>
      <w:r>
        <w:separator/>
      </w:r>
    </w:p>
  </w:footnote>
  <w:footnote w:type="continuationSeparator" w:id="0">
    <w:p w14:paraId="716DBB3C" w14:textId="77777777" w:rsidR="000B22EE" w:rsidRDefault="000B2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3FB7B" w14:textId="77777777" w:rsidR="000B22EE" w:rsidRPr="00CE40E6" w:rsidRDefault="000B22EE" w:rsidP="00CC54AD">
    <w:pPr>
      <w:spacing w:before="120" w:line="480" w:lineRule="auto"/>
      <w:jc w:val="both"/>
    </w:pPr>
    <w:r w:rsidRPr="00CC54AD">
      <w:rPr>
        <w:rFonts w:ascii="Arial" w:eastAsia="Times New Roman" w:hAnsi="Arial" w:cs="Arial"/>
        <w:bCs/>
        <w:color w:val="000000"/>
      </w:rPr>
      <w:t xml:space="preserve">Combined SC68896 and </w:t>
    </w:r>
    <w:proofErr w:type="spellStart"/>
    <w:r w:rsidRPr="00CC54AD">
      <w:rPr>
        <w:rFonts w:ascii="Arial" w:eastAsia="Times New Roman" w:hAnsi="Arial" w:cs="Arial"/>
        <w:bCs/>
        <w:color w:val="000000"/>
      </w:rPr>
      <w:t>Cediranib</w:t>
    </w:r>
    <w:proofErr w:type="spellEnd"/>
    <w:r w:rsidRPr="00CC54AD">
      <w:rPr>
        <w:rFonts w:ascii="Arial" w:eastAsia="Times New Roman" w:hAnsi="Arial" w:cs="Arial"/>
        <w:bCs/>
        <w:color w:val="000000"/>
      </w:rPr>
      <w:t xml:space="preserve"> </w:t>
    </w:r>
    <w:proofErr w:type="spellStart"/>
    <w:r w:rsidRPr="00CC54AD">
      <w:rPr>
        <w:rFonts w:ascii="Arial" w:eastAsia="Times New Roman" w:hAnsi="Arial" w:cs="Arial"/>
        <w:bCs/>
        <w:color w:val="000000"/>
      </w:rPr>
      <w:t>Glioma</w:t>
    </w:r>
    <w:proofErr w:type="spellEnd"/>
    <w:r w:rsidRPr="00CC54AD">
      <w:rPr>
        <w:rFonts w:ascii="Arial" w:eastAsia="Times New Roman" w:hAnsi="Arial" w:cs="Arial"/>
        <w:bCs/>
        <w:color w:val="000000"/>
      </w:rPr>
      <w:t xml:space="preserve"> Treatment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EEC2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7A03C6"/>
    <w:multiLevelType w:val="hybridMultilevel"/>
    <w:tmpl w:val="BEC2A2EA"/>
    <w:lvl w:ilvl="0" w:tplc="5F326E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7AF0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2630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E098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624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838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96E8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D41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23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D771B3F"/>
    <w:multiLevelType w:val="hybridMultilevel"/>
    <w:tmpl w:val="FB8A8790"/>
    <w:lvl w:ilvl="0" w:tplc="1C0C6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E27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04243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4C3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2E56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DAC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70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2080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30B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22908D8"/>
    <w:multiLevelType w:val="hybridMultilevel"/>
    <w:tmpl w:val="EA486A5E"/>
    <w:lvl w:ilvl="0" w:tplc="F26810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6E34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F6795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9C8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6C05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A851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480E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04B9AA">
      <w:start w:val="894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48B2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4B752B4"/>
    <w:multiLevelType w:val="hybridMultilevel"/>
    <w:tmpl w:val="10DAF402"/>
    <w:lvl w:ilvl="0" w:tplc="99167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743B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8AFE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8A6D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0E0E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CE21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E887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EC99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7AB9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63A6BCB"/>
    <w:multiLevelType w:val="hybridMultilevel"/>
    <w:tmpl w:val="45D690F4"/>
    <w:lvl w:ilvl="0" w:tplc="8624A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6CDF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C6A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807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32A15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EC3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146A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406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32A4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D836615"/>
    <w:multiLevelType w:val="hybridMultilevel"/>
    <w:tmpl w:val="1EB4330C"/>
    <w:lvl w:ilvl="0" w:tplc="C292FB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169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657B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1CEC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DCB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1E21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00B3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88A0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DA0D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EDA75A2"/>
    <w:multiLevelType w:val="hybridMultilevel"/>
    <w:tmpl w:val="28689116"/>
    <w:lvl w:ilvl="0" w:tplc="77EE43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6A04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E02C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C4B0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90C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507E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8A5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F63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C07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02F0875"/>
    <w:multiLevelType w:val="hybridMultilevel"/>
    <w:tmpl w:val="1526A936"/>
    <w:lvl w:ilvl="0" w:tplc="13C247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1095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DCC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4E671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026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2A4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7CA0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2A2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5053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7D7F577A"/>
    <w:multiLevelType w:val="hybridMultilevel"/>
    <w:tmpl w:val="018836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7"/>
  </w:num>
  <w:num w:numId="5">
    <w:abstractNumId w:val="3"/>
  </w:num>
  <w:num w:numId="6">
    <w:abstractNumId w:val="5"/>
  </w:num>
  <w:num w:numId="7">
    <w:abstractNumId w:val="2"/>
  </w:num>
  <w:num w:numId="8">
    <w:abstractNumId w:val="6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r2tresn9wdvoew2r8ptrwsz2rzfzafxwz9&quot;&gt;National Cancer Inst Prj-Converted&lt;record-ids&gt;&lt;item&gt;103&lt;/item&gt;&lt;item&gt;145&lt;/item&gt;&lt;item&gt;156&lt;/item&gt;&lt;item&gt;173&lt;/item&gt;&lt;item&gt;174&lt;/item&gt;&lt;item&gt;175&lt;/item&gt;&lt;item&gt;196&lt;/item&gt;&lt;item&gt;203&lt;/item&gt;&lt;item&gt;207&lt;/item&gt;&lt;item&gt;208&lt;/item&gt;&lt;item&gt;211&lt;/item&gt;&lt;item&gt;224&lt;/item&gt;&lt;item&gt;226&lt;/item&gt;&lt;item&gt;227&lt;/item&gt;&lt;item&gt;230&lt;/item&gt;&lt;item&gt;244&lt;/item&gt;&lt;item&gt;245&lt;/item&gt;&lt;item&gt;246&lt;/item&gt;&lt;item&gt;247&lt;/item&gt;&lt;item&gt;249&lt;/item&gt;&lt;item&gt;250&lt;/item&gt;&lt;item&gt;252&lt;/item&gt;&lt;item&gt;254&lt;/item&gt;&lt;item&gt;266&lt;/item&gt;&lt;item&gt;270&lt;/item&gt;&lt;item&gt;290&lt;/item&gt;&lt;item&gt;296&lt;/item&gt;&lt;item&gt;297&lt;/item&gt;&lt;item&gt;302&lt;/item&gt;&lt;item&gt;310&lt;/item&gt;&lt;item&gt;31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438&lt;/item&gt;&lt;item&gt;440&lt;/item&gt;&lt;/record-ids&gt;&lt;/item&gt;&lt;/Libraries&gt;"/>
  </w:docVars>
  <w:rsids>
    <w:rsidRoot w:val="007A66C6"/>
    <w:rsid w:val="0000034D"/>
    <w:rsid w:val="00000445"/>
    <w:rsid w:val="000004CC"/>
    <w:rsid w:val="0000110C"/>
    <w:rsid w:val="0000123B"/>
    <w:rsid w:val="0000155E"/>
    <w:rsid w:val="00001DFF"/>
    <w:rsid w:val="000025B8"/>
    <w:rsid w:val="00003207"/>
    <w:rsid w:val="00003ABD"/>
    <w:rsid w:val="0000484C"/>
    <w:rsid w:val="000048F7"/>
    <w:rsid w:val="00004E0A"/>
    <w:rsid w:val="000052F1"/>
    <w:rsid w:val="000053EF"/>
    <w:rsid w:val="00005503"/>
    <w:rsid w:val="0000569B"/>
    <w:rsid w:val="00005C4A"/>
    <w:rsid w:val="00005E34"/>
    <w:rsid w:val="000063A4"/>
    <w:rsid w:val="0000669B"/>
    <w:rsid w:val="00007110"/>
    <w:rsid w:val="00010008"/>
    <w:rsid w:val="000104B6"/>
    <w:rsid w:val="00010B8A"/>
    <w:rsid w:val="000119D5"/>
    <w:rsid w:val="00011CED"/>
    <w:rsid w:val="00011DCB"/>
    <w:rsid w:val="0001293B"/>
    <w:rsid w:val="00012E08"/>
    <w:rsid w:val="00012FAD"/>
    <w:rsid w:val="000130EF"/>
    <w:rsid w:val="00013251"/>
    <w:rsid w:val="00013874"/>
    <w:rsid w:val="00013C51"/>
    <w:rsid w:val="00014120"/>
    <w:rsid w:val="00014751"/>
    <w:rsid w:val="00014996"/>
    <w:rsid w:val="00014BF4"/>
    <w:rsid w:val="0001507C"/>
    <w:rsid w:val="00015517"/>
    <w:rsid w:val="00015C72"/>
    <w:rsid w:val="00015F41"/>
    <w:rsid w:val="00016B06"/>
    <w:rsid w:val="00016CF2"/>
    <w:rsid w:val="00017531"/>
    <w:rsid w:val="00017DCC"/>
    <w:rsid w:val="000205B0"/>
    <w:rsid w:val="00020715"/>
    <w:rsid w:val="00020B11"/>
    <w:rsid w:val="00020C08"/>
    <w:rsid w:val="000214FE"/>
    <w:rsid w:val="0002170A"/>
    <w:rsid w:val="00022249"/>
    <w:rsid w:val="0002297B"/>
    <w:rsid w:val="00023629"/>
    <w:rsid w:val="0002381D"/>
    <w:rsid w:val="00024303"/>
    <w:rsid w:val="00024451"/>
    <w:rsid w:val="0002472F"/>
    <w:rsid w:val="000248D4"/>
    <w:rsid w:val="00024A4B"/>
    <w:rsid w:val="00024D2E"/>
    <w:rsid w:val="00024F23"/>
    <w:rsid w:val="0002577D"/>
    <w:rsid w:val="00025B5F"/>
    <w:rsid w:val="00025D9A"/>
    <w:rsid w:val="000268DA"/>
    <w:rsid w:val="00026F2F"/>
    <w:rsid w:val="00027BE3"/>
    <w:rsid w:val="00027D8B"/>
    <w:rsid w:val="000300E2"/>
    <w:rsid w:val="00030C01"/>
    <w:rsid w:val="00030DA9"/>
    <w:rsid w:val="00030E43"/>
    <w:rsid w:val="000310B2"/>
    <w:rsid w:val="0003269C"/>
    <w:rsid w:val="00032FDB"/>
    <w:rsid w:val="000340C5"/>
    <w:rsid w:val="0003455A"/>
    <w:rsid w:val="000347B3"/>
    <w:rsid w:val="000348AE"/>
    <w:rsid w:val="00034DD7"/>
    <w:rsid w:val="00034E6F"/>
    <w:rsid w:val="000352B6"/>
    <w:rsid w:val="00035643"/>
    <w:rsid w:val="00035B1D"/>
    <w:rsid w:val="00035DBF"/>
    <w:rsid w:val="000364D7"/>
    <w:rsid w:val="00036573"/>
    <w:rsid w:val="00036CB5"/>
    <w:rsid w:val="00036D8F"/>
    <w:rsid w:val="0003702B"/>
    <w:rsid w:val="0003736A"/>
    <w:rsid w:val="00037528"/>
    <w:rsid w:val="00037625"/>
    <w:rsid w:val="00040028"/>
    <w:rsid w:val="00040528"/>
    <w:rsid w:val="00040AEA"/>
    <w:rsid w:val="00040BD3"/>
    <w:rsid w:val="00040C3A"/>
    <w:rsid w:val="00040E1B"/>
    <w:rsid w:val="00041325"/>
    <w:rsid w:val="00041B74"/>
    <w:rsid w:val="000426D2"/>
    <w:rsid w:val="00042DF0"/>
    <w:rsid w:val="00043264"/>
    <w:rsid w:val="00043592"/>
    <w:rsid w:val="000437A8"/>
    <w:rsid w:val="0004388D"/>
    <w:rsid w:val="00043E06"/>
    <w:rsid w:val="00043E99"/>
    <w:rsid w:val="00043F15"/>
    <w:rsid w:val="00044EF9"/>
    <w:rsid w:val="00045215"/>
    <w:rsid w:val="000453F3"/>
    <w:rsid w:val="00045492"/>
    <w:rsid w:val="00045FD0"/>
    <w:rsid w:val="00050055"/>
    <w:rsid w:val="00050438"/>
    <w:rsid w:val="00050C90"/>
    <w:rsid w:val="00051650"/>
    <w:rsid w:val="00051922"/>
    <w:rsid w:val="00051FF5"/>
    <w:rsid w:val="0005214A"/>
    <w:rsid w:val="00052531"/>
    <w:rsid w:val="000526A6"/>
    <w:rsid w:val="00052AD9"/>
    <w:rsid w:val="00052FFA"/>
    <w:rsid w:val="00053A1C"/>
    <w:rsid w:val="00053CEF"/>
    <w:rsid w:val="00053E7F"/>
    <w:rsid w:val="00054155"/>
    <w:rsid w:val="000543F4"/>
    <w:rsid w:val="000549EA"/>
    <w:rsid w:val="00055356"/>
    <w:rsid w:val="000557A5"/>
    <w:rsid w:val="00056057"/>
    <w:rsid w:val="00056564"/>
    <w:rsid w:val="000570B3"/>
    <w:rsid w:val="00057CCD"/>
    <w:rsid w:val="00057D17"/>
    <w:rsid w:val="00060BDA"/>
    <w:rsid w:val="00060C92"/>
    <w:rsid w:val="00060C9A"/>
    <w:rsid w:val="00060DBD"/>
    <w:rsid w:val="000612F3"/>
    <w:rsid w:val="000618D2"/>
    <w:rsid w:val="00061BCF"/>
    <w:rsid w:val="00062134"/>
    <w:rsid w:val="0006276D"/>
    <w:rsid w:val="00062A94"/>
    <w:rsid w:val="00062DF4"/>
    <w:rsid w:val="00063697"/>
    <w:rsid w:val="00064ADD"/>
    <w:rsid w:val="00064EF9"/>
    <w:rsid w:val="000651BD"/>
    <w:rsid w:val="000653AC"/>
    <w:rsid w:val="0006561F"/>
    <w:rsid w:val="0006590C"/>
    <w:rsid w:val="00065B47"/>
    <w:rsid w:val="0006614C"/>
    <w:rsid w:val="0006647C"/>
    <w:rsid w:val="00066918"/>
    <w:rsid w:val="000670F8"/>
    <w:rsid w:val="00067692"/>
    <w:rsid w:val="0006774A"/>
    <w:rsid w:val="00067938"/>
    <w:rsid w:val="00067941"/>
    <w:rsid w:val="00067CA1"/>
    <w:rsid w:val="00067F86"/>
    <w:rsid w:val="000700EC"/>
    <w:rsid w:val="000701A1"/>
    <w:rsid w:val="000703FA"/>
    <w:rsid w:val="00070920"/>
    <w:rsid w:val="00070B94"/>
    <w:rsid w:val="000714CF"/>
    <w:rsid w:val="00072030"/>
    <w:rsid w:val="00072C69"/>
    <w:rsid w:val="00072FE5"/>
    <w:rsid w:val="00073621"/>
    <w:rsid w:val="000738AF"/>
    <w:rsid w:val="0007434F"/>
    <w:rsid w:val="00074CCA"/>
    <w:rsid w:val="00075249"/>
    <w:rsid w:val="0007528B"/>
    <w:rsid w:val="000758EF"/>
    <w:rsid w:val="00075AB2"/>
    <w:rsid w:val="00075D7F"/>
    <w:rsid w:val="00075DCB"/>
    <w:rsid w:val="00075E3F"/>
    <w:rsid w:val="000760E9"/>
    <w:rsid w:val="000763A1"/>
    <w:rsid w:val="000763A2"/>
    <w:rsid w:val="00076457"/>
    <w:rsid w:val="000765D0"/>
    <w:rsid w:val="00076DE8"/>
    <w:rsid w:val="00077D1E"/>
    <w:rsid w:val="0008010D"/>
    <w:rsid w:val="0008030C"/>
    <w:rsid w:val="000806B0"/>
    <w:rsid w:val="000809DA"/>
    <w:rsid w:val="00081635"/>
    <w:rsid w:val="000822D1"/>
    <w:rsid w:val="000823CC"/>
    <w:rsid w:val="000842D0"/>
    <w:rsid w:val="00084732"/>
    <w:rsid w:val="000847F3"/>
    <w:rsid w:val="00084823"/>
    <w:rsid w:val="00084BE5"/>
    <w:rsid w:val="000850DA"/>
    <w:rsid w:val="0008536B"/>
    <w:rsid w:val="00085430"/>
    <w:rsid w:val="00085866"/>
    <w:rsid w:val="000858F6"/>
    <w:rsid w:val="00085B60"/>
    <w:rsid w:val="00085BB4"/>
    <w:rsid w:val="00086360"/>
    <w:rsid w:val="0008660E"/>
    <w:rsid w:val="00086BAF"/>
    <w:rsid w:val="00087001"/>
    <w:rsid w:val="00087547"/>
    <w:rsid w:val="000879F7"/>
    <w:rsid w:val="00087C5E"/>
    <w:rsid w:val="00087CD9"/>
    <w:rsid w:val="00087DE2"/>
    <w:rsid w:val="00087EC3"/>
    <w:rsid w:val="0009007B"/>
    <w:rsid w:val="0009052A"/>
    <w:rsid w:val="00090599"/>
    <w:rsid w:val="00090718"/>
    <w:rsid w:val="00090767"/>
    <w:rsid w:val="0009084E"/>
    <w:rsid w:val="000909AF"/>
    <w:rsid w:val="00092936"/>
    <w:rsid w:val="00092B67"/>
    <w:rsid w:val="00092EA2"/>
    <w:rsid w:val="00092F63"/>
    <w:rsid w:val="00093864"/>
    <w:rsid w:val="00093ADD"/>
    <w:rsid w:val="00093C18"/>
    <w:rsid w:val="00093C69"/>
    <w:rsid w:val="00094246"/>
    <w:rsid w:val="00094DF9"/>
    <w:rsid w:val="00095269"/>
    <w:rsid w:val="0009574A"/>
    <w:rsid w:val="0009596D"/>
    <w:rsid w:val="00095EDC"/>
    <w:rsid w:val="000962FE"/>
    <w:rsid w:val="000969CB"/>
    <w:rsid w:val="00096C72"/>
    <w:rsid w:val="00096E12"/>
    <w:rsid w:val="00096E64"/>
    <w:rsid w:val="000A072C"/>
    <w:rsid w:val="000A0ADD"/>
    <w:rsid w:val="000A0C1D"/>
    <w:rsid w:val="000A0D9B"/>
    <w:rsid w:val="000A1096"/>
    <w:rsid w:val="000A1757"/>
    <w:rsid w:val="000A1C89"/>
    <w:rsid w:val="000A3AA9"/>
    <w:rsid w:val="000A3C78"/>
    <w:rsid w:val="000A3F3B"/>
    <w:rsid w:val="000A4DE2"/>
    <w:rsid w:val="000A51BB"/>
    <w:rsid w:val="000A5767"/>
    <w:rsid w:val="000A5C10"/>
    <w:rsid w:val="000A63A3"/>
    <w:rsid w:val="000A6560"/>
    <w:rsid w:val="000A65C5"/>
    <w:rsid w:val="000A6740"/>
    <w:rsid w:val="000A696F"/>
    <w:rsid w:val="000A698D"/>
    <w:rsid w:val="000A6AB1"/>
    <w:rsid w:val="000A6D23"/>
    <w:rsid w:val="000A702B"/>
    <w:rsid w:val="000A715E"/>
    <w:rsid w:val="000A74B8"/>
    <w:rsid w:val="000A76F9"/>
    <w:rsid w:val="000A78E4"/>
    <w:rsid w:val="000A7D1A"/>
    <w:rsid w:val="000A7E67"/>
    <w:rsid w:val="000B07C3"/>
    <w:rsid w:val="000B0A3A"/>
    <w:rsid w:val="000B0A50"/>
    <w:rsid w:val="000B0B34"/>
    <w:rsid w:val="000B0CAA"/>
    <w:rsid w:val="000B0DA5"/>
    <w:rsid w:val="000B115E"/>
    <w:rsid w:val="000B145B"/>
    <w:rsid w:val="000B1CD5"/>
    <w:rsid w:val="000B21AC"/>
    <w:rsid w:val="000B22EE"/>
    <w:rsid w:val="000B280A"/>
    <w:rsid w:val="000B29C6"/>
    <w:rsid w:val="000B2C0E"/>
    <w:rsid w:val="000B3038"/>
    <w:rsid w:val="000B3351"/>
    <w:rsid w:val="000B34E0"/>
    <w:rsid w:val="000B3A40"/>
    <w:rsid w:val="000B4449"/>
    <w:rsid w:val="000B4680"/>
    <w:rsid w:val="000B4759"/>
    <w:rsid w:val="000B4C07"/>
    <w:rsid w:val="000B501E"/>
    <w:rsid w:val="000B5E1B"/>
    <w:rsid w:val="000B5E26"/>
    <w:rsid w:val="000B5E7B"/>
    <w:rsid w:val="000B658A"/>
    <w:rsid w:val="000B74F0"/>
    <w:rsid w:val="000B7E31"/>
    <w:rsid w:val="000B7FC4"/>
    <w:rsid w:val="000C072A"/>
    <w:rsid w:val="000C10AB"/>
    <w:rsid w:val="000C113D"/>
    <w:rsid w:val="000C1D87"/>
    <w:rsid w:val="000C2139"/>
    <w:rsid w:val="000C27C1"/>
    <w:rsid w:val="000C30DB"/>
    <w:rsid w:val="000C395E"/>
    <w:rsid w:val="000C43DF"/>
    <w:rsid w:val="000C4BC2"/>
    <w:rsid w:val="000C4E89"/>
    <w:rsid w:val="000C514E"/>
    <w:rsid w:val="000C5254"/>
    <w:rsid w:val="000C529D"/>
    <w:rsid w:val="000C563B"/>
    <w:rsid w:val="000C5CDC"/>
    <w:rsid w:val="000C5FFA"/>
    <w:rsid w:val="000C6039"/>
    <w:rsid w:val="000C62A8"/>
    <w:rsid w:val="000C6F5B"/>
    <w:rsid w:val="000C6FA8"/>
    <w:rsid w:val="000C7059"/>
    <w:rsid w:val="000C70EB"/>
    <w:rsid w:val="000C7100"/>
    <w:rsid w:val="000C7225"/>
    <w:rsid w:val="000C74FE"/>
    <w:rsid w:val="000C751C"/>
    <w:rsid w:val="000D0161"/>
    <w:rsid w:val="000D0817"/>
    <w:rsid w:val="000D0BA2"/>
    <w:rsid w:val="000D0BD7"/>
    <w:rsid w:val="000D0BFB"/>
    <w:rsid w:val="000D13EE"/>
    <w:rsid w:val="000D2F62"/>
    <w:rsid w:val="000D3C1B"/>
    <w:rsid w:val="000D3EAC"/>
    <w:rsid w:val="000D3FCF"/>
    <w:rsid w:val="000D4461"/>
    <w:rsid w:val="000D4DF3"/>
    <w:rsid w:val="000D52EA"/>
    <w:rsid w:val="000D53C9"/>
    <w:rsid w:val="000D5793"/>
    <w:rsid w:val="000D5AAF"/>
    <w:rsid w:val="000D5B33"/>
    <w:rsid w:val="000D678E"/>
    <w:rsid w:val="000D67D5"/>
    <w:rsid w:val="000D71E4"/>
    <w:rsid w:val="000D728D"/>
    <w:rsid w:val="000D7A3F"/>
    <w:rsid w:val="000D7FBD"/>
    <w:rsid w:val="000E04D0"/>
    <w:rsid w:val="000E0516"/>
    <w:rsid w:val="000E0656"/>
    <w:rsid w:val="000E066C"/>
    <w:rsid w:val="000E076F"/>
    <w:rsid w:val="000E0D26"/>
    <w:rsid w:val="000E0E22"/>
    <w:rsid w:val="000E0F10"/>
    <w:rsid w:val="000E0F4C"/>
    <w:rsid w:val="000E18F8"/>
    <w:rsid w:val="000E1B2C"/>
    <w:rsid w:val="000E2190"/>
    <w:rsid w:val="000E2F77"/>
    <w:rsid w:val="000E3162"/>
    <w:rsid w:val="000E469E"/>
    <w:rsid w:val="000E54AD"/>
    <w:rsid w:val="000E551B"/>
    <w:rsid w:val="000E5CA2"/>
    <w:rsid w:val="000E6110"/>
    <w:rsid w:val="000E6318"/>
    <w:rsid w:val="000E6DA9"/>
    <w:rsid w:val="000E6FC0"/>
    <w:rsid w:val="000E71BA"/>
    <w:rsid w:val="000E77AD"/>
    <w:rsid w:val="000F0B83"/>
    <w:rsid w:val="000F0D40"/>
    <w:rsid w:val="000F0DA0"/>
    <w:rsid w:val="000F0E36"/>
    <w:rsid w:val="000F0FEE"/>
    <w:rsid w:val="000F1128"/>
    <w:rsid w:val="000F1509"/>
    <w:rsid w:val="000F16F1"/>
    <w:rsid w:val="000F1EA5"/>
    <w:rsid w:val="000F241F"/>
    <w:rsid w:val="000F2610"/>
    <w:rsid w:val="000F29E7"/>
    <w:rsid w:val="000F3599"/>
    <w:rsid w:val="000F37A3"/>
    <w:rsid w:val="000F3E53"/>
    <w:rsid w:val="000F413A"/>
    <w:rsid w:val="000F43D9"/>
    <w:rsid w:val="000F4547"/>
    <w:rsid w:val="000F4794"/>
    <w:rsid w:val="000F4996"/>
    <w:rsid w:val="000F4DF4"/>
    <w:rsid w:val="000F51DA"/>
    <w:rsid w:val="000F5277"/>
    <w:rsid w:val="000F53E4"/>
    <w:rsid w:val="000F5DA0"/>
    <w:rsid w:val="000F69C4"/>
    <w:rsid w:val="000F6A7A"/>
    <w:rsid w:val="000F6EE8"/>
    <w:rsid w:val="000F77C3"/>
    <w:rsid w:val="0010028E"/>
    <w:rsid w:val="00100669"/>
    <w:rsid w:val="00101300"/>
    <w:rsid w:val="00101765"/>
    <w:rsid w:val="001017BB"/>
    <w:rsid w:val="00101900"/>
    <w:rsid w:val="00101C9A"/>
    <w:rsid w:val="00101FB9"/>
    <w:rsid w:val="001027F5"/>
    <w:rsid w:val="00102EB7"/>
    <w:rsid w:val="00104409"/>
    <w:rsid w:val="00104881"/>
    <w:rsid w:val="00104D45"/>
    <w:rsid w:val="0010519B"/>
    <w:rsid w:val="00105BFC"/>
    <w:rsid w:val="00106162"/>
    <w:rsid w:val="0010665C"/>
    <w:rsid w:val="00106A05"/>
    <w:rsid w:val="00106D2D"/>
    <w:rsid w:val="00106DA2"/>
    <w:rsid w:val="0010729A"/>
    <w:rsid w:val="0010751C"/>
    <w:rsid w:val="00107EDD"/>
    <w:rsid w:val="001104A2"/>
    <w:rsid w:val="00110804"/>
    <w:rsid w:val="001110E1"/>
    <w:rsid w:val="001120D6"/>
    <w:rsid w:val="0011276D"/>
    <w:rsid w:val="00112911"/>
    <w:rsid w:val="0011291B"/>
    <w:rsid w:val="0011320A"/>
    <w:rsid w:val="00113987"/>
    <w:rsid w:val="00113B8E"/>
    <w:rsid w:val="00114C92"/>
    <w:rsid w:val="00114CDC"/>
    <w:rsid w:val="001150E0"/>
    <w:rsid w:val="001158EB"/>
    <w:rsid w:val="00115A9D"/>
    <w:rsid w:val="00115EFB"/>
    <w:rsid w:val="001164FF"/>
    <w:rsid w:val="001173C6"/>
    <w:rsid w:val="00117517"/>
    <w:rsid w:val="00117948"/>
    <w:rsid w:val="0012020B"/>
    <w:rsid w:val="0012063F"/>
    <w:rsid w:val="001208F6"/>
    <w:rsid w:val="00120D83"/>
    <w:rsid w:val="001214B4"/>
    <w:rsid w:val="0012176D"/>
    <w:rsid w:val="00121B52"/>
    <w:rsid w:val="00121E9A"/>
    <w:rsid w:val="00121F22"/>
    <w:rsid w:val="00121F53"/>
    <w:rsid w:val="00122175"/>
    <w:rsid w:val="00122C34"/>
    <w:rsid w:val="00122C5B"/>
    <w:rsid w:val="00122FE5"/>
    <w:rsid w:val="00123626"/>
    <w:rsid w:val="0012481A"/>
    <w:rsid w:val="00124CBF"/>
    <w:rsid w:val="001253DA"/>
    <w:rsid w:val="00125673"/>
    <w:rsid w:val="00125697"/>
    <w:rsid w:val="00125993"/>
    <w:rsid w:val="001259BC"/>
    <w:rsid w:val="00126808"/>
    <w:rsid w:val="00127E9E"/>
    <w:rsid w:val="00130146"/>
    <w:rsid w:val="001302FF"/>
    <w:rsid w:val="00130665"/>
    <w:rsid w:val="00131C5C"/>
    <w:rsid w:val="00131E26"/>
    <w:rsid w:val="00132147"/>
    <w:rsid w:val="0013247A"/>
    <w:rsid w:val="00132500"/>
    <w:rsid w:val="00132BEC"/>
    <w:rsid w:val="00132F90"/>
    <w:rsid w:val="00133416"/>
    <w:rsid w:val="00133C90"/>
    <w:rsid w:val="00133D69"/>
    <w:rsid w:val="001344A7"/>
    <w:rsid w:val="00134739"/>
    <w:rsid w:val="00134A78"/>
    <w:rsid w:val="00134B84"/>
    <w:rsid w:val="001356F4"/>
    <w:rsid w:val="00135FBA"/>
    <w:rsid w:val="0013645C"/>
    <w:rsid w:val="00136B07"/>
    <w:rsid w:val="00137675"/>
    <w:rsid w:val="0014006B"/>
    <w:rsid w:val="00140349"/>
    <w:rsid w:val="00140387"/>
    <w:rsid w:val="001404DB"/>
    <w:rsid w:val="0014064B"/>
    <w:rsid w:val="0014083F"/>
    <w:rsid w:val="00140A25"/>
    <w:rsid w:val="00140F62"/>
    <w:rsid w:val="0014186B"/>
    <w:rsid w:val="00141C24"/>
    <w:rsid w:val="00141E1C"/>
    <w:rsid w:val="001425AD"/>
    <w:rsid w:val="00142FAA"/>
    <w:rsid w:val="0014391C"/>
    <w:rsid w:val="00143B60"/>
    <w:rsid w:val="001441E2"/>
    <w:rsid w:val="00144682"/>
    <w:rsid w:val="00144B01"/>
    <w:rsid w:val="00145331"/>
    <w:rsid w:val="001459B5"/>
    <w:rsid w:val="00145BB5"/>
    <w:rsid w:val="00145E48"/>
    <w:rsid w:val="0014665E"/>
    <w:rsid w:val="001472FA"/>
    <w:rsid w:val="00147863"/>
    <w:rsid w:val="00147B85"/>
    <w:rsid w:val="0015041C"/>
    <w:rsid w:val="00150C1A"/>
    <w:rsid w:val="00150CB0"/>
    <w:rsid w:val="00151181"/>
    <w:rsid w:val="0015206B"/>
    <w:rsid w:val="001524E4"/>
    <w:rsid w:val="00152E34"/>
    <w:rsid w:val="0015396B"/>
    <w:rsid w:val="00153C92"/>
    <w:rsid w:val="00154645"/>
    <w:rsid w:val="00154D61"/>
    <w:rsid w:val="0015535F"/>
    <w:rsid w:val="0015552E"/>
    <w:rsid w:val="00155D06"/>
    <w:rsid w:val="00155DB4"/>
    <w:rsid w:val="00156B34"/>
    <w:rsid w:val="00157B85"/>
    <w:rsid w:val="00160174"/>
    <w:rsid w:val="001602F3"/>
    <w:rsid w:val="00160CAE"/>
    <w:rsid w:val="001623E4"/>
    <w:rsid w:val="00162491"/>
    <w:rsid w:val="00162BA9"/>
    <w:rsid w:val="00163E01"/>
    <w:rsid w:val="001642B1"/>
    <w:rsid w:val="00165A7C"/>
    <w:rsid w:val="00165EDC"/>
    <w:rsid w:val="00166566"/>
    <w:rsid w:val="00166D1F"/>
    <w:rsid w:val="00167458"/>
    <w:rsid w:val="001678AD"/>
    <w:rsid w:val="0016790A"/>
    <w:rsid w:val="0017062B"/>
    <w:rsid w:val="00170FCA"/>
    <w:rsid w:val="00171308"/>
    <w:rsid w:val="0017147B"/>
    <w:rsid w:val="00171B47"/>
    <w:rsid w:val="00172308"/>
    <w:rsid w:val="001728A3"/>
    <w:rsid w:val="00172CA3"/>
    <w:rsid w:val="00172E9D"/>
    <w:rsid w:val="00172F94"/>
    <w:rsid w:val="00172FAE"/>
    <w:rsid w:val="00173AE8"/>
    <w:rsid w:val="0017437D"/>
    <w:rsid w:val="0017442E"/>
    <w:rsid w:val="00174540"/>
    <w:rsid w:val="001748B3"/>
    <w:rsid w:val="00174A53"/>
    <w:rsid w:val="00174E76"/>
    <w:rsid w:val="00175734"/>
    <w:rsid w:val="001759B8"/>
    <w:rsid w:val="00176AF1"/>
    <w:rsid w:val="00176E66"/>
    <w:rsid w:val="00177079"/>
    <w:rsid w:val="00177089"/>
    <w:rsid w:val="001771C5"/>
    <w:rsid w:val="0017731C"/>
    <w:rsid w:val="00177490"/>
    <w:rsid w:val="00177746"/>
    <w:rsid w:val="00180216"/>
    <w:rsid w:val="001803DB"/>
    <w:rsid w:val="00180909"/>
    <w:rsid w:val="00180A2B"/>
    <w:rsid w:val="00181047"/>
    <w:rsid w:val="001817EE"/>
    <w:rsid w:val="00181804"/>
    <w:rsid w:val="00181B88"/>
    <w:rsid w:val="001820BF"/>
    <w:rsid w:val="0018339B"/>
    <w:rsid w:val="001834D3"/>
    <w:rsid w:val="001838AB"/>
    <w:rsid w:val="00183CB2"/>
    <w:rsid w:val="00183E70"/>
    <w:rsid w:val="00184060"/>
    <w:rsid w:val="0018453E"/>
    <w:rsid w:val="001848B5"/>
    <w:rsid w:val="00184EA5"/>
    <w:rsid w:val="00184FB4"/>
    <w:rsid w:val="00184FC8"/>
    <w:rsid w:val="001852D2"/>
    <w:rsid w:val="001853D7"/>
    <w:rsid w:val="00185C6E"/>
    <w:rsid w:val="001862A1"/>
    <w:rsid w:val="0018698D"/>
    <w:rsid w:val="001869D6"/>
    <w:rsid w:val="00186FE8"/>
    <w:rsid w:val="001872A9"/>
    <w:rsid w:val="00187364"/>
    <w:rsid w:val="00187488"/>
    <w:rsid w:val="00187845"/>
    <w:rsid w:val="00190191"/>
    <w:rsid w:val="00190ED8"/>
    <w:rsid w:val="0019152B"/>
    <w:rsid w:val="0019158A"/>
    <w:rsid w:val="00191AD1"/>
    <w:rsid w:val="00192D8D"/>
    <w:rsid w:val="00192DCD"/>
    <w:rsid w:val="00193619"/>
    <w:rsid w:val="001936C8"/>
    <w:rsid w:val="00194014"/>
    <w:rsid w:val="00194917"/>
    <w:rsid w:val="00194D87"/>
    <w:rsid w:val="001952DB"/>
    <w:rsid w:val="0019550A"/>
    <w:rsid w:val="001972A8"/>
    <w:rsid w:val="00197DC0"/>
    <w:rsid w:val="001A0A9F"/>
    <w:rsid w:val="001A0DC3"/>
    <w:rsid w:val="001A0F2C"/>
    <w:rsid w:val="001A0FA7"/>
    <w:rsid w:val="001A193D"/>
    <w:rsid w:val="001A195E"/>
    <w:rsid w:val="001A1DC1"/>
    <w:rsid w:val="001A2017"/>
    <w:rsid w:val="001A2572"/>
    <w:rsid w:val="001A2A16"/>
    <w:rsid w:val="001A2E52"/>
    <w:rsid w:val="001A3A32"/>
    <w:rsid w:val="001A3A8B"/>
    <w:rsid w:val="001A3AE1"/>
    <w:rsid w:val="001A3E1F"/>
    <w:rsid w:val="001A4839"/>
    <w:rsid w:val="001A50F6"/>
    <w:rsid w:val="001A55F5"/>
    <w:rsid w:val="001A6D99"/>
    <w:rsid w:val="001A6E4C"/>
    <w:rsid w:val="001A7139"/>
    <w:rsid w:val="001A7350"/>
    <w:rsid w:val="001A7D69"/>
    <w:rsid w:val="001B0EA2"/>
    <w:rsid w:val="001B136E"/>
    <w:rsid w:val="001B158C"/>
    <w:rsid w:val="001B15C8"/>
    <w:rsid w:val="001B1993"/>
    <w:rsid w:val="001B19CB"/>
    <w:rsid w:val="001B206E"/>
    <w:rsid w:val="001B28E3"/>
    <w:rsid w:val="001B2E77"/>
    <w:rsid w:val="001B38A0"/>
    <w:rsid w:val="001B4FC7"/>
    <w:rsid w:val="001B5330"/>
    <w:rsid w:val="001B53DD"/>
    <w:rsid w:val="001B5472"/>
    <w:rsid w:val="001B55E4"/>
    <w:rsid w:val="001B58F3"/>
    <w:rsid w:val="001B5D66"/>
    <w:rsid w:val="001B5FEE"/>
    <w:rsid w:val="001B6A52"/>
    <w:rsid w:val="001B6A62"/>
    <w:rsid w:val="001B71AA"/>
    <w:rsid w:val="001B7362"/>
    <w:rsid w:val="001B7B7D"/>
    <w:rsid w:val="001B7D29"/>
    <w:rsid w:val="001C0518"/>
    <w:rsid w:val="001C0784"/>
    <w:rsid w:val="001C0866"/>
    <w:rsid w:val="001C0C8F"/>
    <w:rsid w:val="001C12A8"/>
    <w:rsid w:val="001C1870"/>
    <w:rsid w:val="001C211E"/>
    <w:rsid w:val="001C2218"/>
    <w:rsid w:val="001C23EB"/>
    <w:rsid w:val="001C24D2"/>
    <w:rsid w:val="001C29BB"/>
    <w:rsid w:val="001C2EA9"/>
    <w:rsid w:val="001C3DC1"/>
    <w:rsid w:val="001C412A"/>
    <w:rsid w:val="001C4250"/>
    <w:rsid w:val="001C4F89"/>
    <w:rsid w:val="001C5227"/>
    <w:rsid w:val="001C580A"/>
    <w:rsid w:val="001C5D05"/>
    <w:rsid w:val="001C5EAB"/>
    <w:rsid w:val="001C781B"/>
    <w:rsid w:val="001C7BFE"/>
    <w:rsid w:val="001C7CC2"/>
    <w:rsid w:val="001D03C8"/>
    <w:rsid w:val="001D1BAE"/>
    <w:rsid w:val="001D201A"/>
    <w:rsid w:val="001D2228"/>
    <w:rsid w:val="001D26A6"/>
    <w:rsid w:val="001D2D6D"/>
    <w:rsid w:val="001D3637"/>
    <w:rsid w:val="001D36B4"/>
    <w:rsid w:val="001D3F8D"/>
    <w:rsid w:val="001D4294"/>
    <w:rsid w:val="001D4666"/>
    <w:rsid w:val="001D473E"/>
    <w:rsid w:val="001D50F7"/>
    <w:rsid w:val="001D5169"/>
    <w:rsid w:val="001D5881"/>
    <w:rsid w:val="001D5D3D"/>
    <w:rsid w:val="001D5E9A"/>
    <w:rsid w:val="001D6C35"/>
    <w:rsid w:val="001D6D92"/>
    <w:rsid w:val="001D6F0B"/>
    <w:rsid w:val="001D7757"/>
    <w:rsid w:val="001D7917"/>
    <w:rsid w:val="001E05F1"/>
    <w:rsid w:val="001E06F8"/>
    <w:rsid w:val="001E0E22"/>
    <w:rsid w:val="001E14EE"/>
    <w:rsid w:val="001E1709"/>
    <w:rsid w:val="001E2848"/>
    <w:rsid w:val="001E3AEB"/>
    <w:rsid w:val="001E4552"/>
    <w:rsid w:val="001E4611"/>
    <w:rsid w:val="001E54AB"/>
    <w:rsid w:val="001E56F3"/>
    <w:rsid w:val="001E5D8F"/>
    <w:rsid w:val="001E5E88"/>
    <w:rsid w:val="001E625F"/>
    <w:rsid w:val="001E76BD"/>
    <w:rsid w:val="001F2163"/>
    <w:rsid w:val="001F21E6"/>
    <w:rsid w:val="001F2938"/>
    <w:rsid w:val="001F2F05"/>
    <w:rsid w:val="001F3964"/>
    <w:rsid w:val="001F481F"/>
    <w:rsid w:val="001F4EBF"/>
    <w:rsid w:val="001F57DE"/>
    <w:rsid w:val="001F59D9"/>
    <w:rsid w:val="001F60EC"/>
    <w:rsid w:val="001F61CD"/>
    <w:rsid w:val="001F671D"/>
    <w:rsid w:val="001F6795"/>
    <w:rsid w:val="001F6861"/>
    <w:rsid w:val="001F6CBE"/>
    <w:rsid w:val="001F6E43"/>
    <w:rsid w:val="001F6F6F"/>
    <w:rsid w:val="002004BD"/>
    <w:rsid w:val="0020075A"/>
    <w:rsid w:val="002009D7"/>
    <w:rsid w:val="00200CF7"/>
    <w:rsid w:val="002013DA"/>
    <w:rsid w:val="0020144D"/>
    <w:rsid w:val="002015E9"/>
    <w:rsid w:val="00201B9B"/>
    <w:rsid w:val="00201E15"/>
    <w:rsid w:val="00202283"/>
    <w:rsid w:val="002025C3"/>
    <w:rsid w:val="00202609"/>
    <w:rsid w:val="00202B62"/>
    <w:rsid w:val="00203284"/>
    <w:rsid w:val="00203523"/>
    <w:rsid w:val="00203734"/>
    <w:rsid w:val="00203D32"/>
    <w:rsid w:val="0020409B"/>
    <w:rsid w:val="00205134"/>
    <w:rsid w:val="002055E5"/>
    <w:rsid w:val="00205828"/>
    <w:rsid w:val="00205F61"/>
    <w:rsid w:val="00206A67"/>
    <w:rsid w:val="00206D26"/>
    <w:rsid w:val="002074DC"/>
    <w:rsid w:val="00207AAE"/>
    <w:rsid w:val="00210250"/>
    <w:rsid w:val="00210B18"/>
    <w:rsid w:val="00210BEA"/>
    <w:rsid w:val="00211283"/>
    <w:rsid w:val="002113EA"/>
    <w:rsid w:val="002118CC"/>
    <w:rsid w:val="00211A62"/>
    <w:rsid w:val="00211B23"/>
    <w:rsid w:val="00212084"/>
    <w:rsid w:val="0021297A"/>
    <w:rsid w:val="00212D01"/>
    <w:rsid w:val="00212E47"/>
    <w:rsid w:val="00213CB5"/>
    <w:rsid w:val="0021472B"/>
    <w:rsid w:val="002153EF"/>
    <w:rsid w:val="0021579A"/>
    <w:rsid w:val="00215856"/>
    <w:rsid w:val="00215A02"/>
    <w:rsid w:val="00215B49"/>
    <w:rsid w:val="002163E9"/>
    <w:rsid w:val="002169E1"/>
    <w:rsid w:val="00216C4D"/>
    <w:rsid w:val="00216D72"/>
    <w:rsid w:val="00216EA4"/>
    <w:rsid w:val="00217218"/>
    <w:rsid w:val="00217241"/>
    <w:rsid w:val="0021760D"/>
    <w:rsid w:val="0021763C"/>
    <w:rsid w:val="00220F33"/>
    <w:rsid w:val="0022112B"/>
    <w:rsid w:val="00221259"/>
    <w:rsid w:val="00221274"/>
    <w:rsid w:val="0022145D"/>
    <w:rsid w:val="00221662"/>
    <w:rsid w:val="00221E40"/>
    <w:rsid w:val="002227DF"/>
    <w:rsid w:val="0022287D"/>
    <w:rsid w:val="00223577"/>
    <w:rsid w:val="00223580"/>
    <w:rsid w:val="00223BF6"/>
    <w:rsid w:val="00223D96"/>
    <w:rsid w:val="002240B0"/>
    <w:rsid w:val="002257CA"/>
    <w:rsid w:val="002259FA"/>
    <w:rsid w:val="00225CFC"/>
    <w:rsid w:val="00225D0F"/>
    <w:rsid w:val="00225EB0"/>
    <w:rsid w:val="00226054"/>
    <w:rsid w:val="00226CEC"/>
    <w:rsid w:val="00227E73"/>
    <w:rsid w:val="002309A2"/>
    <w:rsid w:val="00230AB8"/>
    <w:rsid w:val="0023193F"/>
    <w:rsid w:val="00231EE9"/>
    <w:rsid w:val="00232142"/>
    <w:rsid w:val="00232163"/>
    <w:rsid w:val="0023230B"/>
    <w:rsid w:val="00232DB9"/>
    <w:rsid w:val="00233010"/>
    <w:rsid w:val="002330AC"/>
    <w:rsid w:val="00233143"/>
    <w:rsid w:val="00233768"/>
    <w:rsid w:val="00233A3B"/>
    <w:rsid w:val="00233EDB"/>
    <w:rsid w:val="00234138"/>
    <w:rsid w:val="002341B9"/>
    <w:rsid w:val="00234912"/>
    <w:rsid w:val="00234C49"/>
    <w:rsid w:val="00234F34"/>
    <w:rsid w:val="0023546D"/>
    <w:rsid w:val="0023625E"/>
    <w:rsid w:val="002362C0"/>
    <w:rsid w:val="002363B8"/>
    <w:rsid w:val="00236A14"/>
    <w:rsid w:val="00236D66"/>
    <w:rsid w:val="00237695"/>
    <w:rsid w:val="00237A6A"/>
    <w:rsid w:val="00237DBA"/>
    <w:rsid w:val="00237FBE"/>
    <w:rsid w:val="0024009F"/>
    <w:rsid w:val="002401AA"/>
    <w:rsid w:val="002407D7"/>
    <w:rsid w:val="00240F49"/>
    <w:rsid w:val="00241A2A"/>
    <w:rsid w:val="00241D82"/>
    <w:rsid w:val="00242153"/>
    <w:rsid w:val="0024223F"/>
    <w:rsid w:val="00242866"/>
    <w:rsid w:val="00242DD0"/>
    <w:rsid w:val="00242DE0"/>
    <w:rsid w:val="00242E32"/>
    <w:rsid w:val="00243B99"/>
    <w:rsid w:val="00243F3A"/>
    <w:rsid w:val="002444D5"/>
    <w:rsid w:val="00244BCD"/>
    <w:rsid w:val="0024539C"/>
    <w:rsid w:val="00245F05"/>
    <w:rsid w:val="00246611"/>
    <w:rsid w:val="00246866"/>
    <w:rsid w:val="002469BF"/>
    <w:rsid w:val="00247034"/>
    <w:rsid w:val="002474D3"/>
    <w:rsid w:val="002502F0"/>
    <w:rsid w:val="002508EC"/>
    <w:rsid w:val="00250983"/>
    <w:rsid w:val="002513A3"/>
    <w:rsid w:val="002514B5"/>
    <w:rsid w:val="002521E2"/>
    <w:rsid w:val="0025297A"/>
    <w:rsid w:val="00252DD0"/>
    <w:rsid w:val="00253176"/>
    <w:rsid w:val="00253178"/>
    <w:rsid w:val="002531DC"/>
    <w:rsid w:val="0025347F"/>
    <w:rsid w:val="00253684"/>
    <w:rsid w:val="00253F48"/>
    <w:rsid w:val="00253F6D"/>
    <w:rsid w:val="00254CCD"/>
    <w:rsid w:val="00254EC1"/>
    <w:rsid w:val="002554C3"/>
    <w:rsid w:val="002556E1"/>
    <w:rsid w:val="00255A1B"/>
    <w:rsid w:val="00255AE7"/>
    <w:rsid w:val="002566EA"/>
    <w:rsid w:val="0025674A"/>
    <w:rsid w:val="00256755"/>
    <w:rsid w:val="00256A01"/>
    <w:rsid w:val="00256B92"/>
    <w:rsid w:val="00256C38"/>
    <w:rsid w:val="00257501"/>
    <w:rsid w:val="00257556"/>
    <w:rsid w:val="00257708"/>
    <w:rsid w:val="00257D69"/>
    <w:rsid w:val="0026020C"/>
    <w:rsid w:val="002606EF"/>
    <w:rsid w:val="0026098F"/>
    <w:rsid w:val="002611AD"/>
    <w:rsid w:val="00261865"/>
    <w:rsid w:val="00261A06"/>
    <w:rsid w:val="00261B48"/>
    <w:rsid w:val="002621C2"/>
    <w:rsid w:val="00262D00"/>
    <w:rsid w:val="00263459"/>
    <w:rsid w:val="00263E6D"/>
    <w:rsid w:val="00264051"/>
    <w:rsid w:val="002642B2"/>
    <w:rsid w:val="0026436F"/>
    <w:rsid w:val="0026535B"/>
    <w:rsid w:val="002656AC"/>
    <w:rsid w:val="00266834"/>
    <w:rsid w:val="00266F09"/>
    <w:rsid w:val="002670AD"/>
    <w:rsid w:val="00267319"/>
    <w:rsid w:val="002675D6"/>
    <w:rsid w:val="00270153"/>
    <w:rsid w:val="002701C2"/>
    <w:rsid w:val="00271B0C"/>
    <w:rsid w:val="00272929"/>
    <w:rsid w:val="002731E8"/>
    <w:rsid w:val="0027363C"/>
    <w:rsid w:val="00274096"/>
    <w:rsid w:val="002746B0"/>
    <w:rsid w:val="00275173"/>
    <w:rsid w:val="0027560C"/>
    <w:rsid w:val="002759E3"/>
    <w:rsid w:val="00275D8E"/>
    <w:rsid w:val="00275DA9"/>
    <w:rsid w:val="00275EEC"/>
    <w:rsid w:val="00276157"/>
    <w:rsid w:val="00276738"/>
    <w:rsid w:val="0027720A"/>
    <w:rsid w:val="002773CB"/>
    <w:rsid w:val="002779DE"/>
    <w:rsid w:val="00277A17"/>
    <w:rsid w:val="00277ABF"/>
    <w:rsid w:val="002800A8"/>
    <w:rsid w:val="00281B03"/>
    <w:rsid w:val="002824C2"/>
    <w:rsid w:val="00282B9D"/>
    <w:rsid w:val="0028345F"/>
    <w:rsid w:val="002835B6"/>
    <w:rsid w:val="0028389D"/>
    <w:rsid w:val="00283940"/>
    <w:rsid w:val="00284102"/>
    <w:rsid w:val="0028446C"/>
    <w:rsid w:val="00284C88"/>
    <w:rsid w:val="00284D97"/>
    <w:rsid w:val="00284F33"/>
    <w:rsid w:val="00285452"/>
    <w:rsid w:val="002855E2"/>
    <w:rsid w:val="002860EA"/>
    <w:rsid w:val="0028631F"/>
    <w:rsid w:val="002864C0"/>
    <w:rsid w:val="00286A50"/>
    <w:rsid w:val="00287379"/>
    <w:rsid w:val="002876A5"/>
    <w:rsid w:val="002900E8"/>
    <w:rsid w:val="0029078C"/>
    <w:rsid w:val="0029117F"/>
    <w:rsid w:val="0029137B"/>
    <w:rsid w:val="00291885"/>
    <w:rsid w:val="00291AC3"/>
    <w:rsid w:val="00291D36"/>
    <w:rsid w:val="00292146"/>
    <w:rsid w:val="00292E71"/>
    <w:rsid w:val="00293609"/>
    <w:rsid w:val="002938FB"/>
    <w:rsid w:val="00293B0B"/>
    <w:rsid w:val="00293CE3"/>
    <w:rsid w:val="00293F87"/>
    <w:rsid w:val="002955DE"/>
    <w:rsid w:val="00295ADC"/>
    <w:rsid w:val="00295B65"/>
    <w:rsid w:val="00295EDB"/>
    <w:rsid w:val="00296320"/>
    <w:rsid w:val="0029766D"/>
    <w:rsid w:val="00297CF2"/>
    <w:rsid w:val="002A016C"/>
    <w:rsid w:val="002A1DC7"/>
    <w:rsid w:val="002A1DEE"/>
    <w:rsid w:val="002A36F0"/>
    <w:rsid w:val="002A3A84"/>
    <w:rsid w:val="002A3F6E"/>
    <w:rsid w:val="002A40D4"/>
    <w:rsid w:val="002A436F"/>
    <w:rsid w:val="002A4ACD"/>
    <w:rsid w:val="002A567E"/>
    <w:rsid w:val="002A5AFE"/>
    <w:rsid w:val="002A5E5C"/>
    <w:rsid w:val="002A5FB6"/>
    <w:rsid w:val="002A65D7"/>
    <w:rsid w:val="002A70BA"/>
    <w:rsid w:val="002A7164"/>
    <w:rsid w:val="002A7E5E"/>
    <w:rsid w:val="002B1035"/>
    <w:rsid w:val="002B177D"/>
    <w:rsid w:val="002B18DA"/>
    <w:rsid w:val="002B1A62"/>
    <w:rsid w:val="002B2085"/>
    <w:rsid w:val="002B2152"/>
    <w:rsid w:val="002B236E"/>
    <w:rsid w:val="002B24D4"/>
    <w:rsid w:val="002B2D9F"/>
    <w:rsid w:val="002B30BA"/>
    <w:rsid w:val="002B334E"/>
    <w:rsid w:val="002B3A43"/>
    <w:rsid w:val="002B4596"/>
    <w:rsid w:val="002B4A2A"/>
    <w:rsid w:val="002B4E2E"/>
    <w:rsid w:val="002B51CC"/>
    <w:rsid w:val="002B5F23"/>
    <w:rsid w:val="002B6586"/>
    <w:rsid w:val="002B6692"/>
    <w:rsid w:val="002B6827"/>
    <w:rsid w:val="002B6D8E"/>
    <w:rsid w:val="002B751D"/>
    <w:rsid w:val="002B75E3"/>
    <w:rsid w:val="002B76BF"/>
    <w:rsid w:val="002B7BC3"/>
    <w:rsid w:val="002B7D60"/>
    <w:rsid w:val="002C0595"/>
    <w:rsid w:val="002C0983"/>
    <w:rsid w:val="002C0A82"/>
    <w:rsid w:val="002C0C93"/>
    <w:rsid w:val="002C1568"/>
    <w:rsid w:val="002C1A1D"/>
    <w:rsid w:val="002C1D9C"/>
    <w:rsid w:val="002C24ED"/>
    <w:rsid w:val="002C2690"/>
    <w:rsid w:val="002C2824"/>
    <w:rsid w:val="002C2888"/>
    <w:rsid w:val="002C28CE"/>
    <w:rsid w:val="002C2F10"/>
    <w:rsid w:val="002C3E6B"/>
    <w:rsid w:val="002C409A"/>
    <w:rsid w:val="002C41A9"/>
    <w:rsid w:val="002C4A0C"/>
    <w:rsid w:val="002C5FED"/>
    <w:rsid w:val="002C68C5"/>
    <w:rsid w:val="002C6918"/>
    <w:rsid w:val="002C6E5D"/>
    <w:rsid w:val="002C7C41"/>
    <w:rsid w:val="002C7C69"/>
    <w:rsid w:val="002C7C8A"/>
    <w:rsid w:val="002C7DCC"/>
    <w:rsid w:val="002D019B"/>
    <w:rsid w:val="002D08E0"/>
    <w:rsid w:val="002D0D00"/>
    <w:rsid w:val="002D133F"/>
    <w:rsid w:val="002D19FB"/>
    <w:rsid w:val="002D20BD"/>
    <w:rsid w:val="002D2470"/>
    <w:rsid w:val="002D3402"/>
    <w:rsid w:val="002D3553"/>
    <w:rsid w:val="002D36FC"/>
    <w:rsid w:val="002D3DB5"/>
    <w:rsid w:val="002D3FBE"/>
    <w:rsid w:val="002D4054"/>
    <w:rsid w:val="002D4B21"/>
    <w:rsid w:val="002D4F07"/>
    <w:rsid w:val="002D5677"/>
    <w:rsid w:val="002D6221"/>
    <w:rsid w:val="002D63F2"/>
    <w:rsid w:val="002D65B2"/>
    <w:rsid w:val="002D6735"/>
    <w:rsid w:val="002D6D56"/>
    <w:rsid w:val="002D7DDC"/>
    <w:rsid w:val="002D7FFA"/>
    <w:rsid w:val="002E003F"/>
    <w:rsid w:val="002E079B"/>
    <w:rsid w:val="002E08F4"/>
    <w:rsid w:val="002E0C87"/>
    <w:rsid w:val="002E0C89"/>
    <w:rsid w:val="002E0E2F"/>
    <w:rsid w:val="002E1B1C"/>
    <w:rsid w:val="002E2137"/>
    <w:rsid w:val="002E22F4"/>
    <w:rsid w:val="002E2945"/>
    <w:rsid w:val="002E2AE8"/>
    <w:rsid w:val="002E2DEA"/>
    <w:rsid w:val="002E508C"/>
    <w:rsid w:val="002E58ED"/>
    <w:rsid w:val="002E5AB3"/>
    <w:rsid w:val="002E5B2F"/>
    <w:rsid w:val="002E5FEE"/>
    <w:rsid w:val="002E6054"/>
    <w:rsid w:val="002E6264"/>
    <w:rsid w:val="002E679F"/>
    <w:rsid w:val="002E68E7"/>
    <w:rsid w:val="002E6A10"/>
    <w:rsid w:val="002E71DD"/>
    <w:rsid w:val="002E7838"/>
    <w:rsid w:val="002E7BEC"/>
    <w:rsid w:val="002F05E3"/>
    <w:rsid w:val="002F08B2"/>
    <w:rsid w:val="002F18DB"/>
    <w:rsid w:val="002F19E1"/>
    <w:rsid w:val="002F1A4E"/>
    <w:rsid w:val="002F1A6D"/>
    <w:rsid w:val="002F1EDC"/>
    <w:rsid w:val="002F206A"/>
    <w:rsid w:val="002F21DE"/>
    <w:rsid w:val="002F226D"/>
    <w:rsid w:val="002F24FA"/>
    <w:rsid w:val="002F2516"/>
    <w:rsid w:val="002F3091"/>
    <w:rsid w:val="002F3F37"/>
    <w:rsid w:val="002F4173"/>
    <w:rsid w:val="002F4339"/>
    <w:rsid w:val="002F43F7"/>
    <w:rsid w:val="002F44F9"/>
    <w:rsid w:val="002F53D1"/>
    <w:rsid w:val="002F5E54"/>
    <w:rsid w:val="002F60F2"/>
    <w:rsid w:val="002F639C"/>
    <w:rsid w:val="002F6635"/>
    <w:rsid w:val="002F6CA5"/>
    <w:rsid w:val="002F7502"/>
    <w:rsid w:val="002F75BE"/>
    <w:rsid w:val="002F7A41"/>
    <w:rsid w:val="003005BC"/>
    <w:rsid w:val="00300AC4"/>
    <w:rsid w:val="00301096"/>
    <w:rsid w:val="003015D5"/>
    <w:rsid w:val="003017E3"/>
    <w:rsid w:val="00301999"/>
    <w:rsid w:val="0030282A"/>
    <w:rsid w:val="00302B75"/>
    <w:rsid w:val="00302D1B"/>
    <w:rsid w:val="00302E40"/>
    <w:rsid w:val="003031D5"/>
    <w:rsid w:val="003034FB"/>
    <w:rsid w:val="00303B27"/>
    <w:rsid w:val="00303E87"/>
    <w:rsid w:val="00303F1A"/>
    <w:rsid w:val="0030443E"/>
    <w:rsid w:val="003047DB"/>
    <w:rsid w:val="00304B17"/>
    <w:rsid w:val="00304CF3"/>
    <w:rsid w:val="00304D5B"/>
    <w:rsid w:val="00304F14"/>
    <w:rsid w:val="0030523F"/>
    <w:rsid w:val="00305AC3"/>
    <w:rsid w:val="00306071"/>
    <w:rsid w:val="003066DE"/>
    <w:rsid w:val="00306A1D"/>
    <w:rsid w:val="00307588"/>
    <w:rsid w:val="0030773C"/>
    <w:rsid w:val="00307B0F"/>
    <w:rsid w:val="00307BAD"/>
    <w:rsid w:val="003100CE"/>
    <w:rsid w:val="00310A22"/>
    <w:rsid w:val="00311821"/>
    <w:rsid w:val="0031226D"/>
    <w:rsid w:val="00313352"/>
    <w:rsid w:val="003138DD"/>
    <w:rsid w:val="00313945"/>
    <w:rsid w:val="00313A69"/>
    <w:rsid w:val="00313A9D"/>
    <w:rsid w:val="00313B4E"/>
    <w:rsid w:val="00313E06"/>
    <w:rsid w:val="003154E0"/>
    <w:rsid w:val="003156D9"/>
    <w:rsid w:val="00315845"/>
    <w:rsid w:val="003160E4"/>
    <w:rsid w:val="00316211"/>
    <w:rsid w:val="0031634E"/>
    <w:rsid w:val="0031759A"/>
    <w:rsid w:val="00317C54"/>
    <w:rsid w:val="0032008E"/>
    <w:rsid w:val="003202A4"/>
    <w:rsid w:val="0032129C"/>
    <w:rsid w:val="0032130E"/>
    <w:rsid w:val="00321771"/>
    <w:rsid w:val="0032196E"/>
    <w:rsid w:val="00321A8A"/>
    <w:rsid w:val="00322131"/>
    <w:rsid w:val="00322545"/>
    <w:rsid w:val="003227DF"/>
    <w:rsid w:val="00322BD4"/>
    <w:rsid w:val="00323A3B"/>
    <w:rsid w:val="00323F4A"/>
    <w:rsid w:val="0032410D"/>
    <w:rsid w:val="00324D75"/>
    <w:rsid w:val="00325906"/>
    <w:rsid w:val="0032595F"/>
    <w:rsid w:val="00325A1B"/>
    <w:rsid w:val="00325D7C"/>
    <w:rsid w:val="00326167"/>
    <w:rsid w:val="003262FA"/>
    <w:rsid w:val="00326C1C"/>
    <w:rsid w:val="00327083"/>
    <w:rsid w:val="003271B9"/>
    <w:rsid w:val="003277A9"/>
    <w:rsid w:val="00327AC9"/>
    <w:rsid w:val="00327C8E"/>
    <w:rsid w:val="003309D4"/>
    <w:rsid w:val="00330AE8"/>
    <w:rsid w:val="0033127F"/>
    <w:rsid w:val="003315D7"/>
    <w:rsid w:val="003331F6"/>
    <w:rsid w:val="00333629"/>
    <w:rsid w:val="00333D0A"/>
    <w:rsid w:val="003345C0"/>
    <w:rsid w:val="00334C90"/>
    <w:rsid w:val="003352A6"/>
    <w:rsid w:val="00335325"/>
    <w:rsid w:val="003354FA"/>
    <w:rsid w:val="00335762"/>
    <w:rsid w:val="0033595C"/>
    <w:rsid w:val="00335D68"/>
    <w:rsid w:val="00336170"/>
    <w:rsid w:val="003363E3"/>
    <w:rsid w:val="00336A06"/>
    <w:rsid w:val="00336BBE"/>
    <w:rsid w:val="00337413"/>
    <w:rsid w:val="003375CC"/>
    <w:rsid w:val="00337A84"/>
    <w:rsid w:val="003400DA"/>
    <w:rsid w:val="003407BA"/>
    <w:rsid w:val="00340861"/>
    <w:rsid w:val="00340965"/>
    <w:rsid w:val="00340C89"/>
    <w:rsid w:val="00340CD3"/>
    <w:rsid w:val="0034121F"/>
    <w:rsid w:val="0034197A"/>
    <w:rsid w:val="00341E0B"/>
    <w:rsid w:val="0034328D"/>
    <w:rsid w:val="00343BA2"/>
    <w:rsid w:val="00343D23"/>
    <w:rsid w:val="0034443E"/>
    <w:rsid w:val="0034444C"/>
    <w:rsid w:val="00344966"/>
    <w:rsid w:val="00344C94"/>
    <w:rsid w:val="00344EEC"/>
    <w:rsid w:val="00346241"/>
    <w:rsid w:val="003465C0"/>
    <w:rsid w:val="003465E5"/>
    <w:rsid w:val="0034675E"/>
    <w:rsid w:val="00346BA6"/>
    <w:rsid w:val="0034729E"/>
    <w:rsid w:val="003476FF"/>
    <w:rsid w:val="00347FB0"/>
    <w:rsid w:val="0035028B"/>
    <w:rsid w:val="00350505"/>
    <w:rsid w:val="0035081D"/>
    <w:rsid w:val="0035086B"/>
    <w:rsid w:val="003509A0"/>
    <w:rsid w:val="00350AE2"/>
    <w:rsid w:val="00351E71"/>
    <w:rsid w:val="00351EEB"/>
    <w:rsid w:val="00352191"/>
    <w:rsid w:val="0035227E"/>
    <w:rsid w:val="00353B43"/>
    <w:rsid w:val="00353E69"/>
    <w:rsid w:val="00354670"/>
    <w:rsid w:val="0035472B"/>
    <w:rsid w:val="00354E5D"/>
    <w:rsid w:val="00355168"/>
    <w:rsid w:val="00355510"/>
    <w:rsid w:val="00355656"/>
    <w:rsid w:val="00355E6C"/>
    <w:rsid w:val="0035633F"/>
    <w:rsid w:val="00356933"/>
    <w:rsid w:val="00356F65"/>
    <w:rsid w:val="003571A3"/>
    <w:rsid w:val="00360147"/>
    <w:rsid w:val="00360290"/>
    <w:rsid w:val="00360E17"/>
    <w:rsid w:val="0036101A"/>
    <w:rsid w:val="00361395"/>
    <w:rsid w:val="00361400"/>
    <w:rsid w:val="00361A3F"/>
    <w:rsid w:val="00361B25"/>
    <w:rsid w:val="0036238E"/>
    <w:rsid w:val="00362423"/>
    <w:rsid w:val="003634CB"/>
    <w:rsid w:val="00363D3A"/>
    <w:rsid w:val="00363D45"/>
    <w:rsid w:val="003640DE"/>
    <w:rsid w:val="00364149"/>
    <w:rsid w:val="0036441D"/>
    <w:rsid w:val="00365990"/>
    <w:rsid w:val="00365A46"/>
    <w:rsid w:val="00365D61"/>
    <w:rsid w:val="003663FA"/>
    <w:rsid w:val="00366F0D"/>
    <w:rsid w:val="003671B1"/>
    <w:rsid w:val="00367461"/>
    <w:rsid w:val="0036767B"/>
    <w:rsid w:val="00367ED8"/>
    <w:rsid w:val="00370179"/>
    <w:rsid w:val="0037091C"/>
    <w:rsid w:val="00370A61"/>
    <w:rsid w:val="00370CD1"/>
    <w:rsid w:val="00370F00"/>
    <w:rsid w:val="0037113F"/>
    <w:rsid w:val="003713F5"/>
    <w:rsid w:val="003717F4"/>
    <w:rsid w:val="00371946"/>
    <w:rsid w:val="003724B2"/>
    <w:rsid w:val="00372694"/>
    <w:rsid w:val="00374F68"/>
    <w:rsid w:val="00375C35"/>
    <w:rsid w:val="00375F73"/>
    <w:rsid w:val="0037604B"/>
    <w:rsid w:val="0037657C"/>
    <w:rsid w:val="00376DF4"/>
    <w:rsid w:val="00376EDD"/>
    <w:rsid w:val="00376FCA"/>
    <w:rsid w:val="003772E1"/>
    <w:rsid w:val="00377422"/>
    <w:rsid w:val="003806F8"/>
    <w:rsid w:val="003814C8"/>
    <w:rsid w:val="00381BC7"/>
    <w:rsid w:val="00382D4D"/>
    <w:rsid w:val="00383034"/>
    <w:rsid w:val="0038314E"/>
    <w:rsid w:val="003832A7"/>
    <w:rsid w:val="003833A6"/>
    <w:rsid w:val="0038441E"/>
    <w:rsid w:val="00384CEE"/>
    <w:rsid w:val="00384FE9"/>
    <w:rsid w:val="00385218"/>
    <w:rsid w:val="00385771"/>
    <w:rsid w:val="00385929"/>
    <w:rsid w:val="0038607C"/>
    <w:rsid w:val="00386388"/>
    <w:rsid w:val="003863AB"/>
    <w:rsid w:val="0038649E"/>
    <w:rsid w:val="00386AD2"/>
    <w:rsid w:val="003876B9"/>
    <w:rsid w:val="00387D25"/>
    <w:rsid w:val="00387D4E"/>
    <w:rsid w:val="00387DE9"/>
    <w:rsid w:val="00390321"/>
    <w:rsid w:val="00390776"/>
    <w:rsid w:val="00390E0A"/>
    <w:rsid w:val="00391D6E"/>
    <w:rsid w:val="00391FC3"/>
    <w:rsid w:val="00392324"/>
    <w:rsid w:val="0039297D"/>
    <w:rsid w:val="00392980"/>
    <w:rsid w:val="00392A33"/>
    <w:rsid w:val="00392AE8"/>
    <w:rsid w:val="00392FB4"/>
    <w:rsid w:val="003948A1"/>
    <w:rsid w:val="003949DA"/>
    <w:rsid w:val="00394CA5"/>
    <w:rsid w:val="00395041"/>
    <w:rsid w:val="003957B1"/>
    <w:rsid w:val="00395A21"/>
    <w:rsid w:val="00396376"/>
    <w:rsid w:val="00396FE1"/>
    <w:rsid w:val="00397339"/>
    <w:rsid w:val="00397D9F"/>
    <w:rsid w:val="003A08A4"/>
    <w:rsid w:val="003A0C73"/>
    <w:rsid w:val="003A0DA6"/>
    <w:rsid w:val="003A1441"/>
    <w:rsid w:val="003A2349"/>
    <w:rsid w:val="003A2A89"/>
    <w:rsid w:val="003A2C66"/>
    <w:rsid w:val="003A2F8F"/>
    <w:rsid w:val="003A301C"/>
    <w:rsid w:val="003A304D"/>
    <w:rsid w:val="003A3254"/>
    <w:rsid w:val="003A3F42"/>
    <w:rsid w:val="003A403F"/>
    <w:rsid w:val="003A496B"/>
    <w:rsid w:val="003A5709"/>
    <w:rsid w:val="003A57F6"/>
    <w:rsid w:val="003A5934"/>
    <w:rsid w:val="003A5C9F"/>
    <w:rsid w:val="003A6731"/>
    <w:rsid w:val="003A69D1"/>
    <w:rsid w:val="003A6A17"/>
    <w:rsid w:val="003A6EFC"/>
    <w:rsid w:val="003A791C"/>
    <w:rsid w:val="003A7F28"/>
    <w:rsid w:val="003B06C7"/>
    <w:rsid w:val="003B0E56"/>
    <w:rsid w:val="003B0EAC"/>
    <w:rsid w:val="003B16C2"/>
    <w:rsid w:val="003B1B56"/>
    <w:rsid w:val="003B301F"/>
    <w:rsid w:val="003B3D01"/>
    <w:rsid w:val="003B3DEB"/>
    <w:rsid w:val="003B43CE"/>
    <w:rsid w:val="003B4468"/>
    <w:rsid w:val="003B449A"/>
    <w:rsid w:val="003B454D"/>
    <w:rsid w:val="003B4C70"/>
    <w:rsid w:val="003B4EB7"/>
    <w:rsid w:val="003B4F59"/>
    <w:rsid w:val="003B573F"/>
    <w:rsid w:val="003B5B30"/>
    <w:rsid w:val="003B6186"/>
    <w:rsid w:val="003B619D"/>
    <w:rsid w:val="003B66F6"/>
    <w:rsid w:val="003B7D94"/>
    <w:rsid w:val="003B7F9D"/>
    <w:rsid w:val="003C003E"/>
    <w:rsid w:val="003C031A"/>
    <w:rsid w:val="003C075D"/>
    <w:rsid w:val="003C0827"/>
    <w:rsid w:val="003C0923"/>
    <w:rsid w:val="003C156B"/>
    <w:rsid w:val="003C199F"/>
    <w:rsid w:val="003C1D0C"/>
    <w:rsid w:val="003C3E0A"/>
    <w:rsid w:val="003C4DBA"/>
    <w:rsid w:val="003C4EB1"/>
    <w:rsid w:val="003C507F"/>
    <w:rsid w:val="003C51ED"/>
    <w:rsid w:val="003C580F"/>
    <w:rsid w:val="003C5AE7"/>
    <w:rsid w:val="003C60EC"/>
    <w:rsid w:val="003C6662"/>
    <w:rsid w:val="003C6CA5"/>
    <w:rsid w:val="003C6D3C"/>
    <w:rsid w:val="003C6D7E"/>
    <w:rsid w:val="003C745B"/>
    <w:rsid w:val="003C74C1"/>
    <w:rsid w:val="003C7AE1"/>
    <w:rsid w:val="003D071E"/>
    <w:rsid w:val="003D0DE8"/>
    <w:rsid w:val="003D0E3B"/>
    <w:rsid w:val="003D24F4"/>
    <w:rsid w:val="003D26A4"/>
    <w:rsid w:val="003D28D4"/>
    <w:rsid w:val="003D2E9E"/>
    <w:rsid w:val="003D2F52"/>
    <w:rsid w:val="003D33C8"/>
    <w:rsid w:val="003D35CF"/>
    <w:rsid w:val="003D366C"/>
    <w:rsid w:val="003D38BE"/>
    <w:rsid w:val="003D3A5D"/>
    <w:rsid w:val="003D405C"/>
    <w:rsid w:val="003D4699"/>
    <w:rsid w:val="003D4798"/>
    <w:rsid w:val="003D5BF0"/>
    <w:rsid w:val="003D6715"/>
    <w:rsid w:val="003D6761"/>
    <w:rsid w:val="003D6DE8"/>
    <w:rsid w:val="003E01AF"/>
    <w:rsid w:val="003E140A"/>
    <w:rsid w:val="003E2AAE"/>
    <w:rsid w:val="003E3DF4"/>
    <w:rsid w:val="003E3FD9"/>
    <w:rsid w:val="003E41BC"/>
    <w:rsid w:val="003E45C5"/>
    <w:rsid w:val="003E4938"/>
    <w:rsid w:val="003E5015"/>
    <w:rsid w:val="003E6B94"/>
    <w:rsid w:val="003E6BC4"/>
    <w:rsid w:val="003E6F35"/>
    <w:rsid w:val="003E797A"/>
    <w:rsid w:val="003F064B"/>
    <w:rsid w:val="003F07E7"/>
    <w:rsid w:val="003F0A83"/>
    <w:rsid w:val="003F0D1F"/>
    <w:rsid w:val="003F1520"/>
    <w:rsid w:val="003F1643"/>
    <w:rsid w:val="003F1E66"/>
    <w:rsid w:val="003F1EE9"/>
    <w:rsid w:val="003F2127"/>
    <w:rsid w:val="003F2A42"/>
    <w:rsid w:val="003F2DE0"/>
    <w:rsid w:val="003F2EC5"/>
    <w:rsid w:val="003F3802"/>
    <w:rsid w:val="003F5154"/>
    <w:rsid w:val="003F540F"/>
    <w:rsid w:val="003F5B87"/>
    <w:rsid w:val="003F5E66"/>
    <w:rsid w:val="003F6278"/>
    <w:rsid w:val="003F6A84"/>
    <w:rsid w:val="003F705D"/>
    <w:rsid w:val="003F7D4A"/>
    <w:rsid w:val="003F7DF4"/>
    <w:rsid w:val="00400291"/>
    <w:rsid w:val="00400EA8"/>
    <w:rsid w:val="004010C8"/>
    <w:rsid w:val="004011F7"/>
    <w:rsid w:val="004016CC"/>
    <w:rsid w:val="00402A8D"/>
    <w:rsid w:val="00403AE3"/>
    <w:rsid w:val="00403F80"/>
    <w:rsid w:val="00404153"/>
    <w:rsid w:val="004042EE"/>
    <w:rsid w:val="00404A3A"/>
    <w:rsid w:val="004053F6"/>
    <w:rsid w:val="0040546A"/>
    <w:rsid w:val="00405491"/>
    <w:rsid w:val="00405A5E"/>
    <w:rsid w:val="00405CF5"/>
    <w:rsid w:val="00406186"/>
    <w:rsid w:val="00406BC1"/>
    <w:rsid w:val="00406F92"/>
    <w:rsid w:val="004073C9"/>
    <w:rsid w:val="004074C1"/>
    <w:rsid w:val="004074D7"/>
    <w:rsid w:val="0040754B"/>
    <w:rsid w:val="00407778"/>
    <w:rsid w:val="0040786A"/>
    <w:rsid w:val="0040788D"/>
    <w:rsid w:val="00407DE6"/>
    <w:rsid w:val="0041011C"/>
    <w:rsid w:val="0041088A"/>
    <w:rsid w:val="00410F8E"/>
    <w:rsid w:val="00411484"/>
    <w:rsid w:val="00412ACC"/>
    <w:rsid w:val="004131C4"/>
    <w:rsid w:val="004136B1"/>
    <w:rsid w:val="00413C9D"/>
    <w:rsid w:val="004142D6"/>
    <w:rsid w:val="004143FE"/>
    <w:rsid w:val="00414845"/>
    <w:rsid w:val="00414A19"/>
    <w:rsid w:val="00414F1F"/>
    <w:rsid w:val="00414FF8"/>
    <w:rsid w:val="004153C7"/>
    <w:rsid w:val="004162B2"/>
    <w:rsid w:val="00416504"/>
    <w:rsid w:val="004166DB"/>
    <w:rsid w:val="0041699D"/>
    <w:rsid w:val="00416ACD"/>
    <w:rsid w:val="00416DA8"/>
    <w:rsid w:val="00417538"/>
    <w:rsid w:val="004202DB"/>
    <w:rsid w:val="00420DF7"/>
    <w:rsid w:val="004210F7"/>
    <w:rsid w:val="00421416"/>
    <w:rsid w:val="00421574"/>
    <w:rsid w:val="004218B9"/>
    <w:rsid w:val="00421933"/>
    <w:rsid w:val="00422413"/>
    <w:rsid w:val="004225A8"/>
    <w:rsid w:val="004230B1"/>
    <w:rsid w:val="004235CF"/>
    <w:rsid w:val="004236F2"/>
    <w:rsid w:val="0042412F"/>
    <w:rsid w:val="004245CB"/>
    <w:rsid w:val="004249D8"/>
    <w:rsid w:val="00424D57"/>
    <w:rsid w:val="00424F23"/>
    <w:rsid w:val="00425EE4"/>
    <w:rsid w:val="00426080"/>
    <w:rsid w:val="00426308"/>
    <w:rsid w:val="004263A0"/>
    <w:rsid w:val="0042797B"/>
    <w:rsid w:val="00427AF2"/>
    <w:rsid w:val="00427C0F"/>
    <w:rsid w:val="00427DB1"/>
    <w:rsid w:val="00427DE0"/>
    <w:rsid w:val="00427E0C"/>
    <w:rsid w:val="00427E54"/>
    <w:rsid w:val="004300B7"/>
    <w:rsid w:val="004302EA"/>
    <w:rsid w:val="00430669"/>
    <w:rsid w:val="00430CF1"/>
    <w:rsid w:val="00431CCB"/>
    <w:rsid w:val="00432029"/>
    <w:rsid w:val="00432364"/>
    <w:rsid w:val="00432675"/>
    <w:rsid w:val="00432693"/>
    <w:rsid w:val="0043311A"/>
    <w:rsid w:val="004340BF"/>
    <w:rsid w:val="00434190"/>
    <w:rsid w:val="00434656"/>
    <w:rsid w:val="00434AF7"/>
    <w:rsid w:val="00434BC7"/>
    <w:rsid w:val="00434D0F"/>
    <w:rsid w:val="00434DAE"/>
    <w:rsid w:val="00435681"/>
    <w:rsid w:val="0043619F"/>
    <w:rsid w:val="004369DA"/>
    <w:rsid w:val="00436A4A"/>
    <w:rsid w:val="00436A54"/>
    <w:rsid w:val="00436B2F"/>
    <w:rsid w:val="00437002"/>
    <w:rsid w:val="004376A9"/>
    <w:rsid w:val="00437B23"/>
    <w:rsid w:val="00437C4F"/>
    <w:rsid w:val="004401B9"/>
    <w:rsid w:val="004406F8"/>
    <w:rsid w:val="004411FA"/>
    <w:rsid w:val="00441A7F"/>
    <w:rsid w:val="00442209"/>
    <w:rsid w:val="00442DA9"/>
    <w:rsid w:val="00442E70"/>
    <w:rsid w:val="00442EEC"/>
    <w:rsid w:val="00443078"/>
    <w:rsid w:val="004440EE"/>
    <w:rsid w:val="00444286"/>
    <w:rsid w:val="004448AA"/>
    <w:rsid w:val="004449C3"/>
    <w:rsid w:val="00444B29"/>
    <w:rsid w:val="00445233"/>
    <w:rsid w:val="00445964"/>
    <w:rsid w:val="00445BF0"/>
    <w:rsid w:val="004461D9"/>
    <w:rsid w:val="004463E4"/>
    <w:rsid w:val="004464E1"/>
    <w:rsid w:val="004465F0"/>
    <w:rsid w:val="004469DC"/>
    <w:rsid w:val="00446D35"/>
    <w:rsid w:val="00446F23"/>
    <w:rsid w:val="00447A17"/>
    <w:rsid w:val="004500E0"/>
    <w:rsid w:val="0045096E"/>
    <w:rsid w:val="00450E41"/>
    <w:rsid w:val="004510FB"/>
    <w:rsid w:val="00451751"/>
    <w:rsid w:val="00451A95"/>
    <w:rsid w:val="00451C5E"/>
    <w:rsid w:val="00451E4E"/>
    <w:rsid w:val="004524B9"/>
    <w:rsid w:val="00452FEE"/>
    <w:rsid w:val="004531A1"/>
    <w:rsid w:val="004532D9"/>
    <w:rsid w:val="00453DCF"/>
    <w:rsid w:val="00454589"/>
    <w:rsid w:val="0045459C"/>
    <w:rsid w:val="00454746"/>
    <w:rsid w:val="004547CB"/>
    <w:rsid w:val="00454ECB"/>
    <w:rsid w:val="00454EEA"/>
    <w:rsid w:val="00455AE6"/>
    <w:rsid w:val="004560BB"/>
    <w:rsid w:val="004562FC"/>
    <w:rsid w:val="0045666A"/>
    <w:rsid w:val="004567D7"/>
    <w:rsid w:val="004575AF"/>
    <w:rsid w:val="00457C22"/>
    <w:rsid w:val="00457F67"/>
    <w:rsid w:val="00460941"/>
    <w:rsid w:val="00461105"/>
    <w:rsid w:val="00461169"/>
    <w:rsid w:val="00461372"/>
    <w:rsid w:val="00461C42"/>
    <w:rsid w:val="00461DA5"/>
    <w:rsid w:val="00461FD2"/>
    <w:rsid w:val="00462778"/>
    <w:rsid w:val="0046341C"/>
    <w:rsid w:val="004639F9"/>
    <w:rsid w:val="00463F53"/>
    <w:rsid w:val="00464CED"/>
    <w:rsid w:val="00465D11"/>
    <w:rsid w:val="00465EBF"/>
    <w:rsid w:val="00466E74"/>
    <w:rsid w:val="004670E1"/>
    <w:rsid w:val="00467AD0"/>
    <w:rsid w:val="00470219"/>
    <w:rsid w:val="004707D2"/>
    <w:rsid w:val="00470AD0"/>
    <w:rsid w:val="004710EA"/>
    <w:rsid w:val="004719CE"/>
    <w:rsid w:val="00471A79"/>
    <w:rsid w:val="00471D64"/>
    <w:rsid w:val="00471DA0"/>
    <w:rsid w:val="00471ECC"/>
    <w:rsid w:val="004722B7"/>
    <w:rsid w:val="0047230E"/>
    <w:rsid w:val="00472709"/>
    <w:rsid w:val="00472DFB"/>
    <w:rsid w:val="00472FBE"/>
    <w:rsid w:val="004735E9"/>
    <w:rsid w:val="00473C90"/>
    <w:rsid w:val="00474185"/>
    <w:rsid w:val="004742AB"/>
    <w:rsid w:val="004746D4"/>
    <w:rsid w:val="0047510F"/>
    <w:rsid w:val="00475477"/>
    <w:rsid w:val="0047549C"/>
    <w:rsid w:val="00476864"/>
    <w:rsid w:val="00476EB8"/>
    <w:rsid w:val="004774CA"/>
    <w:rsid w:val="00477AAC"/>
    <w:rsid w:val="0048052A"/>
    <w:rsid w:val="004805DA"/>
    <w:rsid w:val="004806F6"/>
    <w:rsid w:val="0048083B"/>
    <w:rsid w:val="00481384"/>
    <w:rsid w:val="00481423"/>
    <w:rsid w:val="00481890"/>
    <w:rsid w:val="0048195E"/>
    <w:rsid w:val="0048232A"/>
    <w:rsid w:val="004824D5"/>
    <w:rsid w:val="00482CCC"/>
    <w:rsid w:val="004834B6"/>
    <w:rsid w:val="0048380F"/>
    <w:rsid w:val="00483F14"/>
    <w:rsid w:val="0048407F"/>
    <w:rsid w:val="00484BA8"/>
    <w:rsid w:val="004854CB"/>
    <w:rsid w:val="00487687"/>
    <w:rsid w:val="00487D5D"/>
    <w:rsid w:val="00487DEC"/>
    <w:rsid w:val="0049066E"/>
    <w:rsid w:val="0049083B"/>
    <w:rsid w:val="00490B43"/>
    <w:rsid w:val="00490BBB"/>
    <w:rsid w:val="004915C0"/>
    <w:rsid w:val="004917E9"/>
    <w:rsid w:val="0049189B"/>
    <w:rsid w:val="004918F2"/>
    <w:rsid w:val="00491B05"/>
    <w:rsid w:val="00491CA5"/>
    <w:rsid w:val="0049266A"/>
    <w:rsid w:val="004926C0"/>
    <w:rsid w:val="004931E2"/>
    <w:rsid w:val="0049382F"/>
    <w:rsid w:val="00493833"/>
    <w:rsid w:val="0049394B"/>
    <w:rsid w:val="00493E1F"/>
    <w:rsid w:val="004942BA"/>
    <w:rsid w:val="0049434B"/>
    <w:rsid w:val="004943FA"/>
    <w:rsid w:val="004952BE"/>
    <w:rsid w:val="00495DB8"/>
    <w:rsid w:val="00496E6C"/>
    <w:rsid w:val="00497207"/>
    <w:rsid w:val="0049777E"/>
    <w:rsid w:val="004A07EC"/>
    <w:rsid w:val="004A0DEE"/>
    <w:rsid w:val="004A0DF4"/>
    <w:rsid w:val="004A1621"/>
    <w:rsid w:val="004A17F5"/>
    <w:rsid w:val="004A2054"/>
    <w:rsid w:val="004A2339"/>
    <w:rsid w:val="004A26A0"/>
    <w:rsid w:val="004A2CBF"/>
    <w:rsid w:val="004A305B"/>
    <w:rsid w:val="004A3265"/>
    <w:rsid w:val="004A47C6"/>
    <w:rsid w:val="004A4E7A"/>
    <w:rsid w:val="004A4F9A"/>
    <w:rsid w:val="004A5521"/>
    <w:rsid w:val="004A5809"/>
    <w:rsid w:val="004A5862"/>
    <w:rsid w:val="004A596C"/>
    <w:rsid w:val="004A5F47"/>
    <w:rsid w:val="004A6073"/>
    <w:rsid w:val="004A680E"/>
    <w:rsid w:val="004A72C8"/>
    <w:rsid w:val="004A78A6"/>
    <w:rsid w:val="004A7F47"/>
    <w:rsid w:val="004B047F"/>
    <w:rsid w:val="004B0C44"/>
    <w:rsid w:val="004B0D95"/>
    <w:rsid w:val="004B11B4"/>
    <w:rsid w:val="004B1743"/>
    <w:rsid w:val="004B1A00"/>
    <w:rsid w:val="004B1E22"/>
    <w:rsid w:val="004B2549"/>
    <w:rsid w:val="004B2675"/>
    <w:rsid w:val="004B27D9"/>
    <w:rsid w:val="004B27F2"/>
    <w:rsid w:val="004B2C3D"/>
    <w:rsid w:val="004B2EA8"/>
    <w:rsid w:val="004B328C"/>
    <w:rsid w:val="004B32DA"/>
    <w:rsid w:val="004B3465"/>
    <w:rsid w:val="004B36EF"/>
    <w:rsid w:val="004B383B"/>
    <w:rsid w:val="004B3C6F"/>
    <w:rsid w:val="004B49C7"/>
    <w:rsid w:val="004B4D67"/>
    <w:rsid w:val="004B50B3"/>
    <w:rsid w:val="004B5263"/>
    <w:rsid w:val="004B5E7D"/>
    <w:rsid w:val="004B5FC9"/>
    <w:rsid w:val="004B6C2C"/>
    <w:rsid w:val="004B74B1"/>
    <w:rsid w:val="004B7B32"/>
    <w:rsid w:val="004B7D30"/>
    <w:rsid w:val="004C023F"/>
    <w:rsid w:val="004C07F4"/>
    <w:rsid w:val="004C0869"/>
    <w:rsid w:val="004C0C4B"/>
    <w:rsid w:val="004C0E2C"/>
    <w:rsid w:val="004C0F07"/>
    <w:rsid w:val="004C1004"/>
    <w:rsid w:val="004C1990"/>
    <w:rsid w:val="004C2113"/>
    <w:rsid w:val="004C24CB"/>
    <w:rsid w:val="004C28CA"/>
    <w:rsid w:val="004C2FE8"/>
    <w:rsid w:val="004C337E"/>
    <w:rsid w:val="004C36C3"/>
    <w:rsid w:val="004C3741"/>
    <w:rsid w:val="004C397D"/>
    <w:rsid w:val="004C3A1A"/>
    <w:rsid w:val="004C5E43"/>
    <w:rsid w:val="004C63D2"/>
    <w:rsid w:val="004C7104"/>
    <w:rsid w:val="004D0605"/>
    <w:rsid w:val="004D0B40"/>
    <w:rsid w:val="004D0D86"/>
    <w:rsid w:val="004D1057"/>
    <w:rsid w:val="004D11E1"/>
    <w:rsid w:val="004D1278"/>
    <w:rsid w:val="004D12FE"/>
    <w:rsid w:val="004D164C"/>
    <w:rsid w:val="004D19F4"/>
    <w:rsid w:val="004D1AD5"/>
    <w:rsid w:val="004D1C23"/>
    <w:rsid w:val="004D1ECE"/>
    <w:rsid w:val="004D1F79"/>
    <w:rsid w:val="004D1F7A"/>
    <w:rsid w:val="004D2018"/>
    <w:rsid w:val="004D2988"/>
    <w:rsid w:val="004D3161"/>
    <w:rsid w:val="004D3BE3"/>
    <w:rsid w:val="004D3DAF"/>
    <w:rsid w:val="004D41A5"/>
    <w:rsid w:val="004D41F4"/>
    <w:rsid w:val="004D4518"/>
    <w:rsid w:val="004D4D7B"/>
    <w:rsid w:val="004D4E9F"/>
    <w:rsid w:val="004D505B"/>
    <w:rsid w:val="004D5CD4"/>
    <w:rsid w:val="004D5E8C"/>
    <w:rsid w:val="004D6E4D"/>
    <w:rsid w:val="004D795E"/>
    <w:rsid w:val="004D7DE1"/>
    <w:rsid w:val="004E00F4"/>
    <w:rsid w:val="004E028F"/>
    <w:rsid w:val="004E081D"/>
    <w:rsid w:val="004E0B51"/>
    <w:rsid w:val="004E151C"/>
    <w:rsid w:val="004E15B2"/>
    <w:rsid w:val="004E183A"/>
    <w:rsid w:val="004E1A62"/>
    <w:rsid w:val="004E1F6D"/>
    <w:rsid w:val="004E2123"/>
    <w:rsid w:val="004E2C62"/>
    <w:rsid w:val="004E3E02"/>
    <w:rsid w:val="004E3E3B"/>
    <w:rsid w:val="004E4483"/>
    <w:rsid w:val="004E4F43"/>
    <w:rsid w:val="004E51EB"/>
    <w:rsid w:val="004E546A"/>
    <w:rsid w:val="004E548C"/>
    <w:rsid w:val="004E6784"/>
    <w:rsid w:val="004E6BC7"/>
    <w:rsid w:val="004E6D45"/>
    <w:rsid w:val="004E7487"/>
    <w:rsid w:val="004E7C3A"/>
    <w:rsid w:val="004F038D"/>
    <w:rsid w:val="004F04F1"/>
    <w:rsid w:val="004F0D35"/>
    <w:rsid w:val="004F1941"/>
    <w:rsid w:val="004F3564"/>
    <w:rsid w:val="004F3872"/>
    <w:rsid w:val="004F40CD"/>
    <w:rsid w:val="004F46CB"/>
    <w:rsid w:val="004F4A18"/>
    <w:rsid w:val="004F5DFA"/>
    <w:rsid w:val="004F621E"/>
    <w:rsid w:val="004F6C19"/>
    <w:rsid w:val="004F7601"/>
    <w:rsid w:val="004F7BE5"/>
    <w:rsid w:val="0050013B"/>
    <w:rsid w:val="00500556"/>
    <w:rsid w:val="0050090E"/>
    <w:rsid w:val="00500E43"/>
    <w:rsid w:val="00501BC5"/>
    <w:rsid w:val="00502926"/>
    <w:rsid w:val="00502BB8"/>
    <w:rsid w:val="00502DBD"/>
    <w:rsid w:val="00503517"/>
    <w:rsid w:val="005038A0"/>
    <w:rsid w:val="00503ED4"/>
    <w:rsid w:val="00503FC4"/>
    <w:rsid w:val="00504272"/>
    <w:rsid w:val="0050513E"/>
    <w:rsid w:val="0050538B"/>
    <w:rsid w:val="00505619"/>
    <w:rsid w:val="00505705"/>
    <w:rsid w:val="0050581F"/>
    <w:rsid w:val="00505AFC"/>
    <w:rsid w:val="00505C4A"/>
    <w:rsid w:val="00505C7D"/>
    <w:rsid w:val="00506034"/>
    <w:rsid w:val="00506AE6"/>
    <w:rsid w:val="00506CD0"/>
    <w:rsid w:val="00506F6D"/>
    <w:rsid w:val="00507474"/>
    <w:rsid w:val="00507FF1"/>
    <w:rsid w:val="00510022"/>
    <w:rsid w:val="00511013"/>
    <w:rsid w:val="00511159"/>
    <w:rsid w:val="0051262D"/>
    <w:rsid w:val="0051292E"/>
    <w:rsid w:val="00512962"/>
    <w:rsid w:val="00512ADB"/>
    <w:rsid w:val="00512B9E"/>
    <w:rsid w:val="00512CAB"/>
    <w:rsid w:val="00512D94"/>
    <w:rsid w:val="00512DEE"/>
    <w:rsid w:val="00513737"/>
    <w:rsid w:val="00513917"/>
    <w:rsid w:val="00514285"/>
    <w:rsid w:val="00514593"/>
    <w:rsid w:val="00514BE0"/>
    <w:rsid w:val="00515053"/>
    <w:rsid w:val="00516299"/>
    <w:rsid w:val="0051642F"/>
    <w:rsid w:val="0051658A"/>
    <w:rsid w:val="00516B69"/>
    <w:rsid w:val="00516BC9"/>
    <w:rsid w:val="00517196"/>
    <w:rsid w:val="005173A0"/>
    <w:rsid w:val="0051752C"/>
    <w:rsid w:val="005177EB"/>
    <w:rsid w:val="005179C2"/>
    <w:rsid w:val="00517BC3"/>
    <w:rsid w:val="005201C5"/>
    <w:rsid w:val="00521064"/>
    <w:rsid w:val="00521118"/>
    <w:rsid w:val="00521408"/>
    <w:rsid w:val="00521991"/>
    <w:rsid w:val="00521CA8"/>
    <w:rsid w:val="00521FD2"/>
    <w:rsid w:val="005221BE"/>
    <w:rsid w:val="005225FE"/>
    <w:rsid w:val="005230F1"/>
    <w:rsid w:val="00523FD8"/>
    <w:rsid w:val="005246D4"/>
    <w:rsid w:val="00524929"/>
    <w:rsid w:val="00524F50"/>
    <w:rsid w:val="005250D0"/>
    <w:rsid w:val="00525911"/>
    <w:rsid w:val="00525FFA"/>
    <w:rsid w:val="0052652F"/>
    <w:rsid w:val="00526751"/>
    <w:rsid w:val="00526795"/>
    <w:rsid w:val="00526BFD"/>
    <w:rsid w:val="00526C0E"/>
    <w:rsid w:val="00526E22"/>
    <w:rsid w:val="00527463"/>
    <w:rsid w:val="005275D4"/>
    <w:rsid w:val="0052772F"/>
    <w:rsid w:val="005279DB"/>
    <w:rsid w:val="0053007C"/>
    <w:rsid w:val="005303DE"/>
    <w:rsid w:val="00530757"/>
    <w:rsid w:val="00530828"/>
    <w:rsid w:val="0053105B"/>
    <w:rsid w:val="005313A1"/>
    <w:rsid w:val="00531AE8"/>
    <w:rsid w:val="00531B04"/>
    <w:rsid w:val="005325EF"/>
    <w:rsid w:val="005329F8"/>
    <w:rsid w:val="00532C2E"/>
    <w:rsid w:val="00532E78"/>
    <w:rsid w:val="005332F4"/>
    <w:rsid w:val="0053339C"/>
    <w:rsid w:val="00533654"/>
    <w:rsid w:val="0053384A"/>
    <w:rsid w:val="00533CDF"/>
    <w:rsid w:val="00533D42"/>
    <w:rsid w:val="00534428"/>
    <w:rsid w:val="005358DA"/>
    <w:rsid w:val="00535BD3"/>
    <w:rsid w:val="005360EE"/>
    <w:rsid w:val="00536C27"/>
    <w:rsid w:val="00536F29"/>
    <w:rsid w:val="00537E04"/>
    <w:rsid w:val="005402CB"/>
    <w:rsid w:val="00540872"/>
    <w:rsid w:val="00541638"/>
    <w:rsid w:val="00541A29"/>
    <w:rsid w:val="00541BDA"/>
    <w:rsid w:val="0054225E"/>
    <w:rsid w:val="00543305"/>
    <w:rsid w:val="005438BA"/>
    <w:rsid w:val="00543B61"/>
    <w:rsid w:val="00543FA2"/>
    <w:rsid w:val="005446F7"/>
    <w:rsid w:val="00544AB0"/>
    <w:rsid w:val="00544DD3"/>
    <w:rsid w:val="00544EA1"/>
    <w:rsid w:val="00544EC0"/>
    <w:rsid w:val="0054508E"/>
    <w:rsid w:val="005453BB"/>
    <w:rsid w:val="005455E0"/>
    <w:rsid w:val="00545B59"/>
    <w:rsid w:val="00545B73"/>
    <w:rsid w:val="00545D94"/>
    <w:rsid w:val="005462BB"/>
    <w:rsid w:val="0054658A"/>
    <w:rsid w:val="0054681C"/>
    <w:rsid w:val="005468C6"/>
    <w:rsid w:val="00547A7E"/>
    <w:rsid w:val="00547E83"/>
    <w:rsid w:val="00550796"/>
    <w:rsid w:val="0055095C"/>
    <w:rsid w:val="00551C0D"/>
    <w:rsid w:val="00551DC8"/>
    <w:rsid w:val="0055228C"/>
    <w:rsid w:val="005523F6"/>
    <w:rsid w:val="00552AC2"/>
    <w:rsid w:val="005532DB"/>
    <w:rsid w:val="005535B6"/>
    <w:rsid w:val="005536AE"/>
    <w:rsid w:val="00553E40"/>
    <w:rsid w:val="00553E7F"/>
    <w:rsid w:val="00554107"/>
    <w:rsid w:val="00554593"/>
    <w:rsid w:val="00554796"/>
    <w:rsid w:val="00554E7E"/>
    <w:rsid w:val="0055526B"/>
    <w:rsid w:val="00555327"/>
    <w:rsid w:val="00555686"/>
    <w:rsid w:val="00555E06"/>
    <w:rsid w:val="00556078"/>
    <w:rsid w:val="005562E2"/>
    <w:rsid w:val="00556461"/>
    <w:rsid w:val="0055669C"/>
    <w:rsid w:val="005567D9"/>
    <w:rsid w:val="00556994"/>
    <w:rsid w:val="00556A5E"/>
    <w:rsid w:val="005574D6"/>
    <w:rsid w:val="00557CEF"/>
    <w:rsid w:val="0056058D"/>
    <w:rsid w:val="00560CD4"/>
    <w:rsid w:val="00560DFC"/>
    <w:rsid w:val="005610DA"/>
    <w:rsid w:val="00561F8A"/>
    <w:rsid w:val="00562008"/>
    <w:rsid w:val="00562213"/>
    <w:rsid w:val="00563226"/>
    <w:rsid w:val="005636D6"/>
    <w:rsid w:val="005636ED"/>
    <w:rsid w:val="00563ACE"/>
    <w:rsid w:val="00563E36"/>
    <w:rsid w:val="00564195"/>
    <w:rsid w:val="0056428B"/>
    <w:rsid w:val="005647B7"/>
    <w:rsid w:val="00564CA7"/>
    <w:rsid w:val="00564CCF"/>
    <w:rsid w:val="00564F08"/>
    <w:rsid w:val="00565193"/>
    <w:rsid w:val="005654BA"/>
    <w:rsid w:val="00565851"/>
    <w:rsid w:val="0056601E"/>
    <w:rsid w:val="005662F4"/>
    <w:rsid w:val="00566E39"/>
    <w:rsid w:val="0056742F"/>
    <w:rsid w:val="0056762C"/>
    <w:rsid w:val="00567856"/>
    <w:rsid w:val="00567A1C"/>
    <w:rsid w:val="00570144"/>
    <w:rsid w:val="005709EA"/>
    <w:rsid w:val="00571A89"/>
    <w:rsid w:val="005726BD"/>
    <w:rsid w:val="0057279A"/>
    <w:rsid w:val="00572CBC"/>
    <w:rsid w:val="0057315B"/>
    <w:rsid w:val="00573C70"/>
    <w:rsid w:val="00574454"/>
    <w:rsid w:val="00574549"/>
    <w:rsid w:val="00574948"/>
    <w:rsid w:val="00574989"/>
    <w:rsid w:val="005749AB"/>
    <w:rsid w:val="00575144"/>
    <w:rsid w:val="00575228"/>
    <w:rsid w:val="0057582D"/>
    <w:rsid w:val="00575B9B"/>
    <w:rsid w:val="00576333"/>
    <w:rsid w:val="005764FA"/>
    <w:rsid w:val="00576738"/>
    <w:rsid w:val="005767E3"/>
    <w:rsid w:val="00577053"/>
    <w:rsid w:val="00577970"/>
    <w:rsid w:val="00577B88"/>
    <w:rsid w:val="00580F25"/>
    <w:rsid w:val="00580F54"/>
    <w:rsid w:val="0058157A"/>
    <w:rsid w:val="005816EF"/>
    <w:rsid w:val="00581828"/>
    <w:rsid w:val="00582298"/>
    <w:rsid w:val="00582A94"/>
    <w:rsid w:val="005832B1"/>
    <w:rsid w:val="005833C0"/>
    <w:rsid w:val="005834DE"/>
    <w:rsid w:val="00584107"/>
    <w:rsid w:val="00584564"/>
    <w:rsid w:val="00584C74"/>
    <w:rsid w:val="00585A55"/>
    <w:rsid w:val="00585CB5"/>
    <w:rsid w:val="00585F20"/>
    <w:rsid w:val="00586850"/>
    <w:rsid w:val="0058791A"/>
    <w:rsid w:val="00587A97"/>
    <w:rsid w:val="00587C2B"/>
    <w:rsid w:val="00587E8F"/>
    <w:rsid w:val="00590047"/>
    <w:rsid w:val="00590665"/>
    <w:rsid w:val="0059086F"/>
    <w:rsid w:val="00590E36"/>
    <w:rsid w:val="00591001"/>
    <w:rsid w:val="00591ACA"/>
    <w:rsid w:val="00591BDF"/>
    <w:rsid w:val="005929FB"/>
    <w:rsid w:val="00592D22"/>
    <w:rsid w:val="00593834"/>
    <w:rsid w:val="005938CF"/>
    <w:rsid w:val="00593993"/>
    <w:rsid w:val="00594394"/>
    <w:rsid w:val="0059444F"/>
    <w:rsid w:val="00595030"/>
    <w:rsid w:val="0059506B"/>
    <w:rsid w:val="00595625"/>
    <w:rsid w:val="005958A3"/>
    <w:rsid w:val="00595EC5"/>
    <w:rsid w:val="0059603F"/>
    <w:rsid w:val="0059648E"/>
    <w:rsid w:val="0059691D"/>
    <w:rsid w:val="00596948"/>
    <w:rsid w:val="00596EE2"/>
    <w:rsid w:val="0059753A"/>
    <w:rsid w:val="005976E6"/>
    <w:rsid w:val="005977BF"/>
    <w:rsid w:val="005977D0"/>
    <w:rsid w:val="0059782A"/>
    <w:rsid w:val="00597DE6"/>
    <w:rsid w:val="005A0A9C"/>
    <w:rsid w:val="005A100C"/>
    <w:rsid w:val="005A1478"/>
    <w:rsid w:val="005A1932"/>
    <w:rsid w:val="005A1EA1"/>
    <w:rsid w:val="005A1F22"/>
    <w:rsid w:val="005A23DD"/>
    <w:rsid w:val="005A2609"/>
    <w:rsid w:val="005A401B"/>
    <w:rsid w:val="005A4C05"/>
    <w:rsid w:val="005A4DA5"/>
    <w:rsid w:val="005A5209"/>
    <w:rsid w:val="005A53A2"/>
    <w:rsid w:val="005A53C1"/>
    <w:rsid w:val="005A56D6"/>
    <w:rsid w:val="005A5701"/>
    <w:rsid w:val="005A58F6"/>
    <w:rsid w:val="005A6830"/>
    <w:rsid w:val="005A6844"/>
    <w:rsid w:val="005A6A5F"/>
    <w:rsid w:val="005A6F2B"/>
    <w:rsid w:val="005A752A"/>
    <w:rsid w:val="005A7F20"/>
    <w:rsid w:val="005B1C2E"/>
    <w:rsid w:val="005B201E"/>
    <w:rsid w:val="005B20B0"/>
    <w:rsid w:val="005B25E6"/>
    <w:rsid w:val="005B2844"/>
    <w:rsid w:val="005B2A93"/>
    <w:rsid w:val="005B30C7"/>
    <w:rsid w:val="005B49D5"/>
    <w:rsid w:val="005B5D32"/>
    <w:rsid w:val="005B5F07"/>
    <w:rsid w:val="005B64EB"/>
    <w:rsid w:val="005B6639"/>
    <w:rsid w:val="005B6731"/>
    <w:rsid w:val="005B6AFC"/>
    <w:rsid w:val="005B6FE2"/>
    <w:rsid w:val="005B72E5"/>
    <w:rsid w:val="005B73AA"/>
    <w:rsid w:val="005B73E8"/>
    <w:rsid w:val="005B7D60"/>
    <w:rsid w:val="005B7E1C"/>
    <w:rsid w:val="005C0431"/>
    <w:rsid w:val="005C0C45"/>
    <w:rsid w:val="005C1317"/>
    <w:rsid w:val="005C136E"/>
    <w:rsid w:val="005C1ACF"/>
    <w:rsid w:val="005C1CA5"/>
    <w:rsid w:val="005C1D38"/>
    <w:rsid w:val="005C2061"/>
    <w:rsid w:val="005C26BE"/>
    <w:rsid w:val="005C34D0"/>
    <w:rsid w:val="005C3D05"/>
    <w:rsid w:val="005C55C6"/>
    <w:rsid w:val="005C562D"/>
    <w:rsid w:val="005C5C02"/>
    <w:rsid w:val="005C5D8C"/>
    <w:rsid w:val="005C5E3A"/>
    <w:rsid w:val="005C5FB8"/>
    <w:rsid w:val="005C669B"/>
    <w:rsid w:val="005C678F"/>
    <w:rsid w:val="005C6963"/>
    <w:rsid w:val="005C6E7F"/>
    <w:rsid w:val="005C7003"/>
    <w:rsid w:val="005C7870"/>
    <w:rsid w:val="005C7937"/>
    <w:rsid w:val="005C7B4A"/>
    <w:rsid w:val="005D0B8C"/>
    <w:rsid w:val="005D0D1A"/>
    <w:rsid w:val="005D10F4"/>
    <w:rsid w:val="005D1B97"/>
    <w:rsid w:val="005D1EB2"/>
    <w:rsid w:val="005D26AE"/>
    <w:rsid w:val="005D28D5"/>
    <w:rsid w:val="005D2BD1"/>
    <w:rsid w:val="005D3EAF"/>
    <w:rsid w:val="005D643D"/>
    <w:rsid w:val="005D6590"/>
    <w:rsid w:val="005D6AEF"/>
    <w:rsid w:val="005D6CA1"/>
    <w:rsid w:val="005D6EC0"/>
    <w:rsid w:val="005D6FE6"/>
    <w:rsid w:val="005D770A"/>
    <w:rsid w:val="005D7AD0"/>
    <w:rsid w:val="005E07A0"/>
    <w:rsid w:val="005E09D6"/>
    <w:rsid w:val="005E0CE2"/>
    <w:rsid w:val="005E1821"/>
    <w:rsid w:val="005E21EC"/>
    <w:rsid w:val="005E220E"/>
    <w:rsid w:val="005E24CD"/>
    <w:rsid w:val="005E25C3"/>
    <w:rsid w:val="005E2E7A"/>
    <w:rsid w:val="005E30F2"/>
    <w:rsid w:val="005E3291"/>
    <w:rsid w:val="005E32C5"/>
    <w:rsid w:val="005E32E5"/>
    <w:rsid w:val="005E3BB2"/>
    <w:rsid w:val="005E41F4"/>
    <w:rsid w:val="005E447B"/>
    <w:rsid w:val="005E4545"/>
    <w:rsid w:val="005E47A2"/>
    <w:rsid w:val="005E5342"/>
    <w:rsid w:val="005E5586"/>
    <w:rsid w:val="005E56D5"/>
    <w:rsid w:val="005E5756"/>
    <w:rsid w:val="005E5A09"/>
    <w:rsid w:val="005E5ED4"/>
    <w:rsid w:val="005E63EE"/>
    <w:rsid w:val="005E6CAE"/>
    <w:rsid w:val="005E71F2"/>
    <w:rsid w:val="005E74EE"/>
    <w:rsid w:val="005E7B2A"/>
    <w:rsid w:val="005F08B6"/>
    <w:rsid w:val="005F09F2"/>
    <w:rsid w:val="005F1128"/>
    <w:rsid w:val="005F129E"/>
    <w:rsid w:val="005F13A7"/>
    <w:rsid w:val="005F13FD"/>
    <w:rsid w:val="005F1C34"/>
    <w:rsid w:val="005F20F4"/>
    <w:rsid w:val="005F212B"/>
    <w:rsid w:val="005F21FD"/>
    <w:rsid w:val="005F2240"/>
    <w:rsid w:val="005F2728"/>
    <w:rsid w:val="005F2F4A"/>
    <w:rsid w:val="005F3497"/>
    <w:rsid w:val="005F38D9"/>
    <w:rsid w:val="005F3A24"/>
    <w:rsid w:val="005F3D68"/>
    <w:rsid w:val="005F4104"/>
    <w:rsid w:val="005F5084"/>
    <w:rsid w:val="005F691F"/>
    <w:rsid w:val="005F6E9F"/>
    <w:rsid w:val="005F73D1"/>
    <w:rsid w:val="005F789A"/>
    <w:rsid w:val="005F7F0D"/>
    <w:rsid w:val="006007F9"/>
    <w:rsid w:val="00600A7D"/>
    <w:rsid w:val="00600A8F"/>
    <w:rsid w:val="00600B02"/>
    <w:rsid w:val="00600C93"/>
    <w:rsid w:val="00600F4B"/>
    <w:rsid w:val="006011C3"/>
    <w:rsid w:val="00601D5B"/>
    <w:rsid w:val="00602778"/>
    <w:rsid w:val="00603452"/>
    <w:rsid w:val="006035BD"/>
    <w:rsid w:val="00604522"/>
    <w:rsid w:val="00604729"/>
    <w:rsid w:val="00604BF3"/>
    <w:rsid w:val="00604EC7"/>
    <w:rsid w:val="00604ED5"/>
    <w:rsid w:val="00604F2D"/>
    <w:rsid w:val="0060501A"/>
    <w:rsid w:val="006055E1"/>
    <w:rsid w:val="00606708"/>
    <w:rsid w:val="0060684B"/>
    <w:rsid w:val="006069FF"/>
    <w:rsid w:val="00606A15"/>
    <w:rsid w:val="00607444"/>
    <w:rsid w:val="00607E5C"/>
    <w:rsid w:val="00607EC0"/>
    <w:rsid w:val="006109B5"/>
    <w:rsid w:val="00610BBB"/>
    <w:rsid w:val="00610D47"/>
    <w:rsid w:val="00610D9C"/>
    <w:rsid w:val="00610E71"/>
    <w:rsid w:val="00610F38"/>
    <w:rsid w:val="00611368"/>
    <w:rsid w:val="00611A03"/>
    <w:rsid w:val="00611C29"/>
    <w:rsid w:val="00612EC0"/>
    <w:rsid w:val="00612F46"/>
    <w:rsid w:val="00613968"/>
    <w:rsid w:val="0061397F"/>
    <w:rsid w:val="00613C79"/>
    <w:rsid w:val="00614364"/>
    <w:rsid w:val="00614714"/>
    <w:rsid w:val="00614C6F"/>
    <w:rsid w:val="00614C76"/>
    <w:rsid w:val="00614E1A"/>
    <w:rsid w:val="00615042"/>
    <w:rsid w:val="00615D74"/>
    <w:rsid w:val="00615F85"/>
    <w:rsid w:val="00616D7C"/>
    <w:rsid w:val="00616F80"/>
    <w:rsid w:val="00620897"/>
    <w:rsid w:val="00620F5A"/>
    <w:rsid w:val="006211F1"/>
    <w:rsid w:val="00621EED"/>
    <w:rsid w:val="00621FCA"/>
    <w:rsid w:val="006221DC"/>
    <w:rsid w:val="00622703"/>
    <w:rsid w:val="00622E31"/>
    <w:rsid w:val="00622E46"/>
    <w:rsid w:val="00622F18"/>
    <w:rsid w:val="00623562"/>
    <w:rsid w:val="0062363B"/>
    <w:rsid w:val="00623B6B"/>
    <w:rsid w:val="00623C57"/>
    <w:rsid w:val="00624502"/>
    <w:rsid w:val="00624957"/>
    <w:rsid w:val="00625297"/>
    <w:rsid w:val="00625AD7"/>
    <w:rsid w:val="00625F48"/>
    <w:rsid w:val="0062634F"/>
    <w:rsid w:val="00626463"/>
    <w:rsid w:val="006266E0"/>
    <w:rsid w:val="0062710D"/>
    <w:rsid w:val="006273D8"/>
    <w:rsid w:val="0063057A"/>
    <w:rsid w:val="00630958"/>
    <w:rsid w:val="00630AC0"/>
    <w:rsid w:val="00630AC9"/>
    <w:rsid w:val="00630B0D"/>
    <w:rsid w:val="00630C49"/>
    <w:rsid w:val="00631B18"/>
    <w:rsid w:val="00631B6F"/>
    <w:rsid w:val="00631F3F"/>
    <w:rsid w:val="00632534"/>
    <w:rsid w:val="0063271F"/>
    <w:rsid w:val="00632A0E"/>
    <w:rsid w:val="00632C12"/>
    <w:rsid w:val="00633839"/>
    <w:rsid w:val="00633FA7"/>
    <w:rsid w:val="00634044"/>
    <w:rsid w:val="00634C98"/>
    <w:rsid w:val="00634CA4"/>
    <w:rsid w:val="00634F50"/>
    <w:rsid w:val="00635303"/>
    <w:rsid w:val="00635DC5"/>
    <w:rsid w:val="00635E6C"/>
    <w:rsid w:val="0063622F"/>
    <w:rsid w:val="0063671B"/>
    <w:rsid w:val="0063691E"/>
    <w:rsid w:val="00636C71"/>
    <w:rsid w:val="00637000"/>
    <w:rsid w:val="006370A0"/>
    <w:rsid w:val="00637D65"/>
    <w:rsid w:val="006405BA"/>
    <w:rsid w:val="00640711"/>
    <w:rsid w:val="006410D5"/>
    <w:rsid w:val="006411C0"/>
    <w:rsid w:val="0064148D"/>
    <w:rsid w:val="00641745"/>
    <w:rsid w:val="00641AE9"/>
    <w:rsid w:val="00641B9B"/>
    <w:rsid w:val="006420D1"/>
    <w:rsid w:val="006430C4"/>
    <w:rsid w:val="00643C3E"/>
    <w:rsid w:val="00644046"/>
    <w:rsid w:val="0064440B"/>
    <w:rsid w:val="00644418"/>
    <w:rsid w:val="0064460D"/>
    <w:rsid w:val="00644F0B"/>
    <w:rsid w:val="0064504D"/>
    <w:rsid w:val="00645218"/>
    <w:rsid w:val="00645319"/>
    <w:rsid w:val="0064535C"/>
    <w:rsid w:val="00645643"/>
    <w:rsid w:val="00645EF8"/>
    <w:rsid w:val="00646073"/>
    <w:rsid w:val="0064611E"/>
    <w:rsid w:val="0064642B"/>
    <w:rsid w:val="0064686A"/>
    <w:rsid w:val="00646F85"/>
    <w:rsid w:val="0065067C"/>
    <w:rsid w:val="006508DF"/>
    <w:rsid w:val="00650922"/>
    <w:rsid w:val="00651610"/>
    <w:rsid w:val="00651998"/>
    <w:rsid w:val="00651B1C"/>
    <w:rsid w:val="00651C5F"/>
    <w:rsid w:val="00651F89"/>
    <w:rsid w:val="0065211E"/>
    <w:rsid w:val="00652801"/>
    <w:rsid w:val="00652982"/>
    <w:rsid w:val="00652A10"/>
    <w:rsid w:val="00652C23"/>
    <w:rsid w:val="00652CE6"/>
    <w:rsid w:val="00653250"/>
    <w:rsid w:val="00654786"/>
    <w:rsid w:val="006551A2"/>
    <w:rsid w:val="006555B2"/>
    <w:rsid w:val="00655702"/>
    <w:rsid w:val="00655A34"/>
    <w:rsid w:val="00655BA9"/>
    <w:rsid w:val="006565A1"/>
    <w:rsid w:val="006565B1"/>
    <w:rsid w:val="006566B4"/>
    <w:rsid w:val="0065745E"/>
    <w:rsid w:val="00657D36"/>
    <w:rsid w:val="00657F6A"/>
    <w:rsid w:val="00660518"/>
    <w:rsid w:val="0066189F"/>
    <w:rsid w:val="00662CE5"/>
    <w:rsid w:val="00662DF8"/>
    <w:rsid w:val="00663072"/>
    <w:rsid w:val="00663116"/>
    <w:rsid w:val="006635C4"/>
    <w:rsid w:val="00663EF6"/>
    <w:rsid w:val="006643A0"/>
    <w:rsid w:val="006645F6"/>
    <w:rsid w:val="006648BF"/>
    <w:rsid w:val="00664A2C"/>
    <w:rsid w:val="00664C3B"/>
    <w:rsid w:val="00664F82"/>
    <w:rsid w:val="00665316"/>
    <w:rsid w:val="00665800"/>
    <w:rsid w:val="0066622A"/>
    <w:rsid w:val="006665B6"/>
    <w:rsid w:val="006667A6"/>
    <w:rsid w:val="00666846"/>
    <w:rsid w:val="00667DC7"/>
    <w:rsid w:val="006705AA"/>
    <w:rsid w:val="00671622"/>
    <w:rsid w:val="00671824"/>
    <w:rsid w:val="00671DCD"/>
    <w:rsid w:val="00671FB9"/>
    <w:rsid w:val="0067352F"/>
    <w:rsid w:val="00673547"/>
    <w:rsid w:val="00673880"/>
    <w:rsid w:val="00673EC4"/>
    <w:rsid w:val="006740B5"/>
    <w:rsid w:val="00674866"/>
    <w:rsid w:val="0067600F"/>
    <w:rsid w:val="00676463"/>
    <w:rsid w:val="00676770"/>
    <w:rsid w:val="006769FF"/>
    <w:rsid w:val="00676DCF"/>
    <w:rsid w:val="0067780B"/>
    <w:rsid w:val="00677B9F"/>
    <w:rsid w:val="00677CC3"/>
    <w:rsid w:val="00677E03"/>
    <w:rsid w:val="0068076B"/>
    <w:rsid w:val="0068096B"/>
    <w:rsid w:val="00680ADA"/>
    <w:rsid w:val="00680CF3"/>
    <w:rsid w:val="00681234"/>
    <w:rsid w:val="006812EA"/>
    <w:rsid w:val="0068143A"/>
    <w:rsid w:val="00681D2C"/>
    <w:rsid w:val="00681E38"/>
    <w:rsid w:val="00682189"/>
    <w:rsid w:val="006824D7"/>
    <w:rsid w:val="00682B4F"/>
    <w:rsid w:val="00682CE7"/>
    <w:rsid w:val="00682E7A"/>
    <w:rsid w:val="006837BC"/>
    <w:rsid w:val="00683AC9"/>
    <w:rsid w:val="00683B8E"/>
    <w:rsid w:val="00683C3E"/>
    <w:rsid w:val="00683FAC"/>
    <w:rsid w:val="006841D4"/>
    <w:rsid w:val="00684C3A"/>
    <w:rsid w:val="006850EB"/>
    <w:rsid w:val="00685238"/>
    <w:rsid w:val="00685319"/>
    <w:rsid w:val="00685D51"/>
    <w:rsid w:val="006867B3"/>
    <w:rsid w:val="00686CF1"/>
    <w:rsid w:val="00686E2E"/>
    <w:rsid w:val="00687725"/>
    <w:rsid w:val="00687F3B"/>
    <w:rsid w:val="00690038"/>
    <w:rsid w:val="0069118A"/>
    <w:rsid w:val="00692093"/>
    <w:rsid w:val="00692334"/>
    <w:rsid w:val="00693014"/>
    <w:rsid w:val="006936DB"/>
    <w:rsid w:val="00693B19"/>
    <w:rsid w:val="006943DA"/>
    <w:rsid w:val="006950C9"/>
    <w:rsid w:val="006950DF"/>
    <w:rsid w:val="0069516B"/>
    <w:rsid w:val="0069542A"/>
    <w:rsid w:val="0069586D"/>
    <w:rsid w:val="00695912"/>
    <w:rsid w:val="00695D2C"/>
    <w:rsid w:val="00695DA5"/>
    <w:rsid w:val="0069608D"/>
    <w:rsid w:val="00696285"/>
    <w:rsid w:val="00696F10"/>
    <w:rsid w:val="00696FDD"/>
    <w:rsid w:val="006973AB"/>
    <w:rsid w:val="00697A7F"/>
    <w:rsid w:val="00697B51"/>
    <w:rsid w:val="00697BC8"/>
    <w:rsid w:val="006A0625"/>
    <w:rsid w:val="006A180E"/>
    <w:rsid w:val="006A18EA"/>
    <w:rsid w:val="006A1D68"/>
    <w:rsid w:val="006A2467"/>
    <w:rsid w:val="006A2834"/>
    <w:rsid w:val="006A28B8"/>
    <w:rsid w:val="006A3375"/>
    <w:rsid w:val="006A3EB7"/>
    <w:rsid w:val="006A4023"/>
    <w:rsid w:val="006A4D13"/>
    <w:rsid w:val="006A4D7F"/>
    <w:rsid w:val="006A50CD"/>
    <w:rsid w:val="006A536D"/>
    <w:rsid w:val="006A5BEE"/>
    <w:rsid w:val="006A6160"/>
    <w:rsid w:val="006A629C"/>
    <w:rsid w:val="006A6465"/>
    <w:rsid w:val="006A6A43"/>
    <w:rsid w:val="006A6F6C"/>
    <w:rsid w:val="006A7A31"/>
    <w:rsid w:val="006A7BF3"/>
    <w:rsid w:val="006A7E2E"/>
    <w:rsid w:val="006A7F6F"/>
    <w:rsid w:val="006A7FDC"/>
    <w:rsid w:val="006B0380"/>
    <w:rsid w:val="006B0DF4"/>
    <w:rsid w:val="006B0F52"/>
    <w:rsid w:val="006B117B"/>
    <w:rsid w:val="006B12DF"/>
    <w:rsid w:val="006B160F"/>
    <w:rsid w:val="006B18AE"/>
    <w:rsid w:val="006B1EAD"/>
    <w:rsid w:val="006B1F19"/>
    <w:rsid w:val="006B2ECA"/>
    <w:rsid w:val="006B30BF"/>
    <w:rsid w:val="006B3FD6"/>
    <w:rsid w:val="006B485D"/>
    <w:rsid w:val="006B5015"/>
    <w:rsid w:val="006B5255"/>
    <w:rsid w:val="006B5896"/>
    <w:rsid w:val="006B663A"/>
    <w:rsid w:val="006B6B95"/>
    <w:rsid w:val="006B6E95"/>
    <w:rsid w:val="006B78CF"/>
    <w:rsid w:val="006B7950"/>
    <w:rsid w:val="006C0D18"/>
    <w:rsid w:val="006C1AC9"/>
    <w:rsid w:val="006C2124"/>
    <w:rsid w:val="006C2A70"/>
    <w:rsid w:val="006C2B3F"/>
    <w:rsid w:val="006C2C5F"/>
    <w:rsid w:val="006C2F3B"/>
    <w:rsid w:val="006C36B6"/>
    <w:rsid w:val="006C36D9"/>
    <w:rsid w:val="006C3B1A"/>
    <w:rsid w:val="006C3CD1"/>
    <w:rsid w:val="006C470C"/>
    <w:rsid w:val="006C47C4"/>
    <w:rsid w:val="006C5A05"/>
    <w:rsid w:val="006C5D4F"/>
    <w:rsid w:val="006C5D7F"/>
    <w:rsid w:val="006C5E09"/>
    <w:rsid w:val="006C62B0"/>
    <w:rsid w:val="006C6D5D"/>
    <w:rsid w:val="006C74F7"/>
    <w:rsid w:val="006C755C"/>
    <w:rsid w:val="006C7B00"/>
    <w:rsid w:val="006D078A"/>
    <w:rsid w:val="006D08B0"/>
    <w:rsid w:val="006D0C32"/>
    <w:rsid w:val="006D100B"/>
    <w:rsid w:val="006D1AB6"/>
    <w:rsid w:val="006D1CBE"/>
    <w:rsid w:val="006D446B"/>
    <w:rsid w:val="006D482D"/>
    <w:rsid w:val="006D4A3D"/>
    <w:rsid w:val="006D4B11"/>
    <w:rsid w:val="006D53B5"/>
    <w:rsid w:val="006D54A5"/>
    <w:rsid w:val="006D54FA"/>
    <w:rsid w:val="006D55E1"/>
    <w:rsid w:val="006D5D70"/>
    <w:rsid w:val="006D5EDA"/>
    <w:rsid w:val="006D63BF"/>
    <w:rsid w:val="006D6505"/>
    <w:rsid w:val="006D6DCA"/>
    <w:rsid w:val="006D6E15"/>
    <w:rsid w:val="006D6FA7"/>
    <w:rsid w:val="006D700C"/>
    <w:rsid w:val="006D7116"/>
    <w:rsid w:val="006E0810"/>
    <w:rsid w:val="006E0887"/>
    <w:rsid w:val="006E1364"/>
    <w:rsid w:val="006E152A"/>
    <w:rsid w:val="006E360C"/>
    <w:rsid w:val="006E3670"/>
    <w:rsid w:val="006E36AA"/>
    <w:rsid w:val="006E3937"/>
    <w:rsid w:val="006E4424"/>
    <w:rsid w:val="006E47B5"/>
    <w:rsid w:val="006E4D13"/>
    <w:rsid w:val="006E530E"/>
    <w:rsid w:val="006E59E3"/>
    <w:rsid w:val="006E5E49"/>
    <w:rsid w:val="006E6175"/>
    <w:rsid w:val="006E6376"/>
    <w:rsid w:val="006E67B3"/>
    <w:rsid w:val="006E6C9F"/>
    <w:rsid w:val="006E6EE5"/>
    <w:rsid w:val="006E73DE"/>
    <w:rsid w:val="006E7428"/>
    <w:rsid w:val="006E754E"/>
    <w:rsid w:val="006E79DB"/>
    <w:rsid w:val="006E7CB1"/>
    <w:rsid w:val="006F0363"/>
    <w:rsid w:val="006F0F7C"/>
    <w:rsid w:val="006F0FB2"/>
    <w:rsid w:val="006F10C6"/>
    <w:rsid w:val="006F13F6"/>
    <w:rsid w:val="006F149F"/>
    <w:rsid w:val="006F1564"/>
    <w:rsid w:val="006F1DCF"/>
    <w:rsid w:val="006F210F"/>
    <w:rsid w:val="006F25E9"/>
    <w:rsid w:val="006F292A"/>
    <w:rsid w:val="006F37B7"/>
    <w:rsid w:val="006F4C5B"/>
    <w:rsid w:val="006F5E3E"/>
    <w:rsid w:val="006F70D7"/>
    <w:rsid w:val="006F70FC"/>
    <w:rsid w:val="006F718F"/>
    <w:rsid w:val="006F7342"/>
    <w:rsid w:val="006F746C"/>
    <w:rsid w:val="006F7EED"/>
    <w:rsid w:val="00700193"/>
    <w:rsid w:val="00700357"/>
    <w:rsid w:val="00700765"/>
    <w:rsid w:val="00700780"/>
    <w:rsid w:val="007009AE"/>
    <w:rsid w:val="00700C59"/>
    <w:rsid w:val="007011CE"/>
    <w:rsid w:val="0070125C"/>
    <w:rsid w:val="007019D6"/>
    <w:rsid w:val="00701BE9"/>
    <w:rsid w:val="00701F54"/>
    <w:rsid w:val="00702288"/>
    <w:rsid w:val="007023A5"/>
    <w:rsid w:val="0070290B"/>
    <w:rsid w:val="00703176"/>
    <w:rsid w:val="0070320B"/>
    <w:rsid w:val="0070355A"/>
    <w:rsid w:val="00703599"/>
    <w:rsid w:val="00703D2C"/>
    <w:rsid w:val="0070432B"/>
    <w:rsid w:val="007043F6"/>
    <w:rsid w:val="007055EB"/>
    <w:rsid w:val="007058FA"/>
    <w:rsid w:val="00706C49"/>
    <w:rsid w:val="00706D3D"/>
    <w:rsid w:val="00706D62"/>
    <w:rsid w:val="00706FF4"/>
    <w:rsid w:val="007071E3"/>
    <w:rsid w:val="007071F4"/>
    <w:rsid w:val="00707632"/>
    <w:rsid w:val="00707656"/>
    <w:rsid w:val="0070790D"/>
    <w:rsid w:val="00707F0D"/>
    <w:rsid w:val="00710175"/>
    <w:rsid w:val="00710E02"/>
    <w:rsid w:val="007112D4"/>
    <w:rsid w:val="007129F1"/>
    <w:rsid w:val="007135CA"/>
    <w:rsid w:val="00715051"/>
    <w:rsid w:val="00715209"/>
    <w:rsid w:val="0071527F"/>
    <w:rsid w:val="00715A21"/>
    <w:rsid w:val="0071663A"/>
    <w:rsid w:val="007166A0"/>
    <w:rsid w:val="00717655"/>
    <w:rsid w:val="00717D46"/>
    <w:rsid w:val="00717E64"/>
    <w:rsid w:val="007201F7"/>
    <w:rsid w:val="007203C5"/>
    <w:rsid w:val="00720B4F"/>
    <w:rsid w:val="00720CBA"/>
    <w:rsid w:val="00720FCE"/>
    <w:rsid w:val="0072193E"/>
    <w:rsid w:val="00721E6F"/>
    <w:rsid w:val="00721EB4"/>
    <w:rsid w:val="00722096"/>
    <w:rsid w:val="00722E1C"/>
    <w:rsid w:val="0072320F"/>
    <w:rsid w:val="00723AB5"/>
    <w:rsid w:val="00723EC1"/>
    <w:rsid w:val="00724DC6"/>
    <w:rsid w:val="00725F2C"/>
    <w:rsid w:val="00726413"/>
    <w:rsid w:val="00727B0E"/>
    <w:rsid w:val="00727C9A"/>
    <w:rsid w:val="00727E15"/>
    <w:rsid w:val="00727EB9"/>
    <w:rsid w:val="007300E6"/>
    <w:rsid w:val="00730455"/>
    <w:rsid w:val="007308EF"/>
    <w:rsid w:val="00730A1A"/>
    <w:rsid w:val="00731412"/>
    <w:rsid w:val="0073158C"/>
    <w:rsid w:val="00731624"/>
    <w:rsid w:val="00731681"/>
    <w:rsid w:val="007318B3"/>
    <w:rsid w:val="007318FD"/>
    <w:rsid w:val="00731D6A"/>
    <w:rsid w:val="007320DD"/>
    <w:rsid w:val="00733018"/>
    <w:rsid w:val="00733532"/>
    <w:rsid w:val="007335AA"/>
    <w:rsid w:val="007339D7"/>
    <w:rsid w:val="00733DBD"/>
    <w:rsid w:val="00734EB9"/>
    <w:rsid w:val="00734EC0"/>
    <w:rsid w:val="0073571F"/>
    <w:rsid w:val="007358D4"/>
    <w:rsid w:val="007359AF"/>
    <w:rsid w:val="007359BC"/>
    <w:rsid w:val="00735B29"/>
    <w:rsid w:val="00735D1A"/>
    <w:rsid w:val="00735D2E"/>
    <w:rsid w:val="00736785"/>
    <w:rsid w:val="00736972"/>
    <w:rsid w:val="00736D75"/>
    <w:rsid w:val="00737B41"/>
    <w:rsid w:val="00737B5F"/>
    <w:rsid w:val="00737BC4"/>
    <w:rsid w:val="00737C6F"/>
    <w:rsid w:val="00740040"/>
    <w:rsid w:val="00740661"/>
    <w:rsid w:val="00740EE6"/>
    <w:rsid w:val="0074201F"/>
    <w:rsid w:val="007439A2"/>
    <w:rsid w:val="007446C6"/>
    <w:rsid w:val="00744885"/>
    <w:rsid w:val="007452C7"/>
    <w:rsid w:val="0074575E"/>
    <w:rsid w:val="00745C93"/>
    <w:rsid w:val="00745FAD"/>
    <w:rsid w:val="00746161"/>
    <w:rsid w:val="007462DF"/>
    <w:rsid w:val="007462FB"/>
    <w:rsid w:val="0074665E"/>
    <w:rsid w:val="00746ED8"/>
    <w:rsid w:val="0074717A"/>
    <w:rsid w:val="0075035D"/>
    <w:rsid w:val="00750A57"/>
    <w:rsid w:val="00750EC4"/>
    <w:rsid w:val="00750F97"/>
    <w:rsid w:val="00751013"/>
    <w:rsid w:val="007510F6"/>
    <w:rsid w:val="00751516"/>
    <w:rsid w:val="00751ACA"/>
    <w:rsid w:val="00751F19"/>
    <w:rsid w:val="00751F95"/>
    <w:rsid w:val="00752265"/>
    <w:rsid w:val="0075392D"/>
    <w:rsid w:val="00753A6B"/>
    <w:rsid w:val="00753D27"/>
    <w:rsid w:val="00753D72"/>
    <w:rsid w:val="007541EA"/>
    <w:rsid w:val="007544B4"/>
    <w:rsid w:val="007545CD"/>
    <w:rsid w:val="00754659"/>
    <w:rsid w:val="007546A1"/>
    <w:rsid w:val="00755B28"/>
    <w:rsid w:val="00756D30"/>
    <w:rsid w:val="00757996"/>
    <w:rsid w:val="00757F74"/>
    <w:rsid w:val="007609CA"/>
    <w:rsid w:val="00760BC5"/>
    <w:rsid w:val="00760E76"/>
    <w:rsid w:val="007613DE"/>
    <w:rsid w:val="007614F4"/>
    <w:rsid w:val="00761985"/>
    <w:rsid w:val="00761D53"/>
    <w:rsid w:val="0076220C"/>
    <w:rsid w:val="00762F63"/>
    <w:rsid w:val="007631E3"/>
    <w:rsid w:val="007633DE"/>
    <w:rsid w:val="0076346E"/>
    <w:rsid w:val="007636F7"/>
    <w:rsid w:val="00764178"/>
    <w:rsid w:val="007641F1"/>
    <w:rsid w:val="0076476A"/>
    <w:rsid w:val="00764A04"/>
    <w:rsid w:val="00765D63"/>
    <w:rsid w:val="00765D95"/>
    <w:rsid w:val="00765E1E"/>
    <w:rsid w:val="007660BF"/>
    <w:rsid w:val="00766E6E"/>
    <w:rsid w:val="007677D4"/>
    <w:rsid w:val="00767C22"/>
    <w:rsid w:val="00770A77"/>
    <w:rsid w:val="00771163"/>
    <w:rsid w:val="0077129A"/>
    <w:rsid w:val="0077162A"/>
    <w:rsid w:val="00771906"/>
    <w:rsid w:val="00771ABD"/>
    <w:rsid w:val="007720BB"/>
    <w:rsid w:val="00772357"/>
    <w:rsid w:val="00772741"/>
    <w:rsid w:val="007732E5"/>
    <w:rsid w:val="007747FD"/>
    <w:rsid w:val="00774DE9"/>
    <w:rsid w:val="007750C4"/>
    <w:rsid w:val="00775337"/>
    <w:rsid w:val="00775804"/>
    <w:rsid w:val="00775BC6"/>
    <w:rsid w:val="007762B1"/>
    <w:rsid w:val="0077672E"/>
    <w:rsid w:val="007769E7"/>
    <w:rsid w:val="00777989"/>
    <w:rsid w:val="00777FD4"/>
    <w:rsid w:val="00780373"/>
    <w:rsid w:val="007807BC"/>
    <w:rsid w:val="00780EE7"/>
    <w:rsid w:val="00781065"/>
    <w:rsid w:val="0078160D"/>
    <w:rsid w:val="00781C1C"/>
    <w:rsid w:val="00782032"/>
    <w:rsid w:val="007822D1"/>
    <w:rsid w:val="00782465"/>
    <w:rsid w:val="00782A83"/>
    <w:rsid w:val="00782C08"/>
    <w:rsid w:val="00782EB3"/>
    <w:rsid w:val="0078368F"/>
    <w:rsid w:val="007836B3"/>
    <w:rsid w:val="00784396"/>
    <w:rsid w:val="007843D5"/>
    <w:rsid w:val="0078565A"/>
    <w:rsid w:val="007857E7"/>
    <w:rsid w:val="00785B35"/>
    <w:rsid w:val="00786301"/>
    <w:rsid w:val="0078677D"/>
    <w:rsid w:val="00786BEE"/>
    <w:rsid w:val="00787099"/>
    <w:rsid w:val="007872AC"/>
    <w:rsid w:val="00787552"/>
    <w:rsid w:val="00787DE3"/>
    <w:rsid w:val="007902C2"/>
    <w:rsid w:val="0079049C"/>
    <w:rsid w:val="007905FB"/>
    <w:rsid w:val="0079118B"/>
    <w:rsid w:val="007915E0"/>
    <w:rsid w:val="00791A44"/>
    <w:rsid w:val="00792C24"/>
    <w:rsid w:val="007931D2"/>
    <w:rsid w:val="00793675"/>
    <w:rsid w:val="00793D3E"/>
    <w:rsid w:val="007955E0"/>
    <w:rsid w:val="00795DD2"/>
    <w:rsid w:val="007963D5"/>
    <w:rsid w:val="007978CA"/>
    <w:rsid w:val="00797CB3"/>
    <w:rsid w:val="007A0E06"/>
    <w:rsid w:val="007A0E86"/>
    <w:rsid w:val="007A13D6"/>
    <w:rsid w:val="007A19ED"/>
    <w:rsid w:val="007A1B19"/>
    <w:rsid w:val="007A1B83"/>
    <w:rsid w:val="007A27E9"/>
    <w:rsid w:val="007A2AB9"/>
    <w:rsid w:val="007A341F"/>
    <w:rsid w:val="007A4501"/>
    <w:rsid w:val="007A4B8E"/>
    <w:rsid w:val="007A4E5B"/>
    <w:rsid w:val="007A512A"/>
    <w:rsid w:val="007A5979"/>
    <w:rsid w:val="007A5CCC"/>
    <w:rsid w:val="007A5F8E"/>
    <w:rsid w:val="007A6253"/>
    <w:rsid w:val="007A64CB"/>
    <w:rsid w:val="007A66C6"/>
    <w:rsid w:val="007A6B52"/>
    <w:rsid w:val="007A6C9C"/>
    <w:rsid w:val="007A6E2A"/>
    <w:rsid w:val="007A7532"/>
    <w:rsid w:val="007A76CE"/>
    <w:rsid w:val="007A7ABF"/>
    <w:rsid w:val="007A7EDC"/>
    <w:rsid w:val="007B0021"/>
    <w:rsid w:val="007B029C"/>
    <w:rsid w:val="007B035C"/>
    <w:rsid w:val="007B0A0E"/>
    <w:rsid w:val="007B171C"/>
    <w:rsid w:val="007B17CA"/>
    <w:rsid w:val="007B1F6F"/>
    <w:rsid w:val="007B2334"/>
    <w:rsid w:val="007B2972"/>
    <w:rsid w:val="007B2C71"/>
    <w:rsid w:val="007B344E"/>
    <w:rsid w:val="007B35EB"/>
    <w:rsid w:val="007B4293"/>
    <w:rsid w:val="007B4A1C"/>
    <w:rsid w:val="007B4ADF"/>
    <w:rsid w:val="007B54FB"/>
    <w:rsid w:val="007B552C"/>
    <w:rsid w:val="007B5694"/>
    <w:rsid w:val="007B5AC2"/>
    <w:rsid w:val="007C0200"/>
    <w:rsid w:val="007C051E"/>
    <w:rsid w:val="007C0582"/>
    <w:rsid w:val="007C05F6"/>
    <w:rsid w:val="007C081A"/>
    <w:rsid w:val="007C091A"/>
    <w:rsid w:val="007C0A83"/>
    <w:rsid w:val="007C10E4"/>
    <w:rsid w:val="007C1CE5"/>
    <w:rsid w:val="007C2DCD"/>
    <w:rsid w:val="007C31F2"/>
    <w:rsid w:val="007C3DA1"/>
    <w:rsid w:val="007C3F34"/>
    <w:rsid w:val="007C4331"/>
    <w:rsid w:val="007C6267"/>
    <w:rsid w:val="007C6513"/>
    <w:rsid w:val="007C6BAB"/>
    <w:rsid w:val="007C6BAD"/>
    <w:rsid w:val="007C6CB6"/>
    <w:rsid w:val="007C6DD7"/>
    <w:rsid w:val="007C6F4A"/>
    <w:rsid w:val="007C72BA"/>
    <w:rsid w:val="007C7962"/>
    <w:rsid w:val="007D031C"/>
    <w:rsid w:val="007D07EF"/>
    <w:rsid w:val="007D0D26"/>
    <w:rsid w:val="007D165F"/>
    <w:rsid w:val="007D1990"/>
    <w:rsid w:val="007D238A"/>
    <w:rsid w:val="007D3419"/>
    <w:rsid w:val="007D3AEA"/>
    <w:rsid w:val="007D482E"/>
    <w:rsid w:val="007D48C3"/>
    <w:rsid w:val="007D4E7C"/>
    <w:rsid w:val="007D583A"/>
    <w:rsid w:val="007D6963"/>
    <w:rsid w:val="007D6AA2"/>
    <w:rsid w:val="007D6B5A"/>
    <w:rsid w:val="007D6BF8"/>
    <w:rsid w:val="007D6D0C"/>
    <w:rsid w:val="007D6EB4"/>
    <w:rsid w:val="007D7884"/>
    <w:rsid w:val="007E0087"/>
    <w:rsid w:val="007E05AB"/>
    <w:rsid w:val="007E094C"/>
    <w:rsid w:val="007E0A95"/>
    <w:rsid w:val="007E0B20"/>
    <w:rsid w:val="007E193B"/>
    <w:rsid w:val="007E1E2F"/>
    <w:rsid w:val="007E23F6"/>
    <w:rsid w:val="007E24D0"/>
    <w:rsid w:val="007E278F"/>
    <w:rsid w:val="007E2B5B"/>
    <w:rsid w:val="007E2F96"/>
    <w:rsid w:val="007E30DB"/>
    <w:rsid w:val="007E3258"/>
    <w:rsid w:val="007E33B0"/>
    <w:rsid w:val="007E366C"/>
    <w:rsid w:val="007E3C00"/>
    <w:rsid w:val="007E47AC"/>
    <w:rsid w:val="007E4C75"/>
    <w:rsid w:val="007E51EC"/>
    <w:rsid w:val="007E527E"/>
    <w:rsid w:val="007E57D6"/>
    <w:rsid w:val="007E5B25"/>
    <w:rsid w:val="007E6E9E"/>
    <w:rsid w:val="007E73B8"/>
    <w:rsid w:val="007E75E1"/>
    <w:rsid w:val="007E7930"/>
    <w:rsid w:val="007F0097"/>
    <w:rsid w:val="007F05A6"/>
    <w:rsid w:val="007F0C2E"/>
    <w:rsid w:val="007F0E89"/>
    <w:rsid w:val="007F18A1"/>
    <w:rsid w:val="007F1A65"/>
    <w:rsid w:val="007F1E78"/>
    <w:rsid w:val="007F229E"/>
    <w:rsid w:val="007F238E"/>
    <w:rsid w:val="007F2A47"/>
    <w:rsid w:val="007F2E80"/>
    <w:rsid w:val="007F3905"/>
    <w:rsid w:val="007F3FBC"/>
    <w:rsid w:val="007F4749"/>
    <w:rsid w:val="007F4BFA"/>
    <w:rsid w:val="007F4ED6"/>
    <w:rsid w:val="007F5B63"/>
    <w:rsid w:val="007F6550"/>
    <w:rsid w:val="007F6745"/>
    <w:rsid w:val="007F6855"/>
    <w:rsid w:val="007F6F35"/>
    <w:rsid w:val="007F70C5"/>
    <w:rsid w:val="007F7492"/>
    <w:rsid w:val="007F7C99"/>
    <w:rsid w:val="008002E9"/>
    <w:rsid w:val="008006C2"/>
    <w:rsid w:val="0080087C"/>
    <w:rsid w:val="00800904"/>
    <w:rsid w:val="008015FC"/>
    <w:rsid w:val="0080270F"/>
    <w:rsid w:val="00803BC1"/>
    <w:rsid w:val="00804131"/>
    <w:rsid w:val="00804A0A"/>
    <w:rsid w:val="008050DE"/>
    <w:rsid w:val="008057C4"/>
    <w:rsid w:val="008057D7"/>
    <w:rsid w:val="008057EE"/>
    <w:rsid w:val="00806744"/>
    <w:rsid w:val="00806BBB"/>
    <w:rsid w:val="0080787E"/>
    <w:rsid w:val="00811665"/>
    <w:rsid w:val="0081209B"/>
    <w:rsid w:val="00812989"/>
    <w:rsid w:val="00813F8A"/>
    <w:rsid w:val="00814125"/>
    <w:rsid w:val="00814CAA"/>
    <w:rsid w:val="008151A4"/>
    <w:rsid w:val="008154E4"/>
    <w:rsid w:val="00815D0D"/>
    <w:rsid w:val="0081628A"/>
    <w:rsid w:val="00817560"/>
    <w:rsid w:val="008176CD"/>
    <w:rsid w:val="008179A5"/>
    <w:rsid w:val="00817B72"/>
    <w:rsid w:val="00823E2A"/>
    <w:rsid w:val="0082421E"/>
    <w:rsid w:val="008243E8"/>
    <w:rsid w:val="00825822"/>
    <w:rsid w:val="00826A2F"/>
    <w:rsid w:val="0082703A"/>
    <w:rsid w:val="008273F9"/>
    <w:rsid w:val="008305D9"/>
    <w:rsid w:val="0083100A"/>
    <w:rsid w:val="008319C2"/>
    <w:rsid w:val="0083298D"/>
    <w:rsid w:val="00832E7C"/>
    <w:rsid w:val="00832F40"/>
    <w:rsid w:val="00832F4D"/>
    <w:rsid w:val="00832FDB"/>
    <w:rsid w:val="00833083"/>
    <w:rsid w:val="00833318"/>
    <w:rsid w:val="00833E4A"/>
    <w:rsid w:val="00834184"/>
    <w:rsid w:val="00834789"/>
    <w:rsid w:val="00836351"/>
    <w:rsid w:val="00836ED6"/>
    <w:rsid w:val="008371B8"/>
    <w:rsid w:val="008379D4"/>
    <w:rsid w:val="00837BF9"/>
    <w:rsid w:val="00841A24"/>
    <w:rsid w:val="00841D4C"/>
    <w:rsid w:val="008433E4"/>
    <w:rsid w:val="00843E2F"/>
    <w:rsid w:val="00844079"/>
    <w:rsid w:val="00844348"/>
    <w:rsid w:val="00844907"/>
    <w:rsid w:val="00844D8B"/>
    <w:rsid w:val="008458A8"/>
    <w:rsid w:val="00845BA8"/>
    <w:rsid w:val="0084688D"/>
    <w:rsid w:val="0084736E"/>
    <w:rsid w:val="008473E8"/>
    <w:rsid w:val="00847846"/>
    <w:rsid w:val="00850290"/>
    <w:rsid w:val="008506DF"/>
    <w:rsid w:val="00850A58"/>
    <w:rsid w:val="00850BB0"/>
    <w:rsid w:val="00850C4A"/>
    <w:rsid w:val="00850DF5"/>
    <w:rsid w:val="00851267"/>
    <w:rsid w:val="008516EC"/>
    <w:rsid w:val="00851ECB"/>
    <w:rsid w:val="008521F3"/>
    <w:rsid w:val="008527A7"/>
    <w:rsid w:val="008528CB"/>
    <w:rsid w:val="00853775"/>
    <w:rsid w:val="00853E49"/>
    <w:rsid w:val="00854221"/>
    <w:rsid w:val="00854833"/>
    <w:rsid w:val="00855758"/>
    <w:rsid w:val="00855902"/>
    <w:rsid w:val="00855ED4"/>
    <w:rsid w:val="00855F8E"/>
    <w:rsid w:val="00855FF9"/>
    <w:rsid w:val="00856ACA"/>
    <w:rsid w:val="008577EE"/>
    <w:rsid w:val="00857C12"/>
    <w:rsid w:val="00860375"/>
    <w:rsid w:val="00860474"/>
    <w:rsid w:val="00860581"/>
    <w:rsid w:val="00860705"/>
    <w:rsid w:val="008608C9"/>
    <w:rsid w:val="00861310"/>
    <w:rsid w:val="008622D4"/>
    <w:rsid w:val="00863902"/>
    <w:rsid w:val="008640D6"/>
    <w:rsid w:val="00864770"/>
    <w:rsid w:val="00864BCD"/>
    <w:rsid w:val="00864C05"/>
    <w:rsid w:val="00864E39"/>
    <w:rsid w:val="008657B5"/>
    <w:rsid w:val="00865F03"/>
    <w:rsid w:val="00866286"/>
    <w:rsid w:val="008668CC"/>
    <w:rsid w:val="008670EC"/>
    <w:rsid w:val="00867256"/>
    <w:rsid w:val="00867511"/>
    <w:rsid w:val="00867564"/>
    <w:rsid w:val="008675A6"/>
    <w:rsid w:val="00867B56"/>
    <w:rsid w:val="00867DF7"/>
    <w:rsid w:val="00867E41"/>
    <w:rsid w:val="00870B13"/>
    <w:rsid w:val="00871DBC"/>
    <w:rsid w:val="008728CC"/>
    <w:rsid w:val="00872C75"/>
    <w:rsid w:val="008737BB"/>
    <w:rsid w:val="00873A47"/>
    <w:rsid w:val="00874281"/>
    <w:rsid w:val="008744F0"/>
    <w:rsid w:val="00874934"/>
    <w:rsid w:val="008749C4"/>
    <w:rsid w:val="00874BB4"/>
    <w:rsid w:val="008754A2"/>
    <w:rsid w:val="008755C1"/>
    <w:rsid w:val="008757EF"/>
    <w:rsid w:val="00875CBC"/>
    <w:rsid w:val="008763FE"/>
    <w:rsid w:val="00876766"/>
    <w:rsid w:val="00880257"/>
    <w:rsid w:val="00880954"/>
    <w:rsid w:val="00881151"/>
    <w:rsid w:val="00881243"/>
    <w:rsid w:val="00881412"/>
    <w:rsid w:val="00881726"/>
    <w:rsid w:val="00881AE2"/>
    <w:rsid w:val="008820EA"/>
    <w:rsid w:val="00882887"/>
    <w:rsid w:val="008855F7"/>
    <w:rsid w:val="00885AA9"/>
    <w:rsid w:val="00886123"/>
    <w:rsid w:val="008863DB"/>
    <w:rsid w:val="00886463"/>
    <w:rsid w:val="0088665E"/>
    <w:rsid w:val="00886B67"/>
    <w:rsid w:val="008873BD"/>
    <w:rsid w:val="008875DB"/>
    <w:rsid w:val="0088785E"/>
    <w:rsid w:val="00887875"/>
    <w:rsid w:val="00887E5A"/>
    <w:rsid w:val="00890170"/>
    <w:rsid w:val="008901AD"/>
    <w:rsid w:val="00890CCC"/>
    <w:rsid w:val="00890D0F"/>
    <w:rsid w:val="008919EF"/>
    <w:rsid w:val="008919FA"/>
    <w:rsid w:val="008927E0"/>
    <w:rsid w:val="00895397"/>
    <w:rsid w:val="008969F5"/>
    <w:rsid w:val="00896AEC"/>
    <w:rsid w:val="00897A0B"/>
    <w:rsid w:val="00897D33"/>
    <w:rsid w:val="008A0BDC"/>
    <w:rsid w:val="008A0DAF"/>
    <w:rsid w:val="008A0F31"/>
    <w:rsid w:val="008A1238"/>
    <w:rsid w:val="008A15CB"/>
    <w:rsid w:val="008A1A8A"/>
    <w:rsid w:val="008A1BCF"/>
    <w:rsid w:val="008A23DD"/>
    <w:rsid w:val="008A2874"/>
    <w:rsid w:val="008A2BDF"/>
    <w:rsid w:val="008A2E9F"/>
    <w:rsid w:val="008A3125"/>
    <w:rsid w:val="008A31BB"/>
    <w:rsid w:val="008A3394"/>
    <w:rsid w:val="008A39F1"/>
    <w:rsid w:val="008A3F5E"/>
    <w:rsid w:val="008A42EF"/>
    <w:rsid w:val="008A4E65"/>
    <w:rsid w:val="008A4EA8"/>
    <w:rsid w:val="008A5002"/>
    <w:rsid w:val="008A5299"/>
    <w:rsid w:val="008A5806"/>
    <w:rsid w:val="008A61E9"/>
    <w:rsid w:val="008A707B"/>
    <w:rsid w:val="008A7091"/>
    <w:rsid w:val="008B104B"/>
    <w:rsid w:val="008B251C"/>
    <w:rsid w:val="008B2899"/>
    <w:rsid w:val="008B2B0E"/>
    <w:rsid w:val="008B2D86"/>
    <w:rsid w:val="008B3319"/>
    <w:rsid w:val="008B378A"/>
    <w:rsid w:val="008B4B0F"/>
    <w:rsid w:val="008B532B"/>
    <w:rsid w:val="008B5982"/>
    <w:rsid w:val="008B5D83"/>
    <w:rsid w:val="008B607A"/>
    <w:rsid w:val="008B6287"/>
    <w:rsid w:val="008B70A4"/>
    <w:rsid w:val="008B72ED"/>
    <w:rsid w:val="008B73E4"/>
    <w:rsid w:val="008B76A9"/>
    <w:rsid w:val="008B7BDE"/>
    <w:rsid w:val="008C00B1"/>
    <w:rsid w:val="008C0271"/>
    <w:rsid w:val="008C0524"/>
    <w:rsid w:val="008C0A19"/>
    <w:rsid w:val="008C128B"/>
    <w:rsid w:val="008C1480"/>
    <w:rsid w:val="008C15D9"/>
    <w:rsid w:val="008C3082"/>
    <w:rsid w:val="008C382A"/>
    <w:rsid w:val="008C3C4B"/>
    <w:rsid w:val="008C41E1"/>
    <w:rsid w:val="008C4292"/>
    <w:rsid w:val="008C45E5"/>
    <w:rsid w:val="008C4D63"/>
    <w:rsid w:val="008C526A"/>
    <w:rsid w:val="008C5330"/>
    <w:rsid w:val="008C5598"/>
    <w:rsid w:val="008C5CF6"/>
    <w:rsid w:val="008C5EF9"/>
    <w:rsid w:val="008C604D"/>
    <w:rsid w:val="008C63A1"/>
    <w:rsid w:val="008C6AE4"/>
    <w:rsid w:val="008C6EF1"/>
    <w:rsid w:val="008C793D"/>
    <w:rsid w:val="008C79CC"/>
    <w:rsid w:val="008C7A0F"/>
    <w:rsid w:val="008C7B2C"/>
    <w:rsid w:val="008C7CE1"/>
    <w:rsid w:val="008C7EDF"/>
    <w:rsid w:val="008D0103"/>
    <w:rsid w:val="008D04DC"/>
    <w:rsid w:val="008D0618"/>
    <w:rsid w:val="008D0706"/>
    <w:rsid w:val="008D07CC"/>
    <w:rsid w:val="008D177C"/>
    <w:rsid w:val="008D1A5F"/>
    <w:rsid w:val="008D1B46"/>
    <w:rsid w:val="008D1C35"/>
    <w:rsid w:val="008D1D3D"/>
    <w:rsid w:val="008D217C"/>
    <w:rsid w:val="008D2454"/>
    <w:rsid w:val="008D3176"/>
    <w:rsid w:val="008D33A4"/>
    <w:rsid w:val="008D39E9"/>
    <w:rsid w:val="008D3A87"/>
    <w:rsid w:val="008D41A5"/>
    <w:rsid w:val="008D46A6"/>
    <w:rsid w:val="008D559A"/>
    <w:rsid w:val="008D5AC2"/>
    <w:rsid w:val="008D5C42"/>
    <w:rsid w:val="008D63D6"/>
    <w:rsid w:val="008D7160"/>
    <w:rsid w:val="008D77B2"/>
    <w:rsid w:val="008D7FEC"/>
    <w:rsid w:val="008E186C"/>
    <w:rsid w:val="008E2134"/>
    <w:rsid w:val="008E2254"/>
    <w:rsid w:val="008E2560"/>
    <w:rsid w:val="008E29A5"/>
    <w:rsid w:val="008E2FF2"/>
    <w:rsid w:val="008E2FF5"/>
    <w:rsid w:val="008E35E4"/>
    <w:rsid w:val="008E3A9F"/>
    <w:rsid w:val="008E3DE9"/>
    <w:rsid w:val="008E4BFD"/>
    <w:rsid w:val="008E4C4E"/>
    <w:rsid w:val="008E4CED"/>
    <w:rsid w:val="008E51A8"/>
    <w:rsid w:val="008E5919"/>
    <w:rsid w:val="008E6312"/>
    <w:rsid w:val="008E651C"/>
    <w:rsid w:val="008E6A24"/>
    <w:rsid w:val="008E6F89"/>
    <w:rsid w:val="008E713A"/>
    <w:rsid w:val="008E75FB"/>
    <w:rsid w:val="008E7A63"/>
    <w:rsid w:val="008E7AAF"/>
    <w:rsid w:val="008E7E98"/>
    <w:rsid w:val="008E7EDE"/>
    <w:rsid w:val="008F018A"/>
    <w:rsid w:val="008F0A89"/>
    <w:rsid w:val="008F1366"/>
    <w:rsid w:val="008F1959"/>
    <w:rsid w:val="008F1B6E"/>
    <w:rsid w:val="008F1B98"/>
    <w:rsid w:val="008F1D87"/>
    <w:rsid w:val="008F1F83"/>
    <w:rsid w:val="008F2734"/>
    <w:rsid w:val="008F3373"/>
    <w:rsid w:val="008F33D3"/>
    <w:rsid w:val="008F3C1E"/>
    <w:rsid w:val="008F3CB5"/>
    <w:rsid w:val="008F41A3"/>
    <w:rsid w:val="008F4B3F"/>
    <w:rsid w:val="008F4C98"/>
    <w:rsid w:val="008F4D6B"/>
    <w:rsid w:val="008F5204"/>
    <w:rsid w:val="008F5C25"/>
    <w:rsid w:val="008F61B6"/>
    <w:rsid w:val="008F754E"/>
    <w:rsid w:val="008F75A7"/>
    <w:rsid w:val="00901109"/>
    <w:rsid w:val="00901865"/>
    <w:rsid w:val="0090188F"/>
    <w:rsid w:val="00901BDE"/>
    <w:rsid w:val="00901CA1"/>
    <w:rsid w:val="00902479"/>
    <w:rsid w:val="009029D4"/>
    <w:rsid w:val="00902B21"/>
    <w:rsid w:val="00903563"/>
    <w:rsid w:val="009036FC"/>
    <w:rsid w:val="00903963"/>
    <w:rsid w:val="00903AD8"/>
    <w:rsid w:val="00903E96"/>
    <w:rsid w:val="0090430F"/>
    <w:rsid w:val="009047CC"/>
    <w:rsid w:val="00904A1E"/>
    <w:rsid w:val="009053B9"/>
    <w:rsid w:val="00905492"/>
    <w:rsid w:val="00905586"/>
    <w:rsid w:val="00905816"/>
    <w:rsid w:val="009062AF"/>
    <w:rsid w:val="0090668E"/>
    <w:rsid w:val="009066C6"/>
    <w:rsid w:val="00906B5E"/>
    <w:rsid w:val="00907911"/>
    <w:rsid w:val="00907EBC"/>
    <w:rsid w:val="0091042A"/>
    <w:rsid w:val="009106B3"/>
    <w:rsid w:val="0091072C"/>
    <w:rsid w:val="009109CB"/>
    <w:rsid w:val="00911260"/>
    <w:rsid w:val="0091158F"/>
    <w:rsid w:val="00911712"/>
    <w:rsid w:val="009117A3"/>
    <w:rsid w:val="00912B9B"/>
    <w:rsid w:val="00913457"/>
    <w:rsid w:val="0091345C"/>
    <w:rsid w:val="00913477"/>
    <w:rsid w:val="00913585"/>
    <w:rsid w:val="00913611"/>
    <w:rsid w:val="00913D44"/>
    <w:rsid w:val="0091413F"/>
    <w:rsid w:val="00914AE6"/>
    <w:rsid w:val="0091527F"/>
    <w:rsid w:val="00915C94"/>
    <w:rsid w:val="00915DD7"/>
    <w:rsid w:val="00915E10"/>
    <w:rsid w:val="00915FE8"/>
    <w:rsid w:val="00916098"/>
    <w:rsid w:val="00916B95"/>
    <w:rsid w:val="00916DF8"/>
    <w:rsid w:val="00916F44"/>
    <w:rsid w:val="00917738"/>
    <w:rsid w:val="00917D93"/>
    <w:rsid w:val="00920423"/>
    <w:rsid w:val="009206E7"/>
    <w:rsid w:val="0092140D"/>
    <w:rsid w:val="0092179A"/>
    <w:rsid w:val="009220EB"/>
    <w:rsid w:val="009229F4"/>
    <w:rsid w:val="00923403"/>
    <w:rsid w:val="009239FF"/>
    <w:rsid w:val="00923A3D"/>
    <w:rsid w:val="00924076"/>
    <w:rsid w:val="009243E9"/>
    <w:rsid w:val="00924479"/>
    <w:rsid w:val="009245B7"/>
    <w:rsid w:val="009245DD"/>
    <w:rsid w:val="00924756"/>
    <w:rsid w:val="0092490A"/>
    <w:rsid w:val="00924D0D"/>
    <w:rsid w:val="00926071"/>
    <w:rsid w:val="009265C4"/>
    <w:rsid w:val="00926CA4"/>
    <w:rsid w:val="00926F41"/>
    <w:rsid w:val="00927163"/>
    <w:rsid w:val="009272D1"/>
    <w:rsid w:val="009274A8"/>
    <w:rsid w:val="00927842"/>
    <w:rsid w:val="00927E72"/>
    <w:rsid w:val="009302C8"/>
    <w:rsid w:val="0093045F"/>
    <w:rsid w:val="0093084A"/>
    <w:rsid w:val="00930854"/>
    <w:rsid w:val="00930EF9"/>
    <w:rsid w:val="00931377"/>
    <w:rsid w:val="00931788"/>
    <w:rsid w:val="00931800"/>
    <w:rsid w:val="00931C6E"/>
    <w:rsid w:val="009320D6"/>
    <w:rsid w:val="009327EC"/>
    <w:rsid w:val="00932FCD"/>
    <w:rsid w:val="009333E1"/>
    <w:rsid w:val="00933740"/>
    <w:rsid w:val="00933AD9"/>
    <w:rsid w:val="00933E3D"/>
    <w:rsid w:val="00934656"/>
    <w:rsid w:val="009348B3"/>
    <w:rsid w:val="00935208"/>
    <w:rsid w:val="009352CA"/>
    <w:rsid w:val="0093572B"/>
    <w:rsid w:val="00935A55"/>
    <w:rsid w:val="00935A9C"/>
    <w:rsid w:val="00937830"/>
    <w:rsid w:val="00937B2D"/>
    <w:rsid w:val="00937BC3"/>
    <w:rsid w:val="00940109"/>
    <w:rsid w:val="00940145"/>
    <w:rsid w:val="00941224"/>
    <w:rsid w:val="009428B7"/>
    <w:rsid w:val="00942A66"/>
    <w:rsid w:val="00942B2C"/>
    <w:rsid w:val="00944454"/>
    <w:rsid w:val="00944CD1"/>
    <w:rsid w:val="00944D3F"/>
    <w:rsid w:val="00944F83"/>
    <w:rsid w:val="0094571B"/>
    <w:rsid w:val="009458D8"/>
    <w:rsid w:val="00945E78"/>
    <w:rsid w:val="00945EFE"/>
    <w:rsid w:val="0094610E"/>
    <w:rsid w:val="0094714B"/>
    <w:rsid w:val="0094725A"/>
    <w:rsid w:val="00947528"/>
    <w:rsid w:val="00947B1B"/>
    <w:rsid w:val="0095007C"/>
    <w:rsid w:val="009501AF"/>
    <w:rsid w:val="0095086A"/>
    <w:rsid w:val="0095160B"/>
    <w:rsid w:val="00951745"/>
    <w:rsid w:val="00951F8F"/>
    <w:rsid w:val="0095285E"/>
    <w:rsid w:val="00952DCD"/>
    <w:rsid w:val="00952E02"/>
    <w:rsid w:val="00952FB4"/>
    <w:rsid w:val="0095328E"/>
    <w:rsid w:val="009539BE"/>
    <w:rsid w:val="00953A81"/>
    <w:rsid w:val="0095409E"/>
    <w:rsid w:val="00954429"/>
    <w:rsid w:val="009544FD"/>
    <w:rsid w:val="00954877"/>
    <w:rsid w:val="00954DA6"/>
    <w:rsid w:val="0095567E"/>
    <w:rsid w:val="00955753"/>
    <w:rsid w:val="009557C0"/>
    <w:rsid w:val="00955DD5"/>
    <w:rsid w:val="00955F48"/>
    <w:rsid w:val="00956190"/>
    <w:rsid w:val="009567D2"/>
    <w:rsid w:val="00956978"/>
    <w:rsid w:val="00956F6D"/>
    <w:rsid w:val="00957436"/>
    <w:rsid w:val="00960BE7"/>
    <w:rsid w:val="00961850"/>
    <w:rsid w:val="009618BF"/>
    <w:rsid w:val="009620B1"/>
    <w:rsid w:val="00962BCF"/>
    <w:rsid w:val="00962EA9"/>
    <w:rsid w:val="00963653"/>
    <w:rsid w:val="009636E7"/>
    <w:rsid w:val="00963DBC"/>
    <w:rsid w:val="00963E83"/>
    <w:rsid w:val="0096460B"/>
    <w:rsid w:val="00964FAA"/>
    <w:rsid w:val="0096527E"/>
    <w:rsid w:val="00965303"/>
    <w:rsid w:val="00965CC0"/>
    <w:rsid w:val="00965E3C"/>
    <w:rsid w:val="00966205"/>
    <w:rsid w:val="0096645A"/>
    <w:rsid w:val="009664F8"/>
    <w:rsid w:val="00966873"/>
    <w:rsid w:val="009668C8"/>
    <w:rsid w:val="00966935"/>
    <w:rsid w:val="00966DF0"/>
    <w:rsid w:val="00970379"/>
    <w:rsid w:val="0097140B"/>
    <w:rsid w:val="00971AC7"/>
    <w:rsid w:val="009720A9"/>
    <w:rsid w:val="00972389"/>
    <w:rsid w:val="00972C46"/>
    <w:rsid w:val="00973151"/>
    <w:rsid w:val="00973340"/>
    <w:rsid w:val="009746DC"/>
    <w:rsid w:val="00974A61"/>
    <w:rsid w:val="00974BA2"/>
    <w:rsid w:val="00975307"/>
    <w:rsid w:val="009754BC"/>
    <w:rsid w:val="0097560B"/>
    <w:rsid w:val="00975C9C"/>
    <w:rsid w:val="00975DC8"/>
    <w:rsid w:val="00976347"/>
    <w:rsid w:val="00976BD2"/>
    <w:rsid w:val="009772BE"/>
    <w:rsid w:val="00977311"/>
    <w:rsid w:val="009776CC"/>
    <w:rsid w:val="0097778D"/>
    <w:rsid w:val="0097796E"/>
    <w:rsid w:val="00977AD1"/>
    <w:rsid w:val="0098014F"/>
    <w:rsid w:val="009817D3"/>
    <w:rsid w:val="00982A1E"/>
    <w:rsid w:val="00982BEB"/>
    <w:rsid w:val="00982F8C"/>
    <w:rsid w:val="009830F6"/>
    <w:rsid w:val="00983F28"/>
    <w:rsid w:val="00984127"/>
    <w:rsid w:val="00984A39"/>
    <w:rsid w:val="00985643"/>
    <w:rsid w:val="009856D7"/>
    <w:rsid w:val="0098618D"/>
    <w:rsid w:val="0098673E"/>
    <w:rsid w:val="009867D4"/>
    <w:rsid w:val="00986D08"/>
    <w:rsid w:val="00986E08"/>
    <w:rsid w:val="00986E78"/>
    <w:rsid w:val="00987784"/>
    <w:rsid w:val="00987B01"/>
    <w:rsid w:val="009905AF"/>
    <w:rsid w:val="009939D4"/>
    <w:rsid w:val="0099458A"/>
    <w:rsid w:val="00994662"/>
    <w:rsid w:val="00994C7E"/>
    <w:rsid w:val="00995782"/>
    <w:rsid w:val="00996455"/>
    <w:rsid w:val="0099655B"/>
    <w:rsid w:val="009965B5"/>
    <w:rsid w:val="009965BB"/>
    <w:rsid w:val="00997A71"/>
    <w:rsid w:val="00997EC4"/>
    <w:rsid w:val="009A0C04"/>
    <w:rsid w:val="009A0E36"/>
    <w:rsid w:val="009A0FB8"/>
    <w:rsid w:val="009A1713"/>
    <w:rsid w:val="009A1A4A"/>
    <w:rsid w:val="009A1DF9"/>
    <w:rsid w:val="009A1FCB"/>
    <w:rsid w:val="009A1FDB"/>
    <w:rsid w:val="009A28FA"/>
    <w:rsid w:val="009A2CB4"/>
    <w:rsid w:val="009A2FC9"/>
    <w:rsid w:val="009A31CD"/>
    <w:rsid w:val="009A35AA"/>
    <w:rsid w:val="009A3ABD"/>
    <w:rsid w:val="009A3EB4"/>
    <w:rsid w:val="009A45FA"/>
    <w:rsid w:val="009A4757"/>
    <w:rsid w:val="009A5AD7"/>
    <w:rsid w:val="009A70AD"/>
    <w:rsid w:val="009A7163"/>
    <w:rsid w:val="009A7549"/>
    <w:rsid w:val="009A7646"/>
    <w:rsid w:val="009B073D"/>
    <w:rsid w:val="009B0764"/>
    <w:rsid w:val="009B0BB3"/>
    <w:rsid w:val="009B1A0D"/>
    <w:rsid w:val="009B2A56"/>
    <w:rsid w:val="009B2A64"/>
    <w:rsid w:val="009B3042"/>
    <w:rsid w:val="009B37A3"/>
    <w:rsid w:val="009B3C50"/>
    <w:rsid w:val="009B41F1"/>
    <w:rsid w:val="009B44ED"/>
    <w:rsid w:val="009B475D"/>
    <w:rsid w:val="009B48AF"/>
    <w:rsid w:val="009B4C06"/>
    <w:rsid w:val="009B50AD"/>
    <w:rsid w:val="009B54CF"/>
    <w:rsid w:val="009B57EF"/>
    <w:rsid w:val="009B5B37"/>
    <w:rsid w:val="009B5E52"/>
    <w:rsid w:val="009B6B1B"/>
    <w:rsid w:val="009B6B2D"/>
    <w:rsid w:val="009B7DE7"/>
    <w:rsid w:val="009C01A9"/>
    <w:rsid w:val="009C0AF0"/>
    <w:rsid w:val="009C100B"/>
    <w:rsid w:val="009C1964"/>
    <w:rsid w:val="009C1D57"/>
    <w:rsid w:val="009C1E5B"/>
    <w:rsid w:val="009C2084"/>
    <w:rsid w:val="009C31B7"/>
    <w:rsid w:val="009C34C0"/>
    <w:rsid w:val="009C34C2"/>
    <w:rsid w:val="009C41D2"/>
    <w:rsid w:val="009C64CB"/>
    <w:rsid w:val="009C672B"/>
    <w:rsid w:val="009C7104"/>
    <w:rsid w:val="009C752C"/>
    <w:rsid w:val="009C7826"/>
    <w:rsid w:val="009C7A63"/>
    <w:rsid w:val="009C7BB4"/>
    <w:rsid w:val="009C7EFF"/>
    <w:rsid w:val="009D046F"/>
    <w:rsid w:val="009D057E"/>
    <w:rsid w:val="009D0780"/>
    <w:rsid w:val="009D0895"/>
    <w:rsid w:val="009D0D41"/>
    <w:rsid w:val="009D1629"/>
    <w:rsid w:val="009D3E85"/>
    <w:rsid w:val="009D40A5"/>
    <w:rsid w:val="009D430D"/>
    <w:rsid w:val="009D4423"/>
    <w:rsid w:val="009D4603"/>
    <w:rsid w:val="009D4A05"/>
    <w:rsid w:val="009D5B37"/>
    <w:rsid w:val="009D6800"/>
    <w:rsid w:val="009D6914"/>
    <w:rsid w:val="009D6D69"/>
    <w:rsid w:val="009D788C"/>
    <w:rsid w:val="009E025D"/>
    <w:rsid w:val="009E0294"/>
    <w:rsid w:val="009E05CF"/>
    <w:rsid w:val="009E0F6F"/>
    <w:rsid w:val="009E2372"/>
    <w:rsid w:val="009E2C02"/>
    <w:rsid w:val="009E2D5D"/>
    <w:rsid w:val="009E30AB"/>
    <w:rsid w:val="009E3588"/>
    <w:rsid w:val="009E362C"/>
    <w:rsid w:val="009E38E3"/>
    <w:rsid w:val="009E43EA"/>
    <w:rsid w:val="009E49BB"/>
    <w:rsid w:val="009E49F1"/>
    <w:rsid w:val="009E522D"/>
    <w:rsid w:val="009E5D88"/>
    <w:rsid w:val="009E6849"/>
    <w:rsid w:val="009E759A"/>
    <w:rsid w:val="009E7BCC"/>
    <w:rsid w:val="009F0B62"/>
    <w:rsid w:val="009F0EC1"/>
    <w:rsid w:val="009F0F6C"/>
    <w:rsid w:val="009F12C3"/>
    <w:rsid w:val="009F1BFF"/>
    <w:rsid w:val="009F1F68"/>
    <w:rsid w:val="009F2779"/>
    <w:rsid w:val="009F2C0D"/>
    <w:rsid w:val="009F3337"/>
    <w:rsid w:val="009F34BA"/>
    <w:rsid w:val="009F38DB"/>
    <w:rsid w:val="009F3FE9"/>
    <w:rsid w:val="009F4535"/>
    <w:rsid w:val="009F4632"/>
    <w:rsid w:val="009F4A78"/>
    <w:rsid w:val="009F4BF5"/>
    <w:rsid w:val="009F4DDF"/>
    <w:rsid w:val="009F581B"/>
    <w:rsid w:val="009F5951"/>
    <w:rsid w:val="009F6568"/>
    <w:rsid w:val="009F730F"/>
    <w:rsid w:val="009F7FDB"/>
    <w:rsid w:val="00A0010F"/>
    <w:rsid w:val="00A003AD"/>
    <w:rsid w:val="00A00E7D"/>
    <w:rsid w:val="00A0130B"/>
    <w:rsid w:val="00A01490"/>
    <w:rsid w:val="00A01BFF"/>
    <w:rsid w:val="00A01D25"/>
    <w:rsid w:val="00A01F23"/>
    <w:rsid w:val="00A021A4"/>
    <w:rsid w:val="00A02222"/>
    <w:rsid w:val="00A02757"/>
    <w:rsid w:val="00A02B52"/>
    <w:rsid w:val="00A0313D"/>
    <w:rsid w:val="00A0355D"/>
    <w:rsid w:val="00A03A57"/>
    <w:rsid w:val="00A03DAE"/>
    <w:rsid w:val="00A04076"/>
    <w:rsid w:val="00A041B4"/>
    <w:rsid w:val="00A04FED"/>
    <w:rsid w:val="00A0501E"/>
    <w:rsid w:val="00A051B2"/>
    <w:rsid w:val="00A05D0F"/>
    <w:rsid w:val="00A0642E"/>
    <w:rsid w:val="00A0653F"/>
    <w:rsid w:val="00A0671A"/>
    <w:rsid w:val="00A07A0B"/>
    <w:rsid w:val="00A1080D"/>
    <w:rsid w:val="00A1091D"/>
    <w:rsid w:val="00A10C74"/>
    <w:rsid w:val="00A11362"/>
    <w:rsid w:val="00A117F0"/>
    <w:rsid w:val="00A11D97"/>
    <w:rsid w:val="00A11DB6"/>
    <w:rsid w:val="00A11EFD"/>
    <w:rsid w:val="00A13272"/>
    <w:rsid w:val="00A13600"/>
    <w:rsid w:val="00A1364A"/>
    <w:rsid w:val="00A141BD"/>
    <w:rsid w:val="00A146D6"/>
    <w:rsid w:val="00A14B96"/>
    <w:rsid w:val="00A14BDC"/>
    <w:rsid w:val="00A14C88"/>
    <w:rsid w:val="00A155C2"/>
    <w:rsid w:val="00A165B8"/>
    <w:rsid w:val="00A16667"/>
    <w:rsid w:val="00A168BF"/>
    <w:rsid w:val="00A1707A"/>
    <w:rsid w:val="00A2029E"/>
    <w:rsid w:val="00A20B2A"/>
    <w:rsid w:val="00A20C9D"/>
    <w:rsid w:val="00A21E88"/>
    <w:rsid w:val="00A2365E"/>
    <w:rsid w:val="00A237C5"/>
    <w:rsid w:val="00A23F11"/>
    <w:rsid w:val="00A2525A"/>
    <w:rsid w:val="00A25B4B"/>
    <w:rsid w:val="00A26527"/>
    <w:rsid w:val="00A26EAA"/>
    <w:rsid w:val="00A2709D"/>
    <w:rsid w:val="00A27916"/>
    <w:rsid w:val="00A27A25"/>
    <w:rsid w:val="00A27B0F"/>
    <w:rsid w:val="00A27B91"/>
    <w:rsid w:val="00A27D10"/>
    <w:rsid w:val="00A27E2B"/>
    <w:rsid w:val="00A31407"/>
    <w:rsid w:val="00A3150D"/>
    <w:rsid w:val="00A31523"/>
    <w:rsid w:val="00A31A41"/>
    <w:rsid w:val="00A31D4D"/>
    <w:rsid w:val="00A320A5"/>
    <w:rsid w:val="00A320FE"/>
    <w:rsid w:val="00A3230C"/>
    <w:rsid w:val="00A3289D"/>
    <w:rsid w:val="00A328DC"/>
    <w:rsid w:val="00A3339C"/>
    <w:rsid w:val="00A336B7"/>
    <w:rsid w:val="00A33CA8"/>
    <w:rsid w:val="00A33CE3"/>
    <w:rsid w:val="00A3574B"/>
    <w:rsid w:val="00A35A08"/>
    <w:rsid w:val="00A40D47"/>
    <w:rsid w:val="00A40D49"/>
    <w:rsid w:val="00A40EF7"/>
    <w:rsid w:val="00A413A1"/>
    <w:rsid w:val="00A4190C"/>
    <w:rsid w:val="00A423BF"/>
    <w:rsid w:val="00A428FB"/>
    <w:rsid w:val="00A4306F"/>
    <w:rsid w:val="00A43DA9"/>
    <w:rsid w:val="00A47262"/>
    <w:rsid w:val="00A478D0"/>
    <w:rsid w:val="00A47E07"/>
    <w:rsid w:val="00A50F79"/>
    <w:rsid w:val="00A51203"/>
    <w:rsid w:val="00A51302"/>
    <w:rsid w:val="00A51370"/>
    <w:rsid w:val="00A51796"/>
    <w:rsid w:val="00A51F63"/>
    <w:rsid w:val="00A525A7"/>
    <w:rsid w:val="00A529AB"/>
    <w:rsid w:val="00A52C05"/>
    <w:rsid w:val="00A530A8"/>
    <w:rsid w:val="00A53DB0"/>
    <w:rsid w:val="00A541C5"/>
    <w:rsid w:val="00A546E6"/>
    <w:rsid w:val="00A54B89"/>
    <w:rsid w:val="00A55400"/>
    <w:rsid w:val="00A554DA"/>
    <w:rsid w:val="00A561BB"/>
    <w:rsid w:val="00A5664B"/>
    <w:rsid w:val="00A56692"/>
    <w:rsid w:val="00A56BB5"/>
    <w:rsid w:val="00A56BFB"/>
    <w:rsid w:val="00A56DE0"/>
    <w:rsid w:val="00A572B9"/>
    <w:rsid w:val="00A575D7"/>
    <w:rsid w:val="00A57B97"/>
    <w:rsid w:val="00A60867"/>
    <w:rsid w:val="00A608DB"/>
    <w:rsid w:val="00A60AAD"/>
    <w:rsid w:val="00A60B6B"/>
    <w:rsid w:val="00A61215"/>
    <w:rsid w:val="00A61261"/>
    <w:rsid w:val="00A614D3"/>
    <w:rsid w:val="00A617C5"/>
    <w:rsid w:val="00A6197B"/>
    <w:rsid w:val="00A619A7"/>
    <w:rsid w:val="00A61DB2"/>
    <w:rsid w:val="00A62335"/>
    <w:rsid w:val="00A62FBB"/>
    <w:rsid w:val="00A63009"/>
    <w:rsid w:val="00A64783"/>
    <w:rsid w:val="00A64AB7"/>
    <w:rsid w:val="00A64BE5"/>
    <w:rsid w:val="00A64F7F"/>
    <w:rsid w:val="00A6534F"/>
    <w:rsid w:val="00A653B5"/>
    <w:rsid w:val="00A6628F"/>
    <w:rsid w:val="00A667C1"/>
    <w:rsid w:val="00A6687F"/>
    <w:rsid w:val="00A672FE"/>
    <w:rsid w:val="00A67393"/>
    <w:rsid w:val="00A67618"/>
    <w:rsid w:val="00A676B6"/>
    <w:rsid w:val="00A67F86"/>
    <w:rsid w:val="00A70A7A"/>
    <w:rsid w:val="00A70BD9"/>
    <w:rsid w:val="00A70C56"/>
    <w:rsid w:val="00A70C82"/>
    <w:rsid w:val="00A70F37"/>
    <w:rsid w:val="00A712C1"/>
    <w:rsid w:val="00A71315"/>
    <w:rsid w:val="00A714DE"/>
    <w:rsid w:val="00A71575"/>
    <w:rsid w:val="00A71741"/>
    <w:rsid w:val="00A71FC1"/>
    <w:rsid w:val="00A7215D"/>
    <w:rsid w:val="00A72255"/>
    <w:rsid w:val="00A72362"/>
    <w:rsid w:val="00A724EA"/>
    <w:rsid w:val="00A72523"/>
    <w:rsid w:val="00A728E4"/>
    <w:rsid w:val="00A72936"/>
    <w:rsid w:val="00A72D65"/>
    <w:rsid w:val="00A7364C"/>
    <w:rsid w:val="00A736D2"/>
    <w:rsid w:val="00A736DE"/>
    <w:rsid w:val="00A73738"/>
    <w:rsid w:val="00A73CE0"/>
    <w:rsid w:val="00A73D4B"/>
    <w:rsid w:val="00A7421D"/>
    <w:rsid w:val="00A7539B"/>
    <w:rsid w:val="00A75A25"/>
    <w:rsid w:val="00A76120"/>
    <w:rsid w:val="00A76719"/>
    <w:rsid w:val="00A76D23"/>
    <w:rsid w:val="00A76E9B"/>
    <w:rsid w:val="00A76FCA"/>
    <w:rsid w:val="00A77286"/>
    <w:rsid w:val="00A80101"/>
    <w:rsid w:val="00A8022A"/>
    <w:rsid w:val="00A80B84"/>
    <w:rsid w:val="00A81900"/>
    <w:rsid w:val="00A825A6"/>
    <w:rsid w:val="00A82FCA"/>
    <w:rsid w:val="00A83356"/>
    <w:rsid w:val="00A8343E"/>
    <w:rsid w:val="00A834AF"/>
    <w:rsid w:val="00A839BF"/>
    <w:rsid w:val="00A83D4D"/>
    <w:rsid w:val="00A8426D"/>
    <w:rsid w:val="00A847F3"/>
    <w:rsid w:val="00A84AAB"/>
    <w:rsid w:val="00A85011"/>
    <w:rsid w:val="00A855EC"/>
    <w:rsid w:val="00A855F4"/>
    <w:rsid w:val="00A857F6"/>
    <w:rsid w:val="00A85AB6"/>
    <w:rsid w:val="00A85BEF"/>
    <w:rsid w:val="00A85FE8"/>
    <w:rsid w:val="00A86045"/>
    <w:rsid w:val="00A86348"/>
    <w:rsid w:val="00A867BC"/>
    <w:rsid w:val="00A87527"/>
    <w:rsid w:val="00A87877"/>
    <w:rsid w:val="00A87F99"/>
    <w:rsid w:val="00A9059A"/>
    <w:rsid w:val="00A90F6A"/>
    <w:rsid w:val="00A91097"/>
    <w:rsid w:val="00A910C7"/>
    <w:rsid w:val="00A912DD"/>
    <w:rsid w:val="00A914AB"/>
    <w:rsid w:val="00A91598"/>
    <w:rsid w:val="00A91AD8"/>
    <w:rsid w:val="00A92393"/>
    <w:rsid w:val="00A924D0"/>
    <w:rsid w:val="00A92E43"/>
    <w:rsid w:val="00A938F4"/>
    <w:rsid w:val="00A93C74"/>
    <w:rsid w:val="00A93E70"/>
    <w:rsid w:val="00A93FEE"/>
    <w:rsid w:val="00A9411C"/>
    <w:rsid w:val="00A94368"/>
    <w:rsid w:val="00A94484"/>
    <w:rsid w:val="00A94C8D"/>
    <w:rsid w:val="00A955A6"/>
    <w:rsid w:val="00A9647C"/>
    <w:rsid w:val="00AA0479"/>
    <w:rsid w:val="00AA0552"/>
    <w:rsid w:val="00AA0DB1"/>
    <w:rsid w:val="00AA1267"/>
    <w:rsid w:val="00AA145E"/>
    <w:rsid w:val="00AA1A38"/>
    <w:rsid w:val="00AA2007"/>
    <w:rsid w:val="00AA201F"/>
    <w:rsid w:val="00AA2312"/>
    <w:rsid w:val="00AA278A"/>
    <w:rsid w:val="00AA3125"/>
    <w:rsid w:val="00AA33B6"/>
    <w:rsid w:val="00AA3612"/>
    <w:rsid w:val="00AA4710"/>
    <w:rsid w:val="00AA4F15"/>
    <w:rsid w:val="00AA5618"/>
    <w:rsid w:val="00AA5D48"/>
    <w:rsid w:val="00AA60F1"/>
    <w:rsid w:val="00AA65CE"/>
    <w:rsid w:val="00AA6DB9"/>
    <w:rsid w:val="00AA7273"/>
    <w:rsid w:val="00AA7408"/>
    <w:rsid w:val="00AA7415"/>
    <w:rsid w:val="00AA747E"/>
    <w:rsid w:val="00AA780A"/>
    <w:rsid w:val="00AA789D"/>
    <w:rsid w:val="00AA7C1C"/>
    <w:rsid w:val="00AB0034"/>
    <w:rsid w:val="00AB0385"/>
    <w:rsid w:val="00AB0586"/>
    <w:rsid w:val="00AB07CD"/>
    <w:rsid w:val="00AB082A"/>
    <w:rsid w:val="00AB0BA2"/>
    <w:rsid w:val="00AB0E80"/>
    <w:rsid w:val="00AB115A"/>
    <w:rsid w:val="00AB12D5"/>
    <w:rsid w:val="00AB15AE"/>
    <w:rsid w:val="00AB169A"/>
    <w:rsid w:val="00AB1801"/>
    <w:rsid w:val="00AB18D7"/>
    <w:rsid w:val="00AB24A3"/>
    <w:rsid w:val="00AB2579"/>
    <w:rsid w:val="00AB28CF"/>
    <w:rsid w:val="00AB2CBA"/>
    <w:rsid w:val="00AB2F14"/>
    <w:rsid w:val="00AB3BD8"/>
    <w:rsid w:val="00AB3CAF"/>
    <w:rsid w:val="00AB3DC4"/>
    <w:rsid w:val="00AB40D1"/>
    <w:rsid w:val="00AB432D"/>
    <w:rsid w:val="00AB43BA"/>
    <w:rsid w:val="00AB4A06"/>
    <w:rsid w:val="00AB5901"/>
    <w:rsid w:val="00AB5939"/>
    <w:rsid w:val="00AB60D5"/>
    <w:rsid w:val="00AB65E0"/>
    <w:rsid w:val="00AB6652"/>
    <w:rsid w:val="00AB66B7"/>
    <w:rsid w:val="00AB6E7D"/>
    <w:rsid w:val="00AB6EB0"/>
    <w:rsid w:val="00AB7203"/>
    <w:rsid w:val="00AB76F6"/>
    <w:rsid w:val="00AC0D2D"/>
    <w:rsid w:val="00AC0D46"/>
    <w:rsid w:val="00AC12A2"/>
    <w:rsid w:val="00AC130E"/>
    <w:rsid w:val="00AC1906"/>
    <w:rsid w:val="00AC1AA7"/>
    <w:rsid w:val="00AC1C14"/>
    <w:rsid w:val="00AC1D24"/>
    <w:rsid w:val="00AC2260"/>
    <w:rsid w:val="00AC25A6"/>
    <w:rsid w:val="00AC2BD7"/>
    <w:rsid w:val="00AC3170"/>
    <w:rsid w:val="00AC32CA"/>
    <w:rsid w:val="00AC3377"/>
    <w:rsid w:val="00AC4B3F"/>
    <w:rsid w:val="00AC4CB2"/>
    <w:rsid w:val="00AC4D01"/>
    <w:rsid w:val="00AC4D70"/>
    <w:rsid w:val="00AC4D83"/>
    <w:rsid w:val="00AC576B"/>
    <w:rsid w:val="00AC5EF3"/>
    <w:rsid w:val="00AC5F6E"/>
    <w:rsid w:val="00AC732F"/>
    <w:rsid w:val="00AC7405"/>
    <w:rsid w:val="00AC75F9"/>
    <w:rsid w:val="00AC767A"/>
    <w:rsid w:val="00AC7692"/>
    <w:rsid w:val="00AC7AB2"/>
    <w:rsid w:val="00AC7E31"/>
    <w:rsid w:val="00AC7FDC"/>
    <w:rsid w:val="00AD03FB"/>
    <w:rsid w:val="00AD0782"/>
    <w:rsid w:val="00AD0A97"/>
    <w:rsid w:val="00AD0C61"/>
    <w:rsid w:val="00AD0C82"/>
    <w:rsid w:val="00AD1055"/>
    <w:rsid w:val="00AD1306"/>
    <w:rsid w:val="00AD1505"/>
    <w:rsid w:val="00AD16A9"/>
    <w:rsid w:val="00AD200D"/>
    <w:rsid w:val="00AD2470"/>
    <w:rsid w:val="00AD2AE0"/>
    <w:rsid w:val="00AD2D2A"/>
    <w:rsid w:val="00AD34DC"/>
    <w:rsid w:val="00AD38D4"/>
    <w:rsid w:val="00AD38FE"/>
    <w:rsid w:val="00AD3ACE"/>
    <w:rsid w:val="00AD40B8"/>
    <w:rsid w:val="00AD4173"/>
    <w:rsid w:val="00AD53DF"/>
    <w:rsid w:val="00AD564B"/>
    <w:rsid w:val="00AD57D3"/>
    <w:rsid w:val="00AD61C0"/>
    <w:rsid w:val="00AD6CFB"/>
    <w:rsid w:val="00AD6D1B"/>
    <w:rsid w:val="00AD75AB"/>
    <w:rsid w:val="00AD776C"/>
    <w:rsid w:val="00AD7BE3"/>
    <w:rsid w:val="00AD7E92"/>
    <w:rsid w:val="00AE025C"/>
    <w:rsid w:val="00AE025F"/>
    <w:rsid w:val="00AE0E56"/>
    <w:rsid w:val="00AE10C2"/>
    <w:rsid w:val="00AE1171"/>
    <w:rsid w:val="00AE125C"/>
    <w:rsid w:val="00AE13D6"/>
    <w:rsid w:val="00AE1730"/>
    <w:rsid w:val="00AE186D"/>
    <w:rsid w:val="00AE1D4A"/>
    <w:rsid w:val="00AE26A2"/>
    <w:rsid w:val="00AE2A03"/>
    <w:rsid w:val="00AE2FA5"/>
    <w:rsid w:val="00AE31CC"/>
    <w:rsid w:val="00AE32DA"/>
    <w:rsid w:val="00AE4071"/>
    <w:rsid w:val="00AE4210"/>
    <w:rsid w:val="00AE4B7B"/>
    <w:rsid w:val="00AE54EF"/>
    <w:rsid w:val="00AE557E"/>
    <w:rsid w:val="00AE5F0B"/>
    <w:rsid w:val="00AE60B9"/>
    <w:rsid w:val="00AE6344"/>
    <w:rsid w:val="00AE7A88"/>
    <w:rsid w:val="00AE7C35"/>
    <w:rsid w:val="00AF0310"/>
    <w:rsid w:val="00AF0A80"/>
    <w:rsid w:val="00AF195F"/>
    <w:rsid w:val="00AF1BB2"/>
    <w:rsid w:val="00AF2929"/>
    <w:rsid w:val="00AF302A"/>
    <w:rsid w:val="00AF3156"/>
    <w:rsid w:val="00AF3FDD"/>
    <w:rsid w:val="00AF40AE"/>
    <w:rsid w:val="00AF4EA7"/>
    <w:rsid w:val="00AF512B"/>
    <w:rsid w:val="00AF521D"/>
    <w:rsid w:val="00AF5B02"/>
    <w:rsid w:val="00AF5D25"/>
    <w:rsid w:val="00AF636A"/>
    <w:rsid w:val="00AF6A86"/>
    <w:rsid w:val="00AF6DD6"/>
    <w:rsid w:val="00AF7302"/>
    <w:rsid w:val="00AF7358"/>
    <w:rsid w:val="00AF73A9"/>
    <w:rsid w:val="00AF762A"/>
    <w:rsid w:val="00AF7670"/>
    <w:rsid w:val="00AF76D0"/>
    <w:rsid w:val="00AF781A"/>
    <w:rsid w:val="00B01233"/>
    <w:rsid w:val="00B01CC1"/>
    <w:rsid w:val="00B0382D"/>
    <w:rsid w:val="00B03888"/>
    <w:rsid w:val="00B03B73"/>
    <w:rsid w:val="00B047FD"/>
    <w:rsid w:val="00B04ABB"/>
    <w:rsid w:val="00B05499"/>
    <w:rsid w:val="00B056FE"/>
    <w:rsid w:val="00B059F5"/>
    <w:rsid w:val="00B05C81"/>
    <w:rsid w:val="00B06258"/>
    <w:rsid w:val="00B065E3"/>
    <w:rsid w:val="00B06947"/>
    <w:rsid w:val="00B06B6C"/>
    <w:rsid w:val="00B06DFD"/>
    <w:rsid w:val="00B06E5A"/>
    <w:rsid w:val="00B07079"/>
    <w:rsid w:val="00B07B26"/>
    <w:rsid w:val="00B1064B"/>
    <w:rsid w:val="00B1072C"/>
    <w:rsid w:val="00B10843"/>
    <w:rsid w:val="00B111BD"/>
    <w:rsid w:val="00B11A26"/>
    <w:rsid w:val="00B12921"/>
    <w:rsid w:val="00B12EFF"/>
    <w:rsid w:val="00B13840"/>
    <w:rsid w:val="00B13ABD"/>
    <w:rsid w:val="00B13EAD"/>
    <w:rsid w:val="00B13EE6"/>
    <w:rsid w:val="00B142A7"/>
    <w:rsid w:val="00B146EC"/>
    <w:rsid w:val="00B147A7"/>
    <w:rsid w:val="00B14862"/>
    <w:rsid w:val="00B14EED"/>
    <w:rsid w:val="00B158F8"/>
    <w:rsid w:val="00B15CE6"/>
    <w:rsid w:val="00B15D44"/>
    <w:rsid w:val="00B1641E"/>
    <w:rsid w:val="00B16423"/>
    <w:rsid w:val="00B170F6"/>
    <w:rsid w:val="00B172D8"/>
    <w:rsid w:val="00B1779A"/>
    <w:rsid w:val="00B17D60"/>
    <w:rsid w:val="00B17D94"/>
    <w:rsid w:val="00B17EFE"/>
    <w:rsid w:val="00B2003D"/>
    <w:rsid w:val="00B20395"/>
    <w:rsid w:val="00B20881"/>
    <w:rsid w:val="00B2088A"/>
    <w:rsid w:val="00B21BB6"/>
    <w:rsid w:val="00B21FCA"/>
    <w:rsid w:val="00B2213E"/>
    <w:rsid w:val="00B224E7"/>
    <w:rsid w:val="00B228F0"/>
    <w:rsid w:val="00B22A62"/>
    <w:rsid w:val="00B22AA4"/>
    <w:rsid w:val="00B22F3F"/>
    <w:rsid w:val="00B235B0"/>
    <w:rsid w:val="00B236B3"/>
    <w:rsid w:val="00B237DE"/>
    <w:rsid w:val="00B239D3"/>
    <w:rsid w:val="00B2481C"/>
    <w:rsid w:val="00B24AAB"/>
    <w:rsid w:val="00B25057"/>
    <w:rsid w:val="00B25063"/>
    <w:rsid w:val="00B252FF"/>
    <w:rsid w:val="00B25575"/>
    <w:rsid w:val="00B25F06"/>
    <w:rsid w:val="00B26199"/>
    <w:rsid w:val="00B26203"/>
    <w:rsid w:val="00B26750"/>
    <w:rsid w:val="00B2789F"/>
    <w:rsid w:val="00B278F5"/>
    <w:rsid w:val="00B27E90"/>
    <w:rsid w:val="00B27FB1"/>
    <w:rsid w:val="00B30037"/>
    <w:rsid w:val="00B3046C"/>
    <w:rsid w:val="00B30D6A"/>
    <w:rsid w:val="00B30FD6"/>
    <w:rsid w:val="00B311FE"/>
    <w:rsid w:val="00B312BA"/>
    <w:rsid w:val="00B3136E"/>
    <w:rsid w:val="00B315C4"/>
    <w:rsid w:val="00B31774"/>
    <w:rsid w:val="00B31C93"/>
    <w:rsid w:val="00B31FFD"/>
    <w:rsid w:val="00B32140"/>
    <w:rsid w:val="00B32359"/>
    <w:rsid w:val="00B32A27"/>
    <w:rsid w:val="00B32BF9"/>
    <w:rsid w:val="00B33C43"/>
    <w:rsid w:val="00B3443D"/>
    <w:rsid w:val="00B3466C"/>
    <w:rsid w:val="00B3515F"/>
    <w:rsid w:val="00B354CE"/>
    <w:rsid w:val="00B3576B"/>
    <w:rsid w:val="00B35A05"/>
    <w:rsid w:val="00B35F6D"/>
    <w:rsid w:val="00B36395"/>
    <w:rsid w:val="00B367EB"/>
    <w:rsid w:val="00B374E2"/>
    <w:rsid w:val="00B37948"/>
    <w:rsid w:val="00B40187"/>
    <w:rsid w:val="00B403DE"/>
    <w:rsid w:val="00B412A0"/>
    <w:rsid w:val="00B4151B"/>
    <w:rsid w:val="00B4203B"/>
    <w:rsid w:val="00B42626"/>
    <w:rsid w:val="00B4276D"/>
    <w:rsid w:val="00B42C23"/>
    <w:rsid w:val="00B42E96"/>
    <w:rsid w:val="00B43A40"/>
    <w:rsid w:val="00B43D0C"/>
    <w:rsid w:val="00B442D1"/>
    <w:rsid w:val="00B44353"/>
    <w:rsid w:val="00B44DA8"/>
    <w:rsid w:val="00B44E7A"/>
    <w:rsid w:val="00B45C9D"/>
    <w:rsid w:val="00B4687D"/>
    <w:rsid w:val="00B46EE0"/>
    <w:rsid w:val="00B47059"/>
    <w:rsid w:val="00B470CF"/>
    <w:rsid w:val="00B470F9"/>
    <w:rsid w:val="00B47351"/>
    <w:rsid w:val="00B50237"/>
    <w:rsid w:val="00B50412"/>
    <w:rsid w:val="00B507AA"/>
    <w:rsid w:val="00B5108E"/>
    <w:rsid w:val="00B51CE3"/>
    <w:rsid w:val="00B5251E"/>
    <w:rsid w:val="00B5295A"/>
    <w:rsid w:val="00B52FD7"/>
    <w:rsid w:val="00B54137"/>
    <w:rsid w:val="00B54B4C"/>
    <w:rsid w:val="00B55151"/>
    <w:rsid w:val="00B55C53"/>
    <w:rsid w:val="00B56097"/>
    <w:rsid w:val="00B577AB"/>
    <w:rsid w:val="00B57800"/>
    <w:rsid w:val="00B57857"/>
    <w:rsid w:val="00B57E48"/>
    <w:rsid w:val="00B604E8"/>
    <w:rsid w:val="00B60AFE"/>
    <w:rsid w:val="00B60FC7"/>
    <w:rsid w:val="00B610B3"/>
    <w:rsid w:val="00B6137E"/>
    <w:rsid w:val="00B61599"/>
    <w:rsid w:val="00B626B6"/>
    <w:rsid w:val="00B631E5"/>
    <w:rsid w:val="00B63757"/>
    <w:rsid w:val="00B63769"/>
    <w:rsid w:val="00B6400D"/>
    <w:rsid w:val="00B64163"/>
    <w:rsid w:val="00B643D9"/>
    <w:rsid w:val="00B6492F"/>
    <w:rsid w:val="00B64E93"/>
    <w:rsid w:val="00B6602C"/>
    <w:rsid w:val="00B660BD"/>
    <w:rsid w:val="00B66EA4"/>
    <w:rsid w:val="00B66F50"/>
    <w:rsid w:val="00B67FB6"/>
    <w:rsid w:val="00B70434"/>
    <w:rsid w:val="00B70506"/>
    <w:rsid w:val="00B70817"/>
    <w:rsid w:val="00B70DA6"/>
    <w:rsid w:val="00B70F40"/>
    <w:rsid w:val="00B7166F"/>
    <w:rsid w:val="00B71D0C"/>
    <w:rsid w:val="00B72357"/>
    <w:rsid w:val="00B72E1F"/>
    <w:rsid w:val="00B72EDB"/>
    <w:rsid w:val="00B72F79"/>
    <w:rsid w:val="00B73344"/>
    <w:rsid w:val="00B73919"/>
    <w:rsid w:val="00B73E68"/>
    <w:rsid w:val="00B73E94"/>
    <w:rsid w:val="00B7417D"/>
    <w:rsid w:val="00B74223"/>
    <w:rsid w:val="00B7519D"/>
    <w:rsid w:val="00B757CE"/>
    <w:rsid w:val="00B76007"/>
    <w:rsid w:val="00B76348"/>
    <w:rsid w:val="00B76406"/>
    <w:rsid w:val="00B76A3B"/>
    <w:rsid w:val="00B775E5"/>
    <w:rsid w:val="00B77AE7"/>
    <w:rsid w:val="00B80CC2"/>
    <w:rsid w:val="00B80E9C"/>
    <w:rsid w:val="00B810FE"/>
    <w:rsid w:val="00B81319"/>
    <w:rsid w:val="00B81587"/>
    <w:rsid w:val="00B815C1"/>
    <w:rsid w:val="00B81A37"/>
    <w:rsid w:val="00B82C43"/>
    <w:rsid w:val="00B8318C"/>
    <w:rsid w:val="00B83BC5"/>
    <w:rsid w:val="00B83BE1"/>
    <w:rsid w:val="00B83C77"/>
    <w:rsid w:val="00B83C8C"/>
    <w:rsid w:val="00B8571E"/>
    <w:rsid w:val="00B858F7"/>
    <w:rsid w:val="00B85E83"/>
    <w:rsid w:val="00B865DE"/>
    <w:rsid w:val="00B86643"/>
    <w:rsid w:val="00B8705C"/>
    <w:rsid w:val="00B87DC8"/>
    <w:rsid w:val="00B90680"/>
    <w:rsid w:val="00B90824"/>
    <w:rsid w:val="00B90A4C"/>
    <w:rsid w:val="00B9176B"/>
    <w:rsid w:val="00B924D6"/>
    <w:rsid w:val="00B9266F"/>
    <w:rsid w:val="00B9286E"/>
    <w:rsid w:val="00B92BEF"/>
    <w:rsid w:val="00B92C60"/>
    <w:rsid w:val="00B92D10"/>
    <w:rsid w:val="00B93457"/>
    <w:rsid w:val="00B93AC5"/>
    <w:rsid w:val="00B9429E"/>
    <w:rsid w:val="00B944C3"/>
    <w:rsid w:val="00B945C7"/>
    <w:rsid w:val="00B947AE"/>
    <w:rsid w:val="00B94880"/>
    <w:rsid w:val="00B951C8"/>
    <w:rsid w:val="00B95534"/>
    <w:rsid w:val="00B9559A"/>
    <w:rsid w:val="00B9598E"/>
    <w:rsid w:val="00B95B55"/>
    <w:rsid w:val="00B96245"/>
    <w:rsid w:val="00B9768A"/>
    <w:rsid w:val="00B9780A"/>
    <w:rsid w:val="00B97C43"/>
    <w:rsid w:val="00B97D89"/>
    <w:rsid w:val="00BA0D46"/>
    <w:rsid w:val="00BA10AB"/>
    <w:rsid w:val="00BA2910"/>
    <w:rsid w:val="00BA3D35"/>
    <w:rsid w:val="00BA3E56"/>
    <w:rsid w:val="00BA49B2"/>
    <w:rsid w:val="00BA4E59"/>
    <w:rsid w:val="00BA530F"/>
    <w:rsid w:val="00BA5321"/>
    <w:rsid w:val="00BA5718"/>
    <w:rsid w:val="00BA5AA4"/>
    <w:rsid w:val="00BB02CA"/>
    <w:rsid w:val="00BB041E"/>
    <w:rsid w:val="00BB120F"/>
    <w:rsid w:val="00BB15A4"/>
    <w:rsid w:val="00BB1E20"/>
    <w:rsid w:val="00BB1F61"/>
    <w:rsid w:val="00BB2251"/>
    <w:rsid w:val="00BB250A"/>
    <w:rsid w:val="00BB2638"/>
    <w:rsid w:val="00BB28F4"/>
    <w:rsid w:val="00BB2B29"/>
    <w:rsid w:val="00BB2DCC"/>
    <w:rsid w:val="00BB3170"/>
    <w:rsid w:val="00BB36BF"/>
    <w:rsid w:val="00BB3DD6"/>
    <w:rsid w:val="00BB416B"/>
    <w:rsid w:val="00BB4442"/>
    <w:rsid w:val="00BB4A93"/>
    <w:rsid w:val="00BB51E0"/>
    <w:rsid w:val="00BB5E54"/>
    <w:rsid w:val="00BB6168"/>
    <w:rsid w:val="00BB657F"/>
    <w:rsid w:val="00BB65B3"/>
    <w:rsid w:val="00BB6B04"/>
    <w:rsid w:val="00BB75D5"/>
    <w:rsid w:val="00BB77DA"/>
    <w:rsid w:val="00BC0145"/>
    <w:rsid w:val="00BC06B5"/>
    <w:rsid w:val="00BC07AE"/>
    <w:rsid w:val="00BC0A9D"/>
    <w:rsid w:val="00BC1285"/>
    <w:rsid w:val="00BC174C"/>
    <w:rsid w:val="00BC17E9"/>
    <w:rsid w:val="00BC25ED"/>
    <w:rsid w:val="00BC2B13"/>
    <w:rsid w:val="00BC2DE1"/>
    <w:rsid w:val="00BC2F5D"/>
    <w:rsid w:val="00BC2F6E"/>
    <w:rsid w:val="00BC4193"/>
    <w:rsid w:val="00BC4673"/>
    <w:rsid w:val="00BC4A1C"/>
    <w:rsid w:val="00BC4ACE"/>
    <w:rsid w:val="00BC505C"/>
    <w:rsid w:val="00BC5227"/>
    <w:rsid w:val="00BC5346"/>
    <w:rsid w:val="00BC6474"/>
    <w:rsid w:val="00BC7BBC"/>
    <w:rsid w:val="00BD02EE"/>
    <w:rsid w:val="00BD0A9E"/>
    <w:rsid w:val="00BD0AE9"/>
    <w:rsid w:val="00BD0CDD"/>
    <w:rsid w:val="00BD2059"/>
    <w:rsid w:val="00BD250E"/>
    <w:rsid w:val="00BD29B3"/>
    <w:rsid w:val="00BD2D31"/>
    <w:rsid w:val="00BD32F8"/>
    <w:rsid w:val="00BD38EA"/>
    <w:rsid w:val="00BD3FB9"/>
    <w:rsid w:val="00BD4699"/>
    <w:rsid w:val="00BD46FC"/>
    <w:rsid w:val="00BD4C45"/>
    <w:rsid w:val="00BD53A5"/>
    <w:rsid w:val="00BD5ECB"/>
    <w:rsid w:val="00BD626D"/>
    <w:rsid w:val="00BD6975"/>
    <w:rsid w:val="00BD7163"/>
    <w:rsid w:val="00BD732B"/>
    <w:rsid w:val="00BD7423"/>
    <w:rsid w:val="00BD7DAB"/>
    <w:rsid w:val="00BE00D0"/>
    <w:rsid w:val="00BE0652"/>
    <w:rsid w:val="00BE0911"/>
    <w:rsid w:val="00BE1A59"/>
    <w:rsid w:val="00BE2145"/>
    <w:rsid w:val="00BE2499"/>
    <w:rsid w:val="00BE2F9E"/>
    <w:rsid w:val="00BE32C2"/>
    <w:rsid w:val="00BE357E"/>
    <w:rsid w:val="00BE3FF6"/>
    <w:rsid w:val="00BE4B9A"/>
    <w:rsid w:val="00BE51CA"/>
    <w:rsid w:val="00BE55FE"/>
    <w:rsid w:val="00BE5C8D"/>
    <w:rsid w:val="00BE5EC2"/>
    <w:rsid w:val="00BE5FE4"/>
    <w:rsid w:val="00BE67F9"/>
    <w:rsid w:val="00BE6A96"/>
    <w:rsid w:val="00BE6D23"/>
    <w:rsid w:val="00BE7C69"/>
    <w:rsid w:val="00BF0107"/>
    <w:rsid w:val="00BF07F0"/>
    <w:rsid w:val="00BF09A7"/>
    <w:rsid w:val="00BF0BA2"/>
    <w:rsid w:val="00BF0CA6"/>
    <w:rsid w:val="00BF0ED9"/>
    <w:rsid w:val="00BF1040"/>
    <w:rsid w:val="00BF16BF"/>
    <w:rsid w:val="00BF18D4"/>
    <w:rsid w:val="00BF1B57"/>
    <w:rsid w:val="00BF1C85"/>
    <w:rsid w:val="00BF1C9F"/>
    <w:rsid w:val="00BF1D6C"/>
    <w:rsid w:val="00BF20D7"/>
    <w:rsid w:val="00BF226C"/>
    <w:rsid w:val="00BF26A2"/>
    <w:rsid w:val="00BF2A3B"/>
    <w:rsid w:val="00BF2D75"/>
    <w:rsid w:val="00BF2DC7"/>
    <w:rsid w:val="00BF341C"/>
    <w:rsid w:val="00BF360A"/>
    <w:rsid w:val="00BF3793"/>
    <w:rsid w:val="00BF392A"/>
    <w:rsid w:val="00BF4674"/>
    <w:rsid w:val="00BF4CB2"/>
    <w:rsid w:val="00BF551A"/>
    <w:rsid w:val="00BF5A7D"/>
    <w:rsid w:val="00BF628D"/>
    <w:rsid w:val="00BF6B53"/>
    <w:rsid w:val="00BF6E2A"/>
    <w:rsid w:val="00BF728F"/>
    <w:rsid w:val="00BF73D4"/>
    <w:rsid w:val="00BF7FEE"/>
    <w:rsid w:val="00C00336"/>
    <w:rsid w:val="00C003FE"/>
    <w:rsid w:val="00C00773"/>
    <w:rsid w:val="00C00B05"/>
    <w:rsid w:val="00C02643"/>
    <w:rsid w:val="00C02C98"/>
    <w:rsid w:val="00C03455"/>
    <w:rsid w:val="00C0357B"/>
    <w:rsid w:val="00C03677"/>
    <w:rsid w:val="00C0377C"/>
    <w:rsid w:val="00C04C58"/>
    <w:rsid w:val="00C053DA"/>
    <w:rsid w:val="00C05B8D"/>
    <w:rsid w:val="00C05D09"/>
    <w:rsid w:val="00C0698B"/>
    <w:rsid w:val="00C101E8"/>
    <w:rsid w:val="00C10899"/>
    <w:rsid w:val="00C1154B"/>
    <w:rsid w:val="00C117ED"/>
    <w:rsid w:val="00C11E4E"/>
    <w:rsid w:val="00C128E6"/>
    <w:rsid w:val="00C1385E"/>
    <w:rsid w:val="00C13954"/>
    <w:rsid w:val="00C146D5"/>
    <w:rsid w:val="00C14766"/>
    <w:rsid w:val="00C147B5"/>
    <w:rsid w:val="00C14F51"/>
    <w:rsid w:val="00C15C5C"/>
    <w:rsid w:val="00C15E6A"/>
    <w:rsid w:val="00C16A17"/>
    <w:rsid w:val="00C17409"/>
    <w:rsid w:val="00C1764C"/>
    <w:rsid w:val="00C176E2"/>
    <w:rsid w:val="00C176F0"/>
    <w:rsid w:val="00C17713"/>
    <w:rsid w:val="00C20B87"/>
    <w:rsid w:val="00C224B0"/>
    <w:rsid w:val="00C228BB"/>
    <w:rsid w:val="00C22E03"/>
    <w:rsid w:val="00C22EB6"/>
    <w:rsid w:val="00C2325A"/>
    <w:rsid w:val="00C23B04"/>
    <w:rsid w:val="00C23C39"/>
    <w:rsid w:val="00C244E7"/>
    <w:rsid w:val="00C24A90"/>
    <w:rsid w:val="00C24B7D"/>
    <w:rsid w:val="00C257A0"/>
    <w:rsid w:val="00C262B1"/>
    <w:rsid w:val="00C26A04"/>
    <w:rsid w:val="00C26B9C"/>
    <w:rsid w:val="00C26EC4"/>
    <w:rsid w:val="00C27214"/>
    <w:rsid w:val="00C27728"/>
    <w:rsid w:val="00C3043B"/>
    <w:rsid w:val="00C305A9"/>
    <w:rsid w:val="00C3076C"/>
    <w:rsid w:val="00C30B4E"/>
    <w:rsid w:val="00C30C4A"/>
    <w:rsid w:val="00C3180E"/>
    <w:rsid w:val="00C31A6D"/>
    <w:rsid w:val="00C31BCF"/>
    <w:rsid w:val="00C328BA"/>
    <w:rsid w:val="00C32A31"/>
    <w:rsid w:val="00C32E57"/>
    <w:rsid w:val="00C32EDA"/>
    <w:rsid w:val="00C33590"/>
    <w:rsid w:val="00C33CBE"/>
    <w:rsid w:val="00C3420D"/>
    <w:rsid w:val="00C348DD"/>
    <w:rsid w:val="00C34BFF"/>
    <w:rsid w:val="00C35249"/>
    <w:rsid w:val="00C353E7"/>
    <w:rsid w:val="00C3547C"/>
    <w:rsid w:val="00C35715"/>
    <w:rsid w:val="00C361CB"/>
    <w:rsid w:val="00C369DD"/>
    <w:rsid w:val="00C36B60"/>
    <w:rsid w:val="00C377A5"/>
    <w:rsid w:val="00C37998"/>
    <w:rsid w:val="00C37B73"/>
    <w:rsid w:val="00C40947"/>
    <w:rsid w:val="00C40A81"/>
    <w:rsid w:val="00C41052"/>
    <w:rsid w:val="00C41199"/>
    <w:rsid w:val="00C41D16"/>
    <w:rsid w:val="00C4206B"/>
    <w:rsid w:val="00C42134"/>
    <w:rsid w:val="00C423E3"/>
    <w:rsid w:val="00C424C9"/>
    <w:rsid w:val="00C42993"/>
    <w:rsid w:val="00C4309A"/>
    <w:rsid w:val="00C43203"/>
    <w:rsid w:val="00C4427F"/>
    <w:rsid w:val="00C44A4A"/>
    <w:rsid w:val="00C44E0D"/>
    <w:rsid w:val="00C4566E"/>
    <w:rsid w:val="00C45E40"/>
    <w:rsid w:val="00C47324"/>
    <w:rsid w:val="00C47D42"/>
    <w:rsid w:val="00C5030D"/>
    <w:rsid w:val="00C50541"/>
    <w:rsid w:val="00C50649"/>
    <w:rsid w:val="00C50D46"/>
    <w:rsid w:val="00C50E08"/>
    <w:rsid w:val="00C51A21"/>
    <w:rsid w:val="00C52302"/>
    <w:rsid w:val="00C52C68"/>
    <w:rsid w:val="00C53728"/>
    <w:rsid w:val="00C53BB1"/>
    <w:rsid w:val="00C5404D"/>
    <w:rsid w:val="00C5411A"/>
    <w:rsid w:val="00C5446E"/>
    <w:rsid w:val="00C5473B"/>
    <w:rsid w:val="00C5484A"/>
    <w:rsid w:val="00C5524C"/>
    <w:rsid w:val="00C56179"/>
    <w:rsid w:val="00C5637E"/>
    <w:rsid w:val="00C565AF"/>
    <w:rsid w:val="00C567AD"/>
    <w:rsid w:val="00C570EE"/>
    <w:rsid w:val="00C57B30"/>
    <w:rsid w:val="00C601A3"/>
    <w:rsid w:val="00C60608"/>
    <w:rsid w:val="00C607EC"/>
    <w:rsid w:val="00C609FA"/>
    <w:rsid w:val="00C60EA6"/>
    <w:rsid w:val="00C60F58"/>
    <w:rsid w:val="00C6332C"/>
    <w:rsid w:val="00C637CC"/>
    <w:rsid w:val="00C63980"/>
    <w:rsid w:val="00C6398D"/>
    <w:rsid w:val="00C63B8E"/>
    <w:rsid w:val="00C63F40"/>
    <w:rsid w:val="00C640B7"/>
    <w:rsid w:val="00C64104"/>
    <w:rsid w:val="00C65497"/>
    <w:rsid w:val="00C66297"/>
    <w:rsid w:val="00C66BC4"/>
    <w:rsid w:val="00C700E2"/>
    <w:rsid w:val="00C70E74"/>
    <w:rsid w:val="00C712C8"/>
    <w:rsid w:val="00C71937"/>
    <w:rsid w:val="00C71B38"/>
    <w:rsid w:val="00C72560"/>
    <w:rsid w:val="00C72F80"/>
    <w:rsid w:val="00C73176"/>
    <w:rsid w:val="00C73C3E"/>
    <w:rsid w:val="00C73F8D"/>
    <w:rsid w:val="00C7487E"/>
    <w:rsid w:val="00C74968"/>
    <w:rsid w:val="00C74A1E"/>
    <w:rsid w:val="00C74F52"/>
    <w:rsid w:val="00C75102"/>
    <w:rsid w:val="00C75C0F"/>
    <w:rsid w:val="00C75E35"/>
    <w:rsid w:val="00C7671D"/>
    <w:rsid w:val="00C76763"/>
    <w:rsid w:val="00C76BA4"/>
    <w:rsid w:val="00C7706B"/>
    <w:rsid w:val="00C771B4"/>
    <w:rsid w:val="00C779FD"/>
    <w:rsid w:val="00C802D5"/>
    <w:rsid w:val="00C804C2"/>
    <w:rsid w:val="00C80574"/>
    <w:rsid w:val="00C80A5A"/>
    <w:rsid w:val="00C80E2A"/>
    <w:rsid w:val="00C80EE9"/>
    <w:rsid w:val="00C8125E"/>
    <w:rsid w:val="00C81412"/>
    <w:rsid w:val="00C82069"/>
    <w:rsid w:val="00C824E0"/>
    <w:rsid w:val="00C82E3E"/>
    <w:rsid w:val="00C831BD"/>
    <w:rsid w:val="00C8320C"/>
    <w:rsid w:val="00C8411A"/>
    <w:rsid w:val="00C848D7"/>
    <w:rsid w:val="00C84FD2"/>
    <w:rsid w:val="00C855E6"/>
    <w:rsid w:val="00C86806"/>
    <w:rsid w:val="00C86A0E"/>
    <w:rsid w:val="00C87011"/>
    <w:rsid w:val="00C875EE"/>
    <w:rsid w:val="00C87AAC"/>
    <w:rsid w:val="00C87E7D"/>
    <w:rsid w:val="00C908C0"/>
    <w:rsid w:val="00C90DF6"/>
    <w:rsid w:val="00C912EE"/>
    <w:rsid w:val="00C917AE"/>
    <w:rsid w:val="00C918F9"/>
    <w:rsid w:val="00C91928"/>
    <w:rsid w:val="00C9281F"/>
    <w:rsid w:val="00C9333A"/>
    <w:rsid w:val="00C9343A"/>
    <w:rsid w:val="00C94BAD"/>
    <w:rsid w:val="00C95619"/>
    <w:rsid w:val="00C959EA"/>
    <w:rsid w:val="00C95A04"/>
    <w:rsid w:val="00C95D5C"/>
    <w:rsid w:val="00C95F26"/>
    <w:rsid w:val="00C962A3"/>
    <w:rsid w:val="00C96C85"/>
    <w:rsid w:val="00C96D5C"/>
    <w:rsid w:val="00C9783E"/>
    <w:rsid w:val="00C97B55"/>
    <w:rsid w:val="00CA17C7"/>
    <w:rsid w:val="00CA1FA3"/>
    <w:rsid w:val="00CA25C3"/>
    <w:rsid w:val="00CA26AE"/>
    <w:rsid w:val="00CA2ADA"/>
    <w:rsid w:val="00CA3015"/>
    <w:rsid w:val="00CA3CE9"/>
    <w:rsid w:val="00CA3EDB"/>
    <w:rsid w:val="00CA3FF0"/>
    <w:rsid w:val="00CA417B"/>
    <w:rsid w:val="00CA42ED"/>
    <w:rsid w:val="00CA446F"/>
    <w:rsid w:val="00CA4518"/>
    <w:rsid w:val="00CA4814"/>
    <w:rsid w:val="00CA4B9F"/>
    <w:rsid w:val="00CA4BE3"/>
    <w:rsid w:val="00CA51D6"/>
    <w:rsid w:val="00CA572B"/>
    <w:rsid w:val="00CA5813"/>
    <w:rsid w:val="00CA5E2F"/>
    <w:rsid w:val="00CA5E5A"/>
    <w:rsid w:val="00CA6317"/>
    <w:rsid w:val="00CA6AE1"/>
    <w:rsid w:val="00CA6B3A"/>
    <w:rsid w:val="00CA77BD"/>
    <w:rsid w:val="00CB021F"/>
    <w:rsid w:val="00CB0BBA"/>
    <w:rsid w:val="00CB1C4D"/>
    <w:rsid w:val="00CB2317"/>
    <w:rsid w:val="00CB2DF0"/>
    <w:rsid w:val="00CB3746"/>
    <w:rsid w:val="00CB3BFC"/>
    <w:rsid w:val="00CB418A"/>
    <w:rsid w:val="00CB41FB"/>
    <w:rsid w:val="00CB4343"/>
    <w:rsid w:val="00CB48E1"/>
    <w:rsid w:val="00CB49BC"/>
    <w:rsid w:val="00CB4E9E"/>
    <w:rsid w:val="00CB54EF"/>
    <w:rsid w:val="00CB5888"/>
    <w:rsid w:val="00CB5DE1"/>
    <w:rsid w:val="00CB5FD7"/>
    <w:rsid w:val="00CB66F5"/>
    <w:rsid w:val="00CB671C"/>
    <w:rsid w:val="00CB69C8"/>
    <w:rsid w:val="00CB6A54"/>
    <w:rsid w:val="00CB7647"/>
    <w:rsid w:val="00CB78BE"/>
    <w:rsid w:val="00CB7B81"/>
    <w:rsid w:val="00CB7CB9"/>
    <w:rsid w:val="00CB7ECD"/>
    <w:rsid w:val="00CB7FA5"/>
    <w:rsid w:val="00CC00C2"/>
    <w:rsid w:val="00CC02C0"/>
    <w:rsid w:val="00CC030E"/>
    <w:rsid w:val="00CC0C4A"/>
    <w:rsid w:val="00CC1011"/>
    <w:rsid w:val="00CC17ED"/>
    <w:rsid w:val="00CC185E"/>
    <w:rsid w:val="00CC21C2"/>
    <w:rsid w:val="00CC21FA"/>
    <w:rsid w:val="00CC2691"/>
    <w:rsid w:val="00CC3044"/>
    <w:rsid w:val="00CC31C1"/>
    <w:rsid w:val="00CC34B9"/>
    <w:rsid w:val="00CC43A9"/>
    <w:rsid w:val="00CC442E"/>
    <w:rsid w:val="00CC54AD"/>
    <w:rsid w:val="00CC64F8"/>
    <w:rsid w:val="00CC6601"/>
    <w:rsid w:val="00CC74EA"/>
    <w:rsid w:val="00CC750B"/>
    <w:rsid w:val="00CC793E"/>
    <w:rsid w:val="00CC7C55"/>
    <w:rsid w:val="00CD0420"/>
    <w:rsid w:val="00CD0471"/>
    <w:rsid w:val="00CD0910"/>
    <w:rsid w:val="00CD0B4A"/>
    <w:rsid w:val="00CD0F25"/>
    <w:rsid w:val="00CD1362"/>
    <w:rsid w:val="00CD1E09"/>
    <w:rsid w:val="00CD2775"/>
    <w:rsid w:val="00CD2888"/>
    <w:rsid w:val="00CD2FDB"/>
    <w:rsid w:val="00CD380C"/>
    <w:rsid w:val="00CD56F6"/>
    <w:rsid w:val="00CD5AA6"/>
    <w:rsid w:val="00CD5AF7"/>
    <w:rsid w:val="00CD6033"/>
    <w:rsid w:val="00CD615D"/>
    <w:rsid w:val="00CD656F"/>
    <w:rsid w:val="00CD6859"/>
    <w:rsid w:val="00CD6B69"/>
    <w:rsid w:val="00CD6B74"/>
    <w:rsid w:val="00CD6E01"/>
    <w:rsid w:val="00CD6E1E"/>
    <w:rsid w:val="00CD75C5"/>
    <w:rsid w:val="00CD7963"/>
    <w:rsid w:val="00CD7A11"/>
    <w:rsid w:val="00CD7E05"/>
    <w:rsid w:val="00CD7F58"/>
    <w:rsid w:val="00CE0425"/>
    <w:rsid w:val="00CE05B9"/>
    <w:rsid w:val="00CE0CDC"/>
    <w:rsid w:val="00CE0FD0"/>
    <w:rsid w:val="00CE1378"/>
    <w:rsid w:val="00CE2F41"/>
    <w:rsid w:val="00CE2F49"/>
    <w:rsid w:val="00CE2F54"/>
    <w:rsid w:val="00CE40E6"/>
    <w:rsid w:val="00CE410A"/>
    <w:rsid w:val="00CE4899"/>
    <w:rsid w:val="00CE503F"/>
    <w:rsid w:val="00CE6B61"/>
    <w:rsid w:val="00CE6D51"/>
    <w:rsid w:val="00CE7007"/>
    <w:rsid w:val="00CE701E"/>
    <w:rsid w:val="00CF089A"/>
    <w:rsid w:val="00CF0D2A"/>
    <w:rsid w:val="00CF1B15"/>
    <w:rsid w:val="00CF1C4C"/>
    <w:rsid w:val="00CF2522"/>
    <w:rsid w:val="00CF28E5"/>
    <w:rsid w:val="00CF2B62"/>
    <w:rsid w:val="00CF2BCE"/>
    <w:rsid w:val="00CF2DE1"/>
    <w:rsid w:val="00CF43D3"/>
    <w:rsid w:val="00CF50C3"/>
    <w:rsid w:val="00CF5F79"/>
    <w:rsid w:val="00CF60AA"/>
    <w:rsid w:val="00CF6626"/>
    <w:rsid w:val="00CF7315"/>
    <w:rsid w:val="00CF7943"/>
    <w:rsid w:val="00D000F8"/>
    <w:rsid w:val="00D0085E"/>
    <w:rsid w:val="00D01342"/>
    <w:rsid w:val="00D014A8"/>
    <w:rsid w:val="00D016E9"/>
    <w:rsid w:val="00D01C2D"/>
    <w:rsid w:val="00D01CBB"/>
    <w:rsid w:val="00D048EE"/>
    <w:rsid w:val="00D04BC8"/>
    <w:rsid w:val="00D04C15"/>
    <w:rsid w:val="00D04DB0"/>
    <w:rsid w:val="00D04EA3"/>
    <w:rsid w:val="00D0500B"/>
    <w:rsid w:val="00D05264"/>
    <w:rsid w:val="00D05324"/>
    <w:rsid w:val="00D05338"/>
    <w:rsid w:val="00D06806"/>
    <w:rsid w:val="00D06F6E"/>
    <w:rsid w:val="00D072C8"/>
    <w:rsid w:val="00D074BA"/>
    <w:rsid w:val="00D0790F"/>
    <w:rsid w:val="00D07AF5"/>
    <w:rsid w:val="00D108CD"/>
    <w:rsid w:val="00D10B88"/>
    <w:rsid w:val="00D10C2A"/>
    <w:rsid w:val="00D11598"/>
    <w:rsid w:val="00D12A69"/>
    <w:rsid w:val="00D13034"/>
    <w:rsid w:val="00D133B4"/>
    <w:rsid w:val="00D139D7"/>
    <w:rsid w:val="00D13D53"/>
    <w:rsid w:val="00D13D70"/>
    <w:rsid w:val="00D13DDD"/>
    <w:rsid w:val="00D13FF1"/>
    <w:rsid w:val="00D1450E"/>
    <w:rsid w:val="00D14837"/>
    <w:rsid w:val="00D14FCC"/>
    <w:rsid w:val="00D152BF"/>
    <w:rsid w:val="00D1569E"/>
    <w:rsid w:val="00D1612C"/>
    <w:rsid w:val="00D1704E"/>
    <w:rsid w:val="00D175D6"/>
    <w:rsid w:val="00D17B15"/>
    <w:rsid w:val="00D204EB"/>
    <w:rsid w:val="00D22778"/>
    <w:rsid w:val="00D22F1A"/>
    <w:rsid w:val="00D22F96"/>
    <w:rsid w:val="00D2338B"/>
    <w:rsid w:val="00D23A83"/>
    <w:rsid w:val="00D23B4B"/>
    <w:rsid w:val="00D25731"/>
    <w:rsid w:val="00D257B9"/>
    <w:rsid w:val="00D25D5F"/>
    <w:rsid w:val="00D25FE2"/>
    <w:rsid w:val="00D267AC"/>
    <w:rsid w:val="00D26818"/>
    <w:rsid w:val="00D26B57"/>
    <w:rsid w:val="00D27D3E"/>
    <w:rsid w:val="00D30083"/>
    <w:rsid w:val="00D3118C"/>
    <w:rsid w:val="00D3127B"/>
    <w:rsid w:val="00D316A9"/>
    <w:rsid w:val="00D31EC6"/>
    <w:rsid w:val="00D31EE5"/>
    <w:rsid w:val="00D32061"/>
    <w:rsid w:val="00D322D8"/>
    <w:rsid w:val="00D322F4"/>
    <w:rsid w:val="00D32854"/>
    <w:rsid w:val="00D33100"/>
    <w:rsid w:val="00D33142"/>
    <w:rsid w:val="00D332F8"/>
    <w:rsid w:val="00D3408A"/>
    <w:rsid w:val="00D349FB"/>
    <w:rsid w:val="00D34F3F"/>
    <w:rsid w:val="00D35225"/>
    <w:rsid w:val="00D35489"/>
    <w:rsid w:val="00D354AE"/>
    <w:rsid w:val="00D363A5"/>
    <w:rsid w:val="00D368CC"/>
    <w:rsid w:val="00D37EE2"/>
    <w:rsid w:val="00D40D9F"/>
    <w:rsid w:val="00D41998"/>
    <w:rsid w:val="00D42934"/>
    <w:rsid w:val="00D42AB6"/>
    <w:rsid w:val="00D42D81"/>
    <w:rsid w:val="00D43176"/>
    <w:rsid w:val="00D437C5"/>
    <w:rsid w:val="00D444A2"/>
    <w:rsid w:val="00D447BD"/>
    <w:rsid w:val="00D44AB8"/>
    <w:rsid w:val="00D45B80"/>
    <w:rsid w:val="00D4638A"/>
    <w:rsid w:val="00D46521"/>
    <w:rsid w:val="00D4669B"/>
    <w:rsid w:val="00D4672D"/>
    <w:rsid w:val="00D46DEB"/>
    <w:rsid w:val="00D46E1B"/>
    <w:rsid w:val="00D500C1"/>
    <w:rsid w:val="00D501D9"/>
    <w:rsid w:val="00D50398"/>
    <w:rsid w:val="00D5068F"/>
    <w:rsid w:val="00D506AF"/>
    <w:rsid w:val="00D50BD8"/>
    <w:rsid w:val="00D50C45"/>
    <w:rsid w:val="00D50CAE"/>
    <w:rsid w:val="00D51111"/>
    <w:rsid w:val="00D51148"/>
    <w:rsid w:val="00D5127C"/>
    <w:rsid w:val="00D51404"/>
    <w:rsid w:val="00D51C35"/>
    <w:rsid w:val="00D51DDE"/>
    <w:rsid w:val="00D521B3"/>
    <w:rsid w:val="00D523AC"/>
    <w:rsid w:val="00D52CDD"/>
    <w:rsid w:val="00D53341"/>
    <w:rsid w:val="00D5379B"/>
    <w:rsid w:val="00D5385C"/>
    <w:rsid w:val="00D53CA6"/>
    <w:rsid w:val="00D53D29"/>
    <w:rsid w:val="00D5418B"/>
    <w:rsid w:val="00D54630"/>
    <w:rsid w:val="00D5484F"/>
    <w:rsid w:val="00D557E7"/>
    <w:rsid w:val="00D557ED"/>
    <w:rsid w:val="00D55B65"/>
    <w:rsid w:val="00D55DAC"/>
    <w:rsid w:val="00D563F0"/>
    <w:rsid w:val="00D56B5D"/>
    <w:rsid w:val="00D56D14"/>
    <w:rsid w:val="00D57270"/>
    <w:rsid w:val="00D575C4"/>
    <w:rsid w:val="00D578CF"/>
    <w:rsid w:val="00D57D1D"/>
    <w:rsid w:val="00D57D8E"/>
    <w:rsid w:val="00D60007"/>
    <w:rsid w:val="00D601DB"/>
    <w:rsid w:val="00D6081B"/>
    <w:rsid w:val="00D609EF"/>
    <w:rsid w:val="00D60B4A"/>
    <w:rsid w:val="00D6151C"/>
    <w:rsid w:val="00D61564"/>
    <w:rsid w:val="00D6199A"/>
    <w:rsid w:val="00D61F03"/>
    <w:rsid w:val="00D62203"/>
    <w:rsid w:val="00D622C1"/>
    <w:rsid w:val="00D62355"/>
    <w:rsid w:val="00D6267F"/>
    <w:rsid w:val="00D628A4"/>
    <w:rsid w:val="00D62E09"/>
    <w:rsid w:val="00D62F8F"/>
    <w:rsid w:val="00D62FFD"/>
    <w:rsid w:val="00D63CA4"/>
    <w:rsid w:val="00D64CD3"/>
    <w:rsid w:val="00D6542A"/>
    <w:rsid w:val="00D655F7"/>
    <w:rsid w:val="00D656FB"/>
    <w:rsid w:val="00D65706"/>
    <w:rsid w:val="00D65B80"/>
    <w:rsid w:val="00D65C4E"/>
    <w:rsid w:val="00D66336"/>
    <w:rsid w:val="00D66AC3"/>
    <w:rsid w:val="00D66B2B"/>
    <w:rsid w:val="00D67EC8"/>
    <w:rsid w:val="00D70A38"/>
    <w:rsid w:val="00D70C5C"/>
    <w:rsid w:val="00D71B7B"/>
    <w:rsid w:val="00D72049"/>
    <w:rsid w:val="00D721A9"/>
    <w:rsid w:val="00D72888"/>
    <w:rsid w:val="00D7308E"/>
    <w:rsid w:val="00D7328D"/>
    <w:rsid w:val="00D7368A"/>
    <w:rsid w:val="00D7382B"/>
    <w:rsid w:val="00D73FD3"/>
    <w:rsid w:val="00D7453A"/>
    <w:rsid w:val="00D74E58"/>
    <w:rsid w:val="00D76780"/>
    <w:rsid w:val="00D76795"/>
    <w:rsid w:val="00D768EA"/>
    <w:rsid w:val="00D76B07"/>
    <w:rsid w:val="00D77A63"/>
    <w:rsid w:val="00D80274"/>
    <w:rsid w:val="00D8084C"/>
    <w:rsid w:val="00D80D06"/>
    <w:rsid w:val="00D81143"/>
    <w:rsid w:val="00D81ADE"/>
    <w:rsid w:val="00D82181"/>
    <w:rsid w:val="00D8293C"/>
    <w:rsid w:val="00D831BB"/>
    <w:rsid w:val="00D8342D"/>
    <w:rsid w:val="00D834C1"/>
    <w:rsid w:val="00D83B1F"/>
    <w:rsid w:val="00D84438"/>
    <w:rsid w:val="00D84502"/>
    <w:rsid w:val="00D84722"/>
    <w:rsid w:val="00D84CDA"/>
    <w:rsid w:val="00D85F68"/>
    <w:rsid w:val="00D864BD"/>
    <w:rsid w:val="00D86BF4"/>
    <w:rsid w:val="00D86F92"/>
    <w:rsid w:val="00D8743B"/>
    <w:rsid w:val="00D8755B"/>
    <w:rsid w:val="00D87C9C"/>
    <w:rsid w:val="00D91453"/>
    <w:rsid w:val="00D91D98"/>
    <w:rsid w:val="00D91FD1"/>
    <w:rsid w:val="00D92142"/>
    <w:rsid w:val="00D931D4"/>
    <w:rsid w:val="00D9370F"/>
    <w:rsid w:val="00D93EF8"/>
    <w:rsid w:val="00D941B8"/>
    <w:rsid w:val="00D94804"/>
    <w:rsid w:val="00D949B6"/>
    <w:rsid w:val="00D949CF"/>
    <w:rsid w:val="00D94FF2"/>
    <w:rsid w:val="00D954F9"/>
    <w:rsid w:val="00D9573F"/>
    <w:rsid w:val="00D95F36"/>
    <w:rsid w:val="00D96585"/>
    <w:rsid w:val="00D966B9"/>
    <w:rsid w:val="00D9671C"/>
    <w:rsid w:val="00D968EA"/>
    <w:rsid w:val="00D973C7"/>
    <w:rsid w:val="00DA038A"/>
    <w:rsid w:val="00DA0DEF"/>
    <w:rsid w:val="00DA1B72"/>
    <w:rsid w:val="00DA2030"/>
    <w:rsid w:val="00DA26B9"/>
    <w:rsid w:val="00DA322B"/>
    <w:rsid w:val="00DA3A91"/>
    <w:rsid w:val="00DA3D05"/>
    <w:rsid w:val="00DA3E35"/>
    <w:rsid w:val="00DA45BE"/>
    <w:rsid w:val="00DA4FEB"/>
    <w:rsid w:val="00DA5BA2"/>
    <w:rsid w:val="00DA62D0"/>
    <w:rsid w:val="00DA661E"/>
    <w:rsid w:val="00DA670F"/>
    <w:rsid w:val="00DA6D73"/>
    <w:rsid w:val="00DA7BE1"/>
    <w:rsid w:val="00DA7DCB"/>
    <w:rsid w:val="00DA7ED7"/>
    <w:rsid w:val="00DA7F2B"/>
    <w:rsid w:val="00DB008D"/>
    <w:rsid w:val="00DB091C"/>
    <w:rsid w:val="00DB09AA"/>
    <w:rsid w:val="00DB0D72"/>
    <w:rsid w:val="00DB110F"/>
    <w:rsid w:val="00DB208C"/>
    <w:rsid w:val="00DB20A7"/>
    <w:rsid w:val="00DB2760"/>
    <w:rsid w:val="00DB2898"/>
    <w:rsid w:val="00DB2DCF"/>
    <w:rsid w:val="00DB31AA"/>
    <w:rsid w:val="00DB36A9"/>
    <w:rsid w:val="00DB381C"/>
    <w:rsid w:val="00DB3B9D"/>
    <w:rsid w:val="00DB3FCE"/>
    <w:rsid w:val="00DB42C8"/>
    <w:rsid w:val="00DB47EF"/>
    <w:rsid w:val="00DB4C82"/>
    <w:rsid w:val="00DB4D0D"/>
    <w:rsid w:val="00DB4DD7"/>
    <w:rsid w:val="00DB5513"/>
    <w:rsid w:val="00DB5776"/>
    <w:rsid w:val="00DB57A0"/>
    <w:rsid w:val="00DB57CA"/>
    <w:rsid w:val="00DB59C2"/>
    <w:rsid w:val="00DB5C43"/>
    <w:rsid w:val="00DB60BC"/>
    <w:rsid w:val="00DB704B"/>
    <w:rsid w:val="00DB7055"/>
    <w:rsid w:val="00DB7099"/>
    <w:rsid w:val="00DB74D6"/>
    <w:rsid w:val="00DC0163"/>
    <w:rsid w:val="00DC04AC"/>
    <w:rsid w:val="00DC06DE"/>
    <w:rsid w:val="00DC0FAF"/>
    <w:rsid w:val="00DC102C"/>
    <w:rsid w:val="00DC11B9"/>
    <w:rsid w:val="00DC1725"/>
    <w:rsid w:val="00DC1D0D"/>
    <w:rsid w:val="00DC1F90"/>
    <w:rsid w:val="00DC2413"/>
    <w:rsid w:val="00DC2734"/>
    <w:rsid w:val="00DC2A90"/>
    <w:rsid w:val="00DC360B"/>
    <w:rsid w:val="00DC4799"/>
    <w:rsid w:val="00DC47D0"/>
    <w:rsid w:val="00DC47E8"/>
    <w:rsid w:val="00DC4894"/>
    <w:rsid w:val="00DC5297"/>
    <w:rsid w:val="00DC5DB1"/>
    <w:rsid w:val="00DC62C4"/>
    <w:rsid w:val="00DC6499"/>
    <w:rsid w:val="00DC654F"/>
    <w:rsid w:val="00DC6E5D"/>
    <w:rsid w:val="00DC79C4"/>
    <w:rsid w:val="00DC7BE0"/>
    <w:rsid w:val="00DC7FC7"/>
    <w:rsid w:val="00DD003E"/>
    <w:rsid w:val="00DD0441"/>
    <w:rsid w:val="00DD06E1"/>
    <w:rsid w:val="00DD1826"/>
    <w:rsid w:val="00DD2AB6"/>
    <w:rsid w:val="00DD457C"/>
    <w:rsid w:val="00DD4968"/>
    <w:rsid w:val="00DD4A64"/>
    <w:rsid w:val="00DD519B"/>
    <w:rsid w:val="00DD51E8"/>
    <w:rsid w:val="00DD51E9"/>
    <w:rsid w:val="00DD5579"/>
    <w:rsid w:val="00DD56A8"/>
    <w:rsid w:val="00DD5CF9"/>
    <w:rsid w:val="00DD5F1B"/>
    <w:rsid w:val="00DD6341"/>
    <w:rsid w:val="00DD75A9"/>
    <w:rsid w:val="00DD78BB"/>
    <w:rsid w:val="00DD7E0A"/>
    <w:rsid w:val="00DD7F7D"/>
    <w:rsid w:val="00DE006D"/>
    <w:rsid w:val="00DE05CE"/>
    <w:rsid w:val="00DE08FA"/>
    <w:rsid w:val="00DE0AEB"/>
    <w:rsid w:val="00DE24FC"/>
    <w:rsid w:val="00DE2B28"/>
    <w:rsid w:val="00DE2DAD"/>
    <w:rsid w:val="00DE3039"/>
    <w:rsid w:val="00DE345F"/>
    <w:rsid w:val="00DE349C"/>
    <w:rsid w:val="00DE3A97"/>
    <w:rsid w:val="00DE3D78"/>
    <w:rsid w:val="00DE41A4"/>
    <w:rsid w:val="00DE4952"/>
    <w:rsid w:val="00DE4B2D"/>
    <w:rsid w:val="00DE52ED"/>
    <w:rsid w:val="00DE5351"/>
    <w:rsid w:val="00DE5375"/>
    <w:rsid w:val="00DE68C4"/>
    <w:rsid w:val="00DE6B7A"/>
    <w:rsid w:val="00DE714E"/>
    <w:rsid w:val="00DE79F8"/>
    <w:rsid w:val="00DF0BDA"/>
    <w:rsid w:val="00DF1700"/>
    <w:rsid w:val="00DF2133"/>
    <w:rsid w:val="00DF2289"/>
    <w:rsid w:val="00DF2D88"/>
    <w:rsid w:val="00DF389E"/>
    <w:rsid w:val="00DF43AF"/>
    <w:rsid w:val="00DF46F5"/>
    <w:rsid w:val="00DF4864"/>
    <w:rsid w:val="00DF4BE1"/>
    <w:rsid w:val="00DF55E5"/>
    <w:rsid w:val="00DF644D"/>
    <w:rsid w:val="00DF6C55"/>
    <w:rsid w:val="00DF797C"/>
    <w:rsid w:val="00DF7CA2"/>
    <w:rsid w:val="00DF7DDF"/>
    <w:rsid w:val="00E0023A"/>
    <w:rsid w:val="00E00374"/>
    <w:rsid w:val="00E00CF9"/>
    <w:rsid w:val="00E00EA5"/>
    <w:rsid w:val="00E01924"/>
    <w:rsid w:val="00E01BEB"/>
    <w:rsid w:val="00E02200"/>
    <w:rsid w:val="00E02C2A"/>
    <w:rsid w:val="00E036F1"/>
    <w:rsid w:val="00E03A80"/>
    <w:rsid w:val="00E03B96"/>
    <w:rsid w:val="00E03EDB"/>
    <w:rsid w:val="00E03F24"/>
    <w:rsid w:val="00E040D7"/>
    <w:rsid w:val="00E04946"/>
    <w:rsid w:val="00E04D68"/>
    <w:rsid w:val="00E05721"/>
    <w:rsid w:val="00E06B26"/>
    <w:rsid w:val="00E06EBD"/>
    <w:rsid w:val="00E071F9"/>
    <w:rsid w:val="00E079D4"/>
    <w:rsid w:val="00E07A41"/>
    <w:rsid w:val="00E10208"/>
    <w:rsid w:val="00E11257"/>
    <w:rsid w:val="00E1172A"/>
    <w:rsid w:val="00E1176F"/>
    <w:rsid w:val="00E11923"/>
    <w:rsid w:val="00E119FF"/>
    <w:rsid w:val="00E11C98"/>
    <w:rsid w:val="00E11CF6"/>
    <w:rsid w:val="00E12025"/>
    <w:rsid w:val="00E12222"/>
    <w:rsid w:val="00E12FBE"/>
    <w:rsid w:val="00E1390D"/>
    <w:rsid w:val="00E13EC7"/>
    <w:rsid w:val="00E14728"/>
    <w:rsid w:val="00E148B8"/>
    <w:rsid w:val="00E14A97"/>
    <w:rsid w:val="00E14B74"/>
    <w:rsid w:val="00E14F3C"/>
    <w:rsid w:val="00E151BC"/>
    <w:rsid w:val="00E15EAE"/>
    <w:rsid w:val="00E16359"/>
    <w:rsid w:val="00E1684A"/>
    <w:rsid w:val="00E16A6D"/>
    <w:rsid w:val="00E17BAA"/>
    <w:rsid w:val="00E205F1"/>
    <w:rsid w:val="00E207F8"/>
    <w:rsid w:val="00E20CB2"/>
    <w:rsid w:val="00E2156D"/>
    <w:rsid w:val="00E21D46"/>
    <w:rsid w:val="00E22BA6"/>
    <w:rsid w:val="00E238CB"/>
    <w:rsid w:val="00E23919"/>
    <w:rsid w:val="00E23A4C"/>
    <w:rsid w:val="00E23AF3"/>
    <w:rsid w:val="00E24137"/>
    <w:rsid w:val="00E241ED"/>
    <w:rsid w:val="00E24355"/>
    <w:rsid w:val="00E243DD"/>
    <w:rsid w:val="00E24D83"/>
    <w:rsid w:val="00E24DE6"/>
    <w:rsid w:val="00E24EA3"/>
    <w:rsid w:val="00E26D7C"/>
    <w:rsid w:val="00E272D9"/>
    <w:rsid w:val="00E300A1"/>
    <w:rsid w:val="00E307B0"/>
    <w:rsid w:val="00E30C20"/>
    <w:rsid w:val="00E310FE"/>
    <w:rsid w:val="00E31229"/>
    <w:rsid w:val="00E3124D"/>
    <w:rsid w:val="00E31C1D"/>
    <w:rsid w:val="00E31F09"/>
    <w:rsid w:val="00E322B7"/>
    <w:rsid w:val="00E32A14"/>
    <w:rsid w:val="00E32D56"/>
    <w:rsid w:val="00E331A0"/>
    <w:rsid w:val="00E3351E"/>
    <w:rsid w:val="00E3383A"/>
    <w:rsid w:val="00E356E5"/>
    <w:rsid w:val="00E36D81"/>
    <w:rsid w:val="00E37071"/>
    <w:rsid w:val="00E372F8"/>
    <w:rsid w:val="00E375EE"/>
    <w:rsid w:val="00E378F5"/>
    <w:rsid w:val="00E37B91"/>
    <w:rsid w:val="00E37EC5"/>
    <w:rsid w:val="00E403C7"/>
    <w:rsid w:val="00E404C7"/>
    <w:rsid w:val="00E4065E"/>
    <w:rsid w:val="00E40835"/>
    <w:rsid w:val="00E40ACA"/>
    <w:rsid w:val="00E418DF"/>
    <w:rsid w:val="00E41C84"/>
    <w:rsid w:val="00E42307"/>
    <w:rsid w:val="00E42813"/>
    <w:rsid w:val="00E429D6"/>
    <w:rsid w:val="00E43308"/>
    <w:rsid w:val="00E43B5B"/>
    <w:rsid w:val="00E43E4E"/>
    <w:rsid w:val="00E441C5"/>
    <w:rsid w:val="00E44554"/>
    <w:rsid w:val="00E44A0D"/>
    <w:rsid w:val="00E45766"/>
    <w:rsid w:val="00E457C0"/>
    <w:rsid w:val="00E45DBE"/>
    <w:rsid w:val="00E45EB2"/>
    <w:rsid w:val="00E4604E"/>
    <w:rsid w:val="00E46117"/>
    <w:rsid w:val="00E46342"/>
    <w:rsid w:val="00E46AD3"/>
    <w:rsid w:val="00E46D03"/>
    <w:rsid w:val="00E46DD5"/>
    <w:rsid w:val="00E47549"/>
    <w:rsid w:val="00E47BD7"/>
    <w:rsid w:val="00E5053A"/>
    <w:rsid w:val="00E50B1A"/>
    <w:rsid w:val="00E511C8"/>
    <w:rsid w:val="00E51222"/>
    <w:rsid w:val="00E512F5"/>
    <w:rsid w:val="00E517D5"/>
    <w:rsid w:val="00E51FF6"/>
    <w:rsid w:val="00E52A5B"/>
    <w:rsid w:val="00E52F2F"/>
    <w:rsid w:val="00E536AB"/>
    <w:rsid w:val="00E53BE9"/>
    <w:rsid w:val="00E54260"/>
    <w:rsid w:val="00E547BA"/>
    <w:rsid w:val="00E54C04"/>
    <w:rsid w:val="00E5539A"/>
    <w:rsid w:val="00E557AA"/>
    <w:rsid w:val="00E55A13"/>
    <w:rsid w:val="00E56760"/>
    <w:rsid w:val="00E567A4"/>
    <w:rsid w:val="00E57045"/>
    <w:rsid w:val="00E57383"/>
    <w:rsid w:val="00E573BB"/>
    <w:rsid w:val="00E578D8"/>
    <w:rsid w:val="00E579A1"/>
    <w:rsid w:val="00E579E8"/>
    <w:rsid w:val="00E57C8B"/>
    <w:rsid w:val="00E61600"/>
    <w:rsid w:val="00E61627"/>
    <w:rsid w:val="00E625E4"/>
    <w:rsid w:val="00E63F60"/>
    <w:rsid w:val="00E64003"/>
    <w:rsid w:val="00E64112"/>
    <w:rsid w:val="00E6413E"/>
    <w:rsid w:val="00E6491F"/>
    <w:rsid w:val="00E64F17"/>
    <w:rsid w:val="00E651DB"/>
    <w:rsid w:val="00E65BE8"/>
    <w:rsid w:val="00E65F66"/>
    <w:rsid w:val="00E66CEA"/>
    <w:rsid w:val="00E66D39"/>
    <w:rsid w:val="00E67B3C"/>
    <w:rsid w:val="00E67C5A"/>
    <w:rsid w:val="00E705F3"/>
    <w:rsid w:val="00E70A4E"/>
    <w:rsid w:val="00E717D0"/>
    <w:rsid w:val="00E71F18"/>
    <w:rsid w:val="00E72645"/>
    <w:rsid w:val="00E72646"/>
    <w:rsid w:val="00E72880"/>
    <w:rsid w:val="00E737A9"/>
    <w:rsid w:val="00E738B0"/>
    <w:rsid w:val="00E73D10"/>
    <w:rsid w:val="00E74B64"/>
    <w:rsid w:val="00E7554C"/>
    <w:rsid w:val="00E766FA"/>
    <w:rsid w:val="00E76AE8"/>
    <w:rsid w:val="00E77F37"/>
    <w:rsid w:val="00E807EB"/>
    <w:rsid w:val="00E80B99"/>
    <w:rsid w:val="00E81491"/>
    <w:rsid w:val="00E814B7"/>
    <w:rsid w:val="00E828AE"/>
    <w:rsid w:val="00E82F80"/>
    <w:rsid w:val="00E831D9"/>
    <w:rsid w:val="00E835F7"/>
    <w:rsid w:val="00E83EE4"/>
    <w:rsid w:val="00E8472D"/>
    <w:rsid w:val="00E84EC3"/>
    <w:rsid w:val="00E85B37"/>
    <w:rsid w:val="00E86192"/>
    <w:rsid w:val="00E862E0"/>
    <w:rsid w:val="00E86828"/>
    <w:rsid w:val="00E868A4"/>
    <w:rsid w:val="00E86F48"/>
    <w:rsid w:val="00E86F8F"/>
    <w:rsid w:val="00E87351"/>
    <w:rsid w:val="00E873CD"/>
    <w:rsid w:val="00E9001A"/>
    <w:rsid w:val="00E9011C"/>
    <w:rsid w:val="00E90187"/>
    <w:rsid w:val="00E906F3"/>
    <w:rsid w:val="00E908A8"/>
    <w:rsid w:val="00E90D00"/>
    <w:rsid w:val="00E917CB"/>
    <w:rsid w:val="00E91A2D"/>
    <w:rsid w:val="00E91C17"/>
    <w:rsid w:val="00E91C2D"/>
    <w:rsid w:val="00E91CFE"/>
    <w:rsid w:val="00E9296A"/>
    <w:rsid w:val="00E9298F"/>
    <w:rsid w:val="00E93309"/>
    <w:rsid w:val="00E93B4D"/>
    <w:rsid w:val="00E93CAD"/>
    <w:rsid w:val="00E93D86"/>
    <w:rsid w:val="00E9450A"/>
    <w:rsid w:val="00E94957"/>
    <w:rsid w:val="00E94F35"/>
    <w:rsid w:val="00E95587"/>
    <w:rsid w:val="00E95941"/>
    <w:rsid w:val="00E95CCA"/>
    <w:rsid w:val="00E96161"/>
    <w:rsid w:val="00E97184"/>
    <w:rsid w:val="00E97620"/>
    <w:rsid w:val="00EA0077"/>
    <w:rsid w:val="00EA0694"/>
    <w:rsid w:val="00EA0764"/>
    <w:rsid w:val="00EA0D85"/>
    <w:rsid w:val="00EA2A38"/>
    <w:rsid w:val="00EA2A6D"/>
    <w:rsid w:val="00EA2B2D"/>
    <w:rsid w:val="00EA2D7C"/>
    <w:rsid w:val="00EA2EB5"/>
    <w:rsid w:val="00EA3E8F"/>
    <w:rsid w:val="00EA41AE"/>
    <w:rsid w:val="00EA41BF"/>
    <w:rsid w:val="00EA4355"/>
    <w:rsid w:val="00EA43B2"/>
    <w:rsid w:val="00EA4459"/>
    <w:rsid w:val="00EA4C80"/>
    <w:rsid w:val="00EA6278"/>
    <w:rsid w:val="00EA62CC"/>
    <w:rsid w:val="00EA67FD"/>
    <w:rsid w:val="00EA6AF7"/>
    <w:rsid w:val="00EA72A1"/>
    <w:rsid w:val="00EA7E0D"/>
    <w:rsid w:val="00EA7E1F"/>
    <w:rsid w:val="00EB0177"/>
    <w:rsid w:val="00EB125C"/>
    <w:rsid w:val="00EB1348"/>
    <w:rsid w:val="00EB14E3"/>
    <w:rsid w:val="00EB18F4"/>
    <w:rsid w:val="00EB1B8B"/>
    <w:rsid w:val="00EB1FEE"/>
    <w:rsid w:val="00EB2C93"/>
    <w:rsid w:val="00EB2D01"/>
    <w:rsid w:val="00EB310A"/>
    <w:rsid w:val="00EB38AA"/>
    <w:rsid w:val="00EB43A0"/>
    <w:rsid w:val="00EB474D"/>
    <w:rsid w:val="00EB4AFE"/>
    <w:rsid w:val="00EB5071"/>
    <w:rsid w:val="00EB53E4"/>
    <w:rsid w:val="00EB5485"/>
    <w:rsid w:val="00EB5E9D"/>
    <w:rsid w:val="00EB64D3"/>
    <w:rsid w:val="00EB6524"/>
    <w:rsid w:val="00EB78E1"/>
    <w:rsid w:val="00EB7B60"/>
    <w:rsid w:val="00EB7C80"/>
    <w:rsid w:val="00EB7F2B"/>
    <w:rsid w:val="00EC0E70"/>
    <w:rsid w:val="00EC1383"/>
    <w:rsid w:val="00EC1426"/>
    <w:rsid w:val="00EC18C1"/>
    <w:rsid w:val="00EC1E7E"/>
    <w:rsid w:val="00EC22AC"/>
    <w:rsid w:val="00EC23CD"/>
    <w:rsid w:val="00EC2651"/>
    <w:rsid w:val="00EC4318"/>
    <w:rsid w:val="00EC476A"/>
    <w:rsid w:val="00EC5226"/>
    <w:rsid w:val="00EC537C"/>
    <w:rsid w:val="00EC5651"/>
    <w:rsid w:val="00EC5729"/>
    <w:rsid w:val="00EC59D6"/>
    <w:rsid w:val="00EC6193"/>
    <w:rsid w:val="00EC621E"/>
    <w:rsid w:val="00EC696F"/>
    <w:rsid w:val="00EC6A64"/>
    <w:rsid w:val="00EC7C44"/>
    <w:rsid w:val="00ED0414"/>
    <w:rsid w:val="00ED0CF0"/>
    <w:rsid w:val="00ED10C4"/>
    <w:rsid w:val="00ED14CC"/>
    <w:rsid w:val="00ED1993"/>
    <w:rsid w:val="00ED1B2F"/>
    <w:rsid w:val="00ED234F"/>
    <w:rsid w:val="00ED271E"/>
    <w:rsid w:val="00ED2AFE"/>
    <w:rsid w:val="00ED3549"/>
    <w:rsid w:val="00ED5822"/>
    <w:rsid w:val="00ED6DA3"/>
    <w:rsid w:val="00ED756A"/>
    <w:rsid w:val="00ED7632"/>
    <w:rsid w:val="00ED7B3D"/>
    <w:rsid w:val="00ED7C71"/>
    <w:rsid w:val="00EE053E"/>
    <w:rsid w:val="00EE06A4"/>
    <w:rsid w:val="00EE0B2C"/>
    <w:rsid w:val="00EE0F73"/>
    <w:rsid w:val="00EE1E20"/>
    <w:rsid w:val="00EE2514"/>
    <w:rsid w:val="00EE25D7"/>
    <w:rsid w:val="00EE2612"/>
    <w:rsid w:val="00EE2960"/>
    <w:rsid w:val="00EE335D"/>
    <w:rsid w:val="00EE3419"/>
    <w:rsid w:val="00EE35EC"/>
    <w:rsid w:val="00EE36A1"/>
    <w:rsid w:val="00EE3FA8"/>
    <w:rsid w:val="00EE408E"/>
    <w:rsid w:val="00EE4575"/>
    <w:rsid w:val="00EE45E3"/>
    <w:rsid w:val="00EE52BA"/>
    <w:rsid w:val="00EE5B5E"/>
    <w:rsid w:val="00EE728B"/>
    <w:rsid w:val="00EE7975"/>
    <w:rsid w:val="00EF03A5"/>
    <w:rsid w:val="00EF0611"/>
    <w:rsid w:val="00EF0B8B"/>
    <w:rsid w:val="00EF0D22"/>
    <w:rsid w:val="00EF0F2B"/>
    <w:rsid w:val="00EF1D6E"/>
    <w:rsid w:val="00EF1E08"/>
    <w:rsid w:val="00EF271D"/>
    <w:rsid w:val="00EF2C45"/>
    <w:rsid w:val="00EF2F88"/>
    <w:rsid w:val="00EF343A"/>
    <w:rsid w:val="00EF353B"/>
    <w:rsid w:val="00EF3768"/>
    <w:rsid w:val="00EF38DF"/>
    <w:rsid w:val="00EF4037"/>
    <w:rsid w:val="00EF40BE"/>
    <w:rsid w:val="00EF47F4"/>
    <w:rsid w:val="00EF491E"/>
    <w:rsid w:val="00EF49B4"/>
    <w:rsid w:val="00EF4A9F"/>
    <w:rsid w:val="00EF4FC3"/>
    <w:rsid w:val="00EF64CC"/>
    <w:rsid w:val="00EF6952"/>
    <w:rsid w:val="00EF78EA"/>
    <w:rsid w:val="00EF7F46"/>
    <w:rsid w:val="00F00241"/>
    <w:rsid w:val="00F0029E"/>
    <w:rsid w:val="00F01014"/>
    <w:rsid w:val="00F0116E"/>
    <w:rsid w:val="00F015CB"/>
    <w:rsid w:val="00F01828"/>
    <w:rsid w:val="00F023DB"/>
    <w:rsid w:val="00F02521"/>
    <w:rsid w:val="00F027B3"/>
    <w:rsid w:val="00F02F88"/>
    <w:rsid w:val="00F032B3"/>
    <w:rsid w:val="00F03BC6"/>
    <w:rsid w:val="00F03DEB"/>
    <w:rsid w:val="00F03DFA"/>
    <w:rsid w:val="00F03E86"/>
    <w:rsid w:val="00F042EB"/>
    <w:rsid w:val="00F05199"/>
    <w:rsid w:val="00F05266"/>
    <w:rsid w:val="00F05278"/>
    <w:rsid w:val="00F05D23"/>
    <w:rsid w:val="00F05E1C"/>
    <w:rsid w:val="00F0624F"/>
    <w:rsid w:val="00F063CD"/>
    <w:rsid w:val="00F068A8"/>
    <w:rsid w:val="00F06C46"/>
    <w:rsid w:val="00F079D8"/>
    <w:rsid w:val="00F10B1D"/>
    <w:rsid w:val="00F10C29"/>
    <w:rsid w:val="00F1122C"/>
    <w:rsid w:val="00F1153F"/>
    <w:rsid w:val="00F1191C"/>
    <w:rsid w:val="00F11C77"/>
    <w:rsid w:val="00F120BE"/>
    <w:rsid w:val="00F12F1F"/>
    <w:rsid w:val="00F12F61"/>
    <w:rsid w:val="00F13296"/>
    <w:rsid w:val="00F136B3"/>
    <w:rsid w:val="00F13794"/>
    <w:rsid w:val="00F13D98"/>
    <w:rsid w:val="00F1446F"/>
    <w:rsid w:val="00F1537C"/>
    <w:rsid w:val="00F15978"/>
    <w:rsid w:val="00F16367"/>
    <w:rsid w:val="00F16ACF"/>
    <w:rsid w:val="00F16EBD"/>
    <w:rsid w:val="00F16F0C"/>
    <w:rsid w:val="00F17181"/>
    <w:rsid w:val="00F171C9"/>
    <w:rsid w:val="00F173FA"/>
    <w:rsid w:val="00F1755D"/>
    <w:rsid w:val="00F17565"/>
    <w:rsid w:val="00F176EC"/>
    <w:rsid w:val="00F17834"/>
    <w:rsid w:val="00F17DBA"/>
    <w:rsid w:val="00F17F3E"/>
    <w:rsid w:val="00F20DE6"/>
    <w:rsid w:val="00F20EF6"/>
    <w:rsid w:val="00F20F24"/>
    <w:rsid w:val="00F21502"/>
    <w:rsid w:val="00F2159B"/>
    <w:rsid w:val="00F21BB7"/>
    <w:rsid w:val="00F228B9"/>
    <w:rsid w:val="00F22E0C"/>
    <w:rsid w:val="00F233A1"/>
    <w:rsid w:val="00F233DF"/>
    <w:rsid w:val="00F2340F"/>
    <w:rsid w:val="00F23674"/>
    <w:rsid w:val="00F23750"/>
    <w:rsid w:val="00F2414A"/>
    <w:rsid w:val="00F242BA"/>
    <w:rsid w:val="00F24388"/>
    <w:rsid w:val="00F2449A"/>
    <w:rsid w:val="00F25389"/>
    <w:rsid w:val="00F26519"/>
    <w:rsid w:val="00F272A0"/>
    <w:rsid w:val="00F27583"/>
    <w:rsid w:val="00F27B09"/>
    <w:rsid w:val="00F27B7B"/>
    <w:rsid w:val="00F30145"/>
    <w:rsid w:val="00F3037F"/>
    <w:rsid w:val="00F308C8"/>
    <w:rsid w:val="00F30CE7"/>
    <w:rsid w:val="00F32816"/>
    <w:rsid w:val="00F349F7"/>
    <w:rsid w:val="00F359AD"/>
    <w:rsid w:val="00F359D8"/>
    <w:rsid w:val="00F359E7"/>
    <w:rsid w:val="00F35F4F"/>
    <w:rsid w:val="00F362AB"/>
    <w:rsid w:val="00F36B3C"/>
    <w:rsid w:val="00F36F25"/>
    <w:rsid w:val="00F3705D"/>
    <w:rsid w:val="00F375AE"/>
    <w:rsid w:val="00F37C37"/>
    <w:rsid w:val="00F37CC7"/>
    <w:rsid w:val="00F37D24"/>
    <w:rsid w:val="00F4097E"/>
    <w:rsid w:val="00F41066"/>
    <w:rsid w:val="00F411EB"/>
    <w:rsid w:val="00F4198E"/>
    <w:rsid w:val="00F41C91"/>
    <w:rsid w:val="00F41E3D"/>
    <w:rsid w:val="00F425EE"/>
    <w:rsid w:val="00F425F5"/>
    <w:rsid w:val="00F42B5A"/>
    <w:rsid w:val="00F42DB8"/>
    <w:rsid w:val="00F42E68"/>
    <w:rsid w:val="00F42EAA"/>
    <w:rsid w:val="00F42F1E"/>
    <w:rsid w:val="00F43A85"/>
    <w:rsid w:val="00F43A9E"/>
    <w:rsid w:val="00F43B86"/>
    <w:rsid w:val="00F43E09"/>
    <w:rsid w:val="00F43EE7"/>
    <w:rsid w:val="00F440A0"/>
    <w:rsid w:val="00F44335"/>
    <w:rsid w:val="00F446BD"/>
    <w:rsid w:val="00F44870"/>
    <w:rsid w:val="00F44E3D"/>
    <w:rsid w:val="00F451E0"/>
    <w:rsid w:val="00F45E2E"/>
    <w:rsid w:val="00F4623B"/>
    <w:rsid w:val="00F46429"/>
    <w:rsid w:val="00F465E8"/>
    <w:rsid w:val="00F4692A"/>
    <w:rsid w:val="00F50101"/>
    <w:rsid w:val="00F50578"/>
    <w:rsid w:val="00F50808"/>
    <w:rsid w:val="00F51299"/>
    <w:rsid w:val="00F51B0D"/>
    <w:rsid w:val="00F53218"/>
    <w:rsid w:val="00F534BD"/>
    <w:rsid w:val="00F53CC3"/>
    <w:rsid w:val="00F53D28"/>
    <w:rsid w:val="00F53F9B"/>
    <w:rsid w:val="00F54344"/>
    <w:rsid w:val="00F548F9"/>
    <w:rsid w:val="00F559F1"/>
    <w:rsid w:val="00F55A7C"/>
    <w:rsid w:val="00F566AA"/>
    <w:rsid w:val="00F566F8"/>
    <w:rsid w:val="00F5698E"/>
    <w:rsid w:val="00F56A5E"/>
    <w:rsid w:val="00F56DDA"/>
    <w:rsid w:val="00F56ED5"/>
    <w:rsid w:val="00F57176"/>
    <w:rsid w:val="00F57389"/>
    <w:rsid w:val="00F57924"/>
    <w:rsid w:val="00F57C9F"/>
    <w:rsid w:val="00F57F64"/>
    <w:rsid w:val="00F60358"/>
    <w:rsid w:val="00F606D0"/>
    <w:rsid w:val="00F60E88"/>
    <w:rsid w:val="00F61421"/>
    <w:rsid w:val="00F6178D"/>
    <w:rsid w:val="00F619A9"/>
    <w:rsid w:val="00F622FD"/>
    <w:rsid w:val="00F62543"/>
    <w:rsid w:val="00F62A6E"/>
    <w:rsid w:val="00F62D27"/>
    <w:rsid w:val="00F62DE5"/>
    <w:rsid w:val="00F6343B"/>
    <w:rsid w:val="00F63A23"/>
    <w:rsid w:val="00F6459A"/>
    <w:rsid w:val="00F6518E"/>
    <w:rsid w:val="00F653B8"/>
    <w:rsid w:val="00F6558B"/>
    <w:rsid w:val="00F65703"/>
    <w:rsid w:val="00F6602E"/>
    <w:rsid w:val="00F66BD2"/>
    <w:rsid w:val="00F66E79"/>
    <w:rsid w:val="00F66E91"/>
    <w:rsid w:val="00F673F2"/>
    <w:rsid w:val="00F7071E"/>
    <w:rsid w:val="00F70B37"/>
    <w:rsid w:val="00F7157B"/>
    <w:rsid w:val="00F71CAF"/>
    <w:rsid w:val="00F73DF5"/>
    <w:rsid w:val="00F73E5D"/>
    <w:rsid w:val="00F7468A"/>
    <w:rsid w:val="00F7477C"/>
    <w:rsid w:val="00F74BA1"/>
    <w:rsid w:val="00F753BF"/>
    <w:rsid w:val="00F755E5"/>
    <w:rsid w:val="00F755ED"/>
    <w:rsid w:val="00F7585A"/>
    <w:rsid w:val="00F758DD"/>
    <w:rsid w:val="00F75C97"/>
    <w:rsid w:val="00F75F08"/>
    <w:rsid w:val="00F76DA8"/>
    <w:rsid w:val="00F7782A"/>
    <w:rsid w:val="00F779A6"/>
    <w:rsid w:val="00F77A26"/>
    <w:rsid w:val="00F77CC8"/>
    <w:rsid w:val="00F808C1"/>
    <w:rsid w:val="00F81172"/>
    <w:rsid w:val="00F81376"/>
    <w:rsid w:val="00F81449"/>
    <w:rsid w:val="00F81AE9"/>
    <w:rsid w:val="00F81D8C"/>
    <w:rsid w:val="00F8247C"/>
    <w:rsid w:val="00F82539"/>
    <w:rsid w:val="00F82C7B"/>
    <w:rsid w:val="00F82F03"/>
    <w:rsid w:val="00F8339B"/>
    <w:rsid w:val="00F836FA"/>
    <w:rsid w:val="00F83C17"/>
    <w:rsid w:val="00F83E80"/>
    <w:rsid w:val="00F8438C"/>
    <w:rsid w:val="00F847DE"/>
    <w:rsid w:val="00F84BE5"/>
    <w:rsid w:val="00F84F56"/>
    <w:rsid w:val="00F85380"/>
    <w:rsid w:val="00F85604"/>
    <w:rsid w:val="00F85C11"/>
    <w:rsid w:val="00F860B8"/>
    <w:rsid w:val="00F86154"/>
    <w:rsid w:val="00F86879"/>
    <w:rsid w:val="00F86C2F"/>
    <w:rsid w:val="00F86FA2"/>
    <w:rsid w:val="00F8708F"/>
    <w:rsid w:val="00F873BD"/>
    <w:rsid w:val="00F87725"/>
    <w:rsid w:val="00F87D09"/>
    <w:rsid w:val="00F900E4"/>
    <w:rsid w:val="00F90ADD"/>
    <w:rsid w:val="00F90AF9"/>
    <w:rsid w:val="00F91055"/>
    <w:rsid w:val="00F9116B"/>
    <w:rsid w:val="00F911ED"/>
    <w:rsid w:val="00F913B0"/>
    <w:rsid w:val="00F9170F"/>
    <w:rsid w:val="00F91E9C"/>
    <w:rsid w:val="00F92118"/>
    <w:rsid w:val="00F92613"/>
    <w:rsid w:val="00F92665"/>
    <w:rsid w:val="00F93444"/>
    <w:rsid w:val="00F937A1"/>
    <w:rsid w:val="00F937CA"/>
    <w:rsid w:val="00F93E9A"/>
    <w:rsid w:val="00F943F9"/>
    <w:rsid w:val="00F948B4"/>
    <w:rsid w:val="00F94F5E"/>
    <w:rsid w:val="00F9511B"/>
    <w:rsid w:val="00F9550C"/>
    <w:rsid w:val="00F9554C"/>
    <w:rsid w:val="00F95956"/>
    <w:rsid w:val="00F96256"/>
    <w:rsid w:val="00F96F35"/>
    <w:rsid w:val="00F97936"/>
    <w:rsid w:val="00F97E54"/>
    <w:rsid w:val="00FA0181"/>
    <w:rsid w:val="00FA13D8"/>
    <w:rsid w:val="00FA19A7"/>
    <w:rsid w:val="00FA1B21"/>
    <w:rsid w:val="00FA1E25"/>
    <w:rsid w:val="00FA2019"/>
    <w:rsid w:val="00FA205D"/>
    <w:rsid w:val="00FA22C6"/>
    <w:rsid w:val="00FA2892"/>
    <w:rsid w:val="00FA2A57"/>
    <w:rsid w:val="00FA2C1A"/>
    <w:rsid w:val="00FA2DAF"/>
    <w:rsid w:val="00FA3880"/>
    <w:rsid w:val="00FA3F5F"/>
    <w:rsid w:val="00FA5083"/>
    <w:rsid w:val="00FA5A20"/>
    <w:rsid w:val="00FA5F55"/>
    <w:rsid w:val="00FA722C"/>
    <w:rsid w:val="00FA7307"/>
    <w:rsid w:val="00FB0B09"/>
    <w:rsid w:val="00FB0B6F"/>
    <w:rsid w:val="00FB14C4"/>
    <w:rsid w:val="00FB26FD"/>
    <w:rsid w:val="00FB2D00"/>
    <w:rsid w:val="00FB2D39"/>
    <w:rsid w:val="00FB2D88"/>
    <w:rsid w:val="00FB33EF"/>
    <w:rsid w:val="00FB3E10"/>
    <w:rsid w:val="00FB44A1"/>
    <w:rsid w:val="00FB452B"/>
    <w:rsid w:val="00FB4E86"/>
    <w:rsid w:val="00FB50A7"/>
    <w:rsid w:val="00FB5DFF"/>
    <w:rsid w:val="00FB6010"/>
    <w:rsid w:val="00FB64B3"/>
    <w:rsid w:val="00FB6833"/>
    <w:rsid w:val="00FB73D7"/>
    <w:rsid w:val="00FB7416"/>
    <w:rsid w:val="00FB749F"/>
    <w:rsid w:val="00FB7881"/>
    <w:rsid w:val="00FB7B39"/>
    <w:rsid w:val="00FB7C0A"/>
    <w:rsid w:val="00FC022F"/>
    <w:rsid w:val="00FC1022"/>
    <w:rsid w:val="00FC13EB"/>
    <w:rsid w:val="00FC1A15"/>
    <w:rsid w:val="00FC1A62"/>
    <w:rsid w:val="00FC1B3C"/>
    <w:rsid w:val="00FC1E4B"/>
    <w:rsid w:val="00FC1F65"/>
    <w:rsid w:val="00FC22B0"/>
    <w:rsid w:val="00FC2BF8"/>
    <w:rsid w:val="00FC2EB4"/>
    <w:rsid w:val="00FC313D"/>
    <w:rsid w:val="00FC43DF"/>
    <w:rsid w:val="00FC542A"/>
    <w:rsid w:val="00FC54C6"/>
    <w:rsid w:val="00FC5A38"/>
    <w:rsid w:val="00FC63A4"/>
    <w:rsid w:val="00FC6825"/>
    <w:rsid w:val="00FC6AC2"/>
    <w:rsid w:val="00FC7B06"/>
    <w:rsid w:val="00FC7E2B"/>
    <w:rsid w:val="00FD035D"/>
    <w:rsid w:val="00FD0416"/>
    <w:rsid w:val="00FD1220"/>
    <w:rsid w:val="00FD14AD"/>
    <w:rsid w:val="00FD165B"/>
    <w:rsid w:val="00FD1AA0"/>
    <w:rsid w:val="00FD2A58"/>
    <w:rsid w:val="00FD2B83"/>
    <w:rsid w:val="00FD2D85"/>
    <w:rsid w:val="00FD2E08"/>
    <w:rsid w:val="00FD3AA5"/>
    <w:rsid w:val="00FD465F"/>
    <w:rsid w:val="00FD4C0F"/>
    <w:rsid w:val="00FD5E45"/>
    <w:rsid w:val="00FD61A3"/>
    <w:rsid w:val="00FD6339"/>
    <w:rsid w:val="00FE038A"/>
    <w:rsid w:val="00FE04C1"/>
    <w:rsid w:val="00FE0C6F"/>
    <w:rsid w:val="00FE106E"/>
    <w:rsid w:val="00FE13EE"/>
    <w:rsid w:val="00FE168D"/>
    <w:rsid w:val="00FE2423"/>
    <w:rsid w:val="00FE2428"/>
    <w:rsid w:val="00FE2540"/>
    <w:rsid w:val="00FE25DE"/>
    <w:rsid w:val="00FE338D"/>
    <w:rsid w:val="00FE3720"/>
    <w:rsid w:val="00FE3FCB"/>
    <w:rsid w:val="00FE4F12"/>
    <w:rsid w:val="00FE56F8"/>
    <w:rsid w:val="00FE6087"/>
    <w:rsid w:val="00FE6C32"/>
    <w:rsid w:val="00FE71A8"/>
    <w:rsid w:val="00FE7B26"/>
    <w:rsid w:val="00FE7B34"/>
    <w:rsid w:val="00FF0172"/>
    <w:rsid w:val="00FF0ACD"/>
    <w:rsid w:val="00FF23FC"/>
    <w:rsid w:val="00FF2938"/>
    <w:rsid w:val="00FF3172"/>
    <w:rsid w:val="00FF3429"/>
    <w:rsid w:val="00FF35ED"/>
    <w:rsid w:val="00FF388B"/>
    <w:rsid w:val="00FF4092"/>
    <w:rsid w:val="00FF4362"/>
    <w:rsid w:val="00FF44CB"/>
    <w:rsid w:val="00FF4AB0"/>
    <w:rsid w:val="00FF4DBA"/>
    <w:rsid w:val="00FF4FB2"/>
    <w:rsid w:val="00FF50E1"/>
    <w:rsid w:val="00FF58A9"/>
    <w:rsid w:val="00FF5AC9"/>
    <w:rsid w:val="00FF5B61"/>
    <w:rsid w:val="00FF667E"/>
    <w:rsid w:val="00FF6EC0"/>
    <w:rsid w:val="00FF71A0"/>
    <w:rsid w:val="00FF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0FA2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EC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B507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rsid w:val="00390E0A"/>
    <w:rPr>
      <w:rFonts w:ascii="Arial" w:hAnsi="Arial" w:cs="Arial"/>
    </w:rPr>
  </w:style>
  <w:style w:type="character" w:customStyle="1" w:styleId="Heading1Char">
    <w:name w:val="Heading 1 Char"/>
    <w:link w:val="Heading1"/>
    <w:uiPriority w:val="9"/>
    <w:rsid w:val="00B507A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12567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st">
    <w:name w:val="st"/>
    <w:basedOn w:val="DefaultParagraphFont"/>
    <w:rsid w:val="00540872"/>
  </w:style>
  <w:style w:type="character" w:styleId="Emphasis">
    <w:name w:val="Emphasis"/>
    <w:uiPriority w:val="20"/>
    <w:qFormat/>
    <w:rsid w:val="00540872"/>
    <w:rPr>
      <w:i/>
      <w:iCs/>
    </w:rPr>
  </w:style>
  <w:style w:type="character" w:styleId="Hyperlink">
    <w:name w:val="Hyperlink"/>
    <w:uiPriority w:val="99"/>
    <w:semiHidden/>
    <w:unhideWhenUsed/>
    <w:rsid w:val="0054087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EA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58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205828"/>
    <w:rPr>
      <w:rFonts w:ascii="Courier New" w:hAnsi="Courier New" w:cs="Courier New"/>
      <w:color w:val="000000"/>
      <w:sz w:val="20"/>
      <w:szCs w:val="20"/>
    </w:rPr>
  </w:style>
  <w:style w:type="character" w:styleId="Strong">
    <w:name w:val="Strong"/>
    <w:uiPriority w:val="22"/>
    <w:qFormat/>
    <w:rsid w:val="006C62B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C62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CF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30CF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834B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sz w:val="24"/>
      <w:lang w:val="x-none" w:eastAsia="x-none"/>
    </w:rPr>
  </w:style>
  <w:style w:type="character" w:customStyle="1" w:styleId="FooterChar">
    <w:name w:val="Footer Char"/>
    <w:link w:val="Footer"/>
    <w:uiPriority w:val="99"/>
    <w:rsid w:val="004834B6"/>
    <w:rPr>
      <w:rFonts w:ascii="Times New Roman" w:eastAsia="Times New Roman" w:hAnsi="Times New Roman"/>
      <w:sz w:val="24"/>
      <w:szCs w:val="22"/>
    </w:rPr>
  </w:style>
  <w:style w:type="character" w:styleId="CommentReference">
    <w:name w:val="annotation reference"/>
    <w:uiPriority w:val="99"/>
    <w:semiHidden/>
    <w:unhideWhenUsed/>
    <w:rsid w:val="00483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4B6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834B6"/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CE40E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E40E6"/>
    <w:rPr>
      <w:sz w:val="22"/>
      <w:szCs w:val="22"/>
    </w:rPr>
  </w:style>
  <w:style w:type="character" w:customStyle="1" w:styleId="textcontrol1">
    <w:name w:val="textcontrol1"/>
    <w:rsid w:val="006F292A"/>
  </w:style>
  <w:style w:type="paragraph" w:styleId="Revision">
    <w:name w:val="Revision"/>
    <w:hidden/>
    <w:uiPriority w:val="71"/>
    <w:rsid w:val="009053B9"/>
    <w:rPr>
      <w:sz w:val="22"/>
      <w:szCs w:val="22"/>
    </w:rPr>
  </w:style>
  <w:style w:type="paragraph" w:customStyle="1" w:styleId="EndNoteBibliographyTitle">
    <w:name w:val="EndNote Bibliography Title"/>
    <w:basedOn w:val="Normal"/>
    <w:rsid w:val="00C824E0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824E0"/>
    <w:pPr>
      <w:spacing w:line="240" w:lineRule="auto"/>
      <w:jc w:val="both"/>
    </w:pPr>
  </w:style>
  <w:style w:type="character" w:customStyle="1" w:styleId="printanswer">
    <w:name w:val="printanswer"/>
    <w:basedOn w:val="DefaultParagraphFont"/>
    <w:rsid w:val="003472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EC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B507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rsid w:val="00390E0A"/>
    <w:rPr>
      <w:rFonts w:ascii="Arial" w:hAnsi="Arial" w:cs="Arial"/>
    </w:rPr>
  </w:style>
  <w:style w:type="character" w:customStyle="1" w:styleId="Heading1Char">
    <w:name w:val="Heading 1 Char"/>
    <w:link w:val="Heading1"/>
    <w:uiPriority w:val="9"/>
    <w:rsid w:val="00B507A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12567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st">
    <w:name w:val="st"/>
    <w:basedOn w:val="DefaultParagraphFont"/>
    <w:rsid w:val="00540872"/>
  </w:style>
  <w:style w:type="character" w:styleId="Emphasis">
    <w:name w:val="Emphasis"/>
    <w:uiPriority w:val="20"/>
    <w:qFormat/>
    <w:rsid w:val="00540872"/>
    <w:rPr>
      <w:i/>
      <w:iCs/>
    </w:rPr>
  </w:style>
  <w:style w:type="character" w:styleId="Hyperlink">
    <w:name w:val="Hyperlink"/>
    <w:uiPriority w:val="99"/>
    <w:semiHidden/>
    <w:unhideWhenUsed/>
    <w:rsid w:val="0054087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EA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58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205828"/>
    <w:rPr>
      <w:rFonts w:ascii="Courier New" w:hAnsi="Courier New" w:cs="Courier New"/>
      <w:color w:val="000000"/>
      <w:sz w:val="20"/>
      <w:szCs w:val="20"/>
    </w:rPr>
  </w:style>
  <w:style w:type="character" w:styleId="Strong">
    <w:name w:val="Strong"/>
    <w:uiPriority w:val="22"/>
    <w:qFormat/>
    <w:rsid w:val="006C62B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C62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CF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30CF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834B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sz w:val="24"/>
      <w:lang w:val="x-none" w:eastAsia="x-none"/>
    </w:rPr>
  </w:style>
  <w:style w:type="character" w:customStyle="1" w:styleId="FooterChar">
    <w:name w:val="Footer Char"/>
    <w:link w:val="Footer"/>
    <w:uiPriority w:val="99"/>
    <w:rsid w:val="004834B6"/>
    <w:rPr>
      <w:rFonts w:ascii="Times New Roman" w:eastAsia="Times New Roman" w:hAnsi="Times New Roman"/>
      <w:sz w:val="24"/>
      <w:szCs w:val="22"/>
    </w:rPr>
  </w:style>
  <w:style w:type="character" w:styleId="CommentReference">
    <w:name w:val="annotation reference"/>
    <w:uiPriority w:val="99"/>
    <w:semiHidden/>
    <w:unhideWhenUsed/>
    <w:rsid w:val="00483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4B6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834B6"/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CE40E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E40E6"/>
    <w:rPr>
      <w:sz w:val="22"/>
      <w:szCs w:val="22"/>
    </w:rPr>
  </w:style>
  <w:style w:type="character" w:customStyle="1" w:styleId="textcontrol1">
    <w:name w:val="textcontrol1"/>
    <w:rsid w:val="006F292A"/>
  </w:style>
  <w:style w:type="paragraph" w:styleId="Revision">
    <w:name w:val="Revision"/>
    <w:hidden/>
    <w:uiPriority w:val="71"/>
    <w:rsid w:val="009053B9"/>
    <w:rPr>
      <w:sz w:val="22"/>
      <w:szCs w:val="22"/>
    </w:rPr>
  </w:style>
  <w:style w:type="paragraph" w:customStyle="1" w:styleId="EndNoteBibliographyTitle">
    <w:name w:val="EndNote Bibliography Title"/>
    <w:basedOn w:val="Normal"/>
    <w:rsid w:val="00C824E0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824E0"/>
    <w:pPr>
      <w:spacing w:line="240" w:lineRule="auto"/>
      <w:jc w:val="both"/>
    </w:pPr>
  </w:style>
  <w:style w:type="character" w:customStyle="1" w:styleId="printanswer">
    <w:name w:val="printanswer"/>
    <w:basedOn w:val="DefaultParagraphFont"/>
    <w:rsid w:val="00347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22568">
          <w:marLeft w:val="216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8888">
          <w:marLeft w:val="14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2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8562">
          <w:marLeft w:val="360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7706">
          <w:marLeft w:val="360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4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8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5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4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99991">
          <w:marLeft w:val="144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67079">
          <w:marLeft w:val="28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7">
          <w:marLeft w:val="144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9636">
          <w:marLeft w:val="144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928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2756">
          <w:marLeft w:val="144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1276">
          <w:marLeft w:val="144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3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382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3057">
          <w:marLeft w:val="28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9363">
          <w:marLeft w:val="21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62617">
          <w:marLeft w:val="28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9198">
          <w:marLeft w:val="21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60350">
          <w:marLeft w:val="21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59242">
          <w:marLeft w:val="28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7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1C631F-699B-E34C-96DA-098B58A19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65</Words>
  <Characters>208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G</dc:creator>
  <cp:keywords/>
  <dc:description/>
  <cp:lastModifiedBy>Martin Pike</cp:lastModifiedBy>
  <cp:revision>41</cp:revision>
  <cp:lastPrinted>2015-09-21T02:20:00Z</cp:lastPrinted>
  <dcterms:created xsi:type="dcterms:W3CDTF">2015-09-28T20:54:00Z</dcterms:created>
  <dcterms:modified xsi:type="dcterms:W3CDTF">2015-11-25T17:29:00Z</dcterms:modified>
</cp:coreProperties>
</file>